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F4FE9" w14:textId="183E79E2" w:rsidR="00D86FB2" w:rsidRPr="00EA22DC" w:rsidRDefault="00A27BEF">
      <w:pPr>
        <w:rPr>
          <w:b/>
          <w:sz w:val="28"/>
        </w:rPr>
      </w:pPr>
      <w:proofErr w:type="spellStart"/>
      <w:r>
        <w:rPr>
          <w:b/>
          <w:sz w:val="28"/>
          <w:u w:val="single"/>
        </w:rPr>
        <w:t>Additional</w:t>
      </w:r>
      <w:proofErr w:type="spellEnd"/>
      <w:r>
        <w:rPr>
          <w:b/>
          <w:sz w:val="28"/>
          <w:u w:val="single"/>
        </w:rPr>
        <w:t xml:space="preserve"> file 1</w:t>
      </w:r>
    </w:p>
    <w:p w14:paraId="31351EA1" w14:textId="7A5D1B66" w:rsidR="00D86FB2" w:rsidRPr="00EA22DC" w:rsidRDefault="00D86FB2" w:rsidP="00D86FB2">
      <w:pPr>
        <w:spacing w:line="360" w:lineRule="auto"/>
      </w:pPr>
    </w:p>
    <w:p w14:paraId="69593577" w14:textId="77777777" w:rsidR="0077745A" w:rsidRPr="00AF59B9" w:rsidRDefault="0077745A" w:rsidP="0077745A">
      <w:pPr>
        <w:spacing w:before="171" w:after="171" w:line="360" w:lineRule="auto"/>
        <w:jc w:val="both"/>
      </w:pPr>
      <w:r w:rsidRPr="009A4171">
        <w:rPr>
          <w:b/>
          <w:bCs/>
          <w:highlight w:val="yellow"/>
          <w:u w:val="single"/>
        </w:rPr>
        <w:t xml:space="preserve">Post-hoc power </w:t>
      </w:r>
      <w:proofErr w:type="spellStart"/>
      <w:r w:rsidRPr="009A4171">
        <w:rPr>
          <w:b/>
          <w:bCs/>
          <w:highlight w:val="yellow"/>
          <w:u w:val="single"/>
        </w:rPr>
        <w:t>evaluation</w:t>
      </w:r>
      <w:proofErr w:type="spellEnd"/>
    </w:p>
    <w:p w14:paraId="1E64FA90" w14:textId="75981252" w:rsidR="0077745A" w:rsidRPr="00EA22DC" w:rsidRDefault="0077745A" w:rsidP="0077745A">
      <w:pPr>
        <w:pStyle w:val="BodyText"/>
        <w:spacing w:before="171" w:after="171" w:line="480" w:lineRule="auto"/>
        <w:jc w:val="both"/>
        <w:rPr>
          <w:rFonts w:ascii="Times New Roman" w:hAnsi="Times New Roman" w:cs="Times New Roman"/>
        </w:rPr>
      </w:pPr>
      <w:r w:rsidRPr="002E04E7">
        <w:rPr>
          <w:rFonts w:ascii="Times New Roman" w:hAnsi="Times New Roman" w:cs="Times New Roman"/>
          <w:highlight w:val="yellow"/>
        </w:rPr>
        <w:t>Given 143 patients exposed to ICU ventilator and 46 patients exposed to transport ventilator, a common survival rate of 32% in both groups (as observed in all patients, n=189), a non-inferiority margin of 15% and a type I error rate of 5%, the statistical power of a non-inferiority study assessing in-hospital survival associated to transport ventilator vs. ICU ventilator, is 29%. Given the in-hospital survival rate as observed in patients matched on propensity score (73% and 70% in patients exposed to transport ventilator and ICU ventilator respectively), the power of the study is 38%. Of note, these results provide the probability we had to keep H0 (the difference in survival rate in patients exposed to ICU ventilator vs. transport ventilator is not higher than 15 %) given our observations, they do not invalidate observations.</w:t>
      </w:r>
    </w:p>
    <w:p w14:paraId="60F11A21" w14:textId="1C844A6B" w:rsidR="0077745A" w:rsidRPr="00EA22DC" w:rsidRDefault="0077745A" w:rsidP="00D86FB2">
      <w:pPr>
        <w:spacing w:line="360" w:lineRule="auto"/>
      </w:pPr>
    </w:p>
    <w:p w14:paraId="4180AAF2" w14:textId="002AD558" w:rsidR="00007A6B" w:rsidRPr="00EA22DC" w:rsidRDefault="00007A6B"/>
    <w:p w14:paraId="353EBEC7" w14:textId="410B040A" w:rsidR="00007A6B" w:rsidRPr="00EA22DC" w:rsidRDefault="008B3AFD">
      <w:pPr>
        <w:rPr>
          <w:sz w:val="28"/>
        </w:rPr>
      </w:pPr>
      <w:r w:rsidRPr="00EA22DC">
        <w:rPr>
          <w:b/>
          <w:color w:val="000000"/>
          <w:szCs w:val="22"/>
        </w:rPr>
        <w:t xml:space="preserve">Table </w:t>
      </w:r>
      <w:r w:rsidR="007B2B14">
        <w:rPr>
          <w:b/>
          <w:color w:val="000000"/>
          <w:szCs w:val="22"/>
        </w:rPr>
        <w:t>S</w:t>
      </w:r>
      <w:r w:rsidRPr="00EA22DC">
        <w:rPr>
          <w:b/>
          <w:color w:val="000000"/>
          <w:szCs w:val="22"/>
        </w:rPr>
        <w:t xml:space="preserve">1. </w:t>
      </w:r>
      <w:proofErr w:type="spellStart"/>
      <w:r w:rsidRPr="00EA22DC">
        <w:rPr>
          <w:b/>
          <w:color w:val="000000"/>
          <w:szCs w:val="22"/>
        </w:rPr>
        <w:t>Univariate</w:t>
      </w:r>
      <w:proofErr w:type="spellEnd"/>
      <w:r w:rsidRPr="00EA22DC">
        <w:rPr>
          <w:b/>
          <w:color w:val="000000"/>
          <w:szCs w:val="22"/>
        </w:rPr>
        <w:t xml:space="preserve"> </w:t>
      </w:r>
      <w:proofErr w:type="spellStart"/>
      <w:r w:rsidRPr="00EA22DC">
        <w:rPr>
          <w:b/>
          <w:color w:val="000000"/>
          <w:szCs w:val="22"/>
        </w:rPr>
        <w:t>analysis</w:t>
      </w:r>
      <w:proofErr w:type="spellEnd"/>
      <w:r w:rsidRPr="00EA22DC">
        <w:rPr>
          <w:b/>
          <w:color w:val="000000"/>
          <w:szCs w:val="22"/>
        </w:rPr>
        <w:t xml:space="preserve"> of </w:t>
      </w:r>
      <w:proofErr w:type="spellStart"/>
      <w:r w:rsidRPr="00EA22DC">
        <w:rPr>
          <w:b/>
          <w:color w:val="000000"/>
          <w:szCs w:val="22"/>
        </w:rPr>
        <w:t>factors</w:t>
      </w:r>
      <w:proofErr w:type="spellEnd"/>
      <w:r w:rsidRPr="00EA22DC">
        <w:rPr>
          <w:b/>
          <w:color w:val="000000"/>
          <w:szCs w:val="22"/>
        </w:rPr>
        <w:t xml:space="preserve"> </w:t>
      </w:r>
      <w:proofErr w:type="spellStart"/>
      <w:r w:rsidRPr="00EA22DC">
        <w:rPr>
          <w:b/>
          <w:color w:val="000000"/>
          <w:szCs w:val="22"/>
        </w:rPr>
        <w:t>associated</w:t>
      </w:r>
      <w:proofErr w:type="spellEnd"/>
      <w:r w:rsidRPr="00EA22DC">
        <w:rPr>
          <w:b/>
          <w:color w:val="000000"/>
          <w:szCs w:val="22"/>
        </w:rPr>
        <w:t xml:space="preserve"> </w:t>
      </w:r>
      <w:proofErr w:type="spellStart"/>
      <w:r w:rsidRPr="00EA22DC">
        <w:rPr>
          <w:b/>
          <w:color w:val="000000"/>
          <w:szCs w:val="22"/>
        </w:rPr>
        <w:t>with</w:t>
      </w:r>
      <w:proofErr w:type="spellEnd"/>
      <w:r w:rsidRPr="00EA22DC">
        <w:rPr>
          <w:b/>
          <w:color w:val="000000"/>
          <w:szCs w:val="22"/>
        </w:rPr>
        <w:t xml:space="preserve"> </w:t>
      </w:r>
      <w:proofErr w:type="spellStart"/>
      <w:r w:rsidRPr="00EA22DC">
        <w:rPr>
          <w:b/>
          <w:color w:val="000000"/>
          <w:szCs w:val="22"/>
        </w:rPr>
        <w:t>hospital</w:t>
      </w:r>
      <w:proofErr w:type="spellEnd"/>
      <w:r w:rsidRPr="00EA22DC">
        <w:rPr>
          <w:b/>
          <w:color w:val="000000"/>
          <w:szCs w:val="22"/>
        </w:rPr>
        <w:t xml:space="preserve"> </w:t>
      </w:r>
      <w:proofErr w:type="spellStart"/>
      <w:r w:rsidRPr="00EA22DC">
        <w:rPr>
          <w:b/>
          <w:color w:val="000000"/>
          <w:szCs w:val="22"/>
        </w:rPr>
        <w:t>mortality</w:t>
      </w:r>
      <w:proofErr w:type="spellEnd"/>
    </w:p>
    <w:p w14:paraId="2DC3E0A4" w14:textId="77777777" w:rsidR="00007A6B" w:rsidRPr="00EA22DC" w:rsidRDefault="00007A6B"/>
    <w:tbl>
      <w:tblPr>
        <w:tblW w:w="109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2"/>
        <w:gridCol w:w="460"/>
        <w:gridCol w:w="1559"/>
        <w:gridCol w:w="1843"/>
        <w:gridCol w:w="708"/>
        <w:gridCol w:w="1276"/>
        <w:gridCol w:w="1006"/>
      </w:tblGrid>
      <w:tr w:rsidR="00FC3343" w:rsidRPr="00EA22DC" w14:paraId="05EF6E26" w14:textId="77777777" w:rsidTr="00B231EC">
        <w:trPr>
          <w:trHeight w:val="320"/>
          <w:jc w:val="center"/>
        </w:trPr>
        <w:tc>
          <w:tcPr>
            <w:tcW w:w="457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0286" w14:textId="1EC1E199" w:rsidR="00FC3343" w:rsidRPr="00EA22DC" w:rsidRDefault="00FC3343" w:rsidP="00B231E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B0C2" w14:textId="2CEE371A" w:rsidR="00FC3343" w:rsidRPr="00EA22DC" w:rsidRDefault="00FC3343" w:rsidP="00043B5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A22DC">
              <w:rPr>
                <w:b/>
                <w:bCs/>
                <w:color w:val="000000"/>
                <w:sz w:val="22"/>
                <w:szCs w:val="22"/>
              </w:rPr>
              <w:t xml:space="preserve">Vital </w:t>
            </w:r>
            <w:proofErr w:type="spellStart"/>
            <w:r w:rsidRPr="00EA22DC">
              <w:rPr>
                <w:b/>
                <w:bCs/>
                <w:color w:val="000000"/>
                <w:sz w:val="22"/>
                <w:szCs w:val="22"/>
              </w:rPr>
              <w:t>status</w:t>
            </w:r>
            <w:proofErr w:type="spellEnd"/>
            <w:r w:rsidRPr="00EA22DC">
              <w:rPr>
                <w:b/>
                <w:bCs/>
                <w:color w:val="000000"/>
                <w:sz w:val="22"/>
                <w:szCs w:val="22"/>
              </w:rPr>
              <w:t xml:space="preserve"> at </w:t>
            </w:r>
            <w:proofErr w:type="spellStart"/>
            <w:r w:rsidR="00043B57" w:rsidRPr="00EA22DC">
              <w:rPr>
                <w:b/>
                <w:bCs/>
                <w:color w:val="000000"/>
                <w:sz w:val="22"/>
                <w:szCs w:val="22"/>
              </w:rPr>
              <w:t>hospital</w:t>
            </w:r>
            <w:proofErr w:type="spellEnd"/>
            <w:r w:rsidR="00043B57" w:rsidRPr="00EA22D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043B57" w:rsidRPr="00EA22DC">
              <w:rPr>
                <w:b/>
                <w:bCs/>
                <w:color w:val="000000"/>
                <w:sz w:val="22"/>
                <w:szCs w:val="22"/>
              </w:rPr>
              <w:t>discharge</w:t>
            </w:r>
            <w:proofErr w:type="spellEnd"/>
          </w:p>
        </w:tc>
        <w:tc>
          <w:tcPr>
            <w:tcW w:w="299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F9D6" w14:textId="1CA679F0" w:rsidR="00FC3343" w:rsidRPr="00EA22DC" w:rsidRDefault="00FC3343" w:rsidP="00FC33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A22DC">
              <w:rPr>
                <w:b/>
                <w:bCs/>
                <w:color w:val="000000"/>
                <w:sz w:val="22"/>
                <w:szCs w:val="22"/>
              </w:rPr>
              <w:t>Univariate</w:t>
            </w:r>
            <w:proofErr w:type="spellEnd"/>
            <w:r w:rsidRPr="00EA22D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A22DC">
              <w:rPr>
                <w:b/>
                <w:bCs/>
                <w:color w:val="000000"/>
                <w:sz w:val="22"/>
                <w:szCs w:val="22"/>
              </w:rPr>
              <w:t>analysis</w:t>
            </w:r>
            <w:proofErr w:type="spellEnd"/>
          </w:p>
        </w:tc>
      </w:tr>
      <w:tr w:rsidR="00FC3343" w:rsidRPr="00EA22DC" w14:paraId="52E7877A" w14:textId="77777777" w:rsidTr="00B231EC">
        <w:trPr>
          <w:trHeight w:val="320"/>
          <w:jc w:val="center"/>
        </w:trPr>
        <w:tc>
          <w:tcPr>
            <w:tcW w:w="4571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14E64" w14:textId="0EF86075" w:rsidR="00FC3343" w:rsidRPr="00EA22DC" w:rsidRDefault="00EF026A" w:rsidP="00EF026A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94113" w14:textId="632E5235" w:rsidR="00FC3343" w:rsidRPr="00EA22DC" w:rsidRDefault="00FC3343" w:rsidP="00FC33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22DC">
              <w:rPr>
                <w:b/>
                <w:bCs/>
                <w:color w:val="000000"/>
                <w:sz w:val="20"/>
                <w:szCs w:val="20"/>
              </w:rPr>
              <w:t>Survivors</w:t>
            </w:r>
            <w:proofErr w:type="spellEnd"/>
          </w:p>
          <w:p w14:paraId="63123B36" w14:textId="340980C7" w:rsidR="00FC3343" w:rsidRPr="00EA22DC" w:rsidRDefault="00FC3343" w:rsidP="007E28A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N=</w:t>
            </w:r>
            <w:r w:rsidR="003D0A76" w:rsidRPr="00EA22DC">
              <w:rPr>
                <w:color w:val="000000"/>
                <w:sz w:val="20"/>
                <w:szCs w:val="20"/>
              </w:rPr>
              <w:t>128</w:t>
            </w:r>
            <w:r w:rsidR="003C6EE3" w:rsidRPr="00EA22DC">
              <w:rPr>
                <w:color w:val="000000"/>
                <w:sz w:val="20"/>
                <w:szCs w:val="20"/>
              </w:rPr>
              <w:t xml:space="preserve"> (</w:t>
            </w:r>
            <w:r w:rsidR="003D0A76" w:rsidRPr="00EA22DC">
              <w:rPr>
                <w:color w:val="000000"/>
                <w:sz w:val="20"/>
                <w:szCs w:val="20"/>
              </w:rPr>
              <w:t>67.7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6121" w14:textId="0F39FD15" w:rsidR="00FC3343" w:rsidRPr="00EA22DC" w:rsidRDefault="00FC3343" w:rsidP="00FC33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22DC">
              <w:rPr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EA22DC">
              <w:rPr>
                <w:b/>
                <w:bCs/>
                <w:color w:val="000000"/>
                <w:sz w:val="20"/>
                <w:szCs w:val="20"/>
              </w:rPr>
              <w:t>survivors</w:t>
            </w:r>
            <w:proofErr w:type="spellEnd"/>
          </w:p>
          <w:p w14:paraId="51791903" w14:textId="2B553211" w:rsidR="00FC3343" w:rsidRPr="00EA22DC" w:rsidRDefault="00FC3343" w:rsidP="007E28A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E28AC" w:rsidRPr="00EA22DC">
              <w:rPr>
                <w:color w:val="000000"/>
                <w:sz w:val="20"/>
                <w:szCs w:val="20"/>
              </w:rPr>
              <w:t>N=61</w:t>
            </w:r>
            <w:r w:rsidR="003C6EE3" w:rsidRPr="00EA22DC">
              <w:rPr>
                <w:color w:val="000000"/>
                <w:sz w:val="20"/>
                <w:szCs w:val="20"/>
              </w:rPr>
              <w:t xml:space="preserve"> (</w:t>
            </w:r>
            <w:r w:rsidR="007E28AC" w:rsidRPr="00EA22DC">
              <w:rPr>
                <w:color w:val="000000"/>
                <w:sz w:val="20"/>
                <w:szCs w:val="20"/>
              </w:rPr>
              <w:t>32.4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62C1" w14:textId="7889B858" w:rsidR="00FC3343" w:rsidRPr="00EA22DC" w:rsidRDefault="00FC3343" w:rsidP="00FC334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A22DC"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57B5" w14:textId="4F09607F" w:rsidR="00FC3343" w:rsidRPr="00EA22DC" w:rsidRDefault="00FC3343" w:rsidP="00FC334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A22DC">
              <w:rPr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00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B389" w14:textId="0F27862D" w:rsidR="00FC3343" w:rsidRPr="00EA22DC" w:rsidRDefault="001024A5" w:rsidP="00FC3343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EA22DC">
              <w:rPr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="00FC3343" w:rsidRPr="00EA22DC"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EA22DC">
              <w:rPr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1024A5" w:rsidRPr="00EA22DC" w14:paraId="1180298C" w14:textId="77777777" w:rsidTr="001E458D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633FCDAE" w14:textId="7C89A5F1" w:rsidR="001024A5" w:rsidRPr="00EA22DC" w:rsidRDefault="00226E5A" w:rsidP="00FC3343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>Ventilator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C26740" w14:textId="77777777" w:rsidR="001024A5" w:rsidRPr="00EA22DC" w:rsidRDefault="001024A5" w:rsidP="00FC33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FFD053" w14:textId="77777777" w:rsidR="001024A5" w:rsidRPr="00EA22DC" w:rsidRDefault="001024A5" w:rsidP="00FC33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E7E455" w14:textId="77777777" w:rsidR="001024A5" w:rsidRPr="00EA22DC" w:rsidRDefault="001024A5" w:rsidP="00FC33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2F6519" w14:textId="77777777" w:rsidR="001024A5" w:rsidRPr="00EA22DC" w:rsidRDefault="001024A5" w:rsidP="00FC33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465037" w14:textId="77777777" w:rsidR="001024A5" w:rsidRPr="00EA22DC" w:rsidRDefault="001024A5" w:rsidP="00FC33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024A5" w:rsidRPr="00EA22DC" w14:paraId="1F4393F9" w14:textId="77777777" w:rsidTr="001024A5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2B324B" w14:textId="1E9CE262" w:rsidR="001024A5" w:rsidRPr="00EA22DC" w:rsidRDefault="00226E5A" w:rsidP="00FC3343">
            <w:pPr>
              <w:rPr>
                <w:sz w:val="18"/>
                <w:szCs w:val="18"/>
                <w:lang w:val="en-GB"/>
              </w:rPr>
            </w:pPr>
            <w:r w:rsidRPr="00EA22DC">
              <w:rPr>
                <w:sz w:val="18"/>
                <w:szCs w:val="18"/>
                <w:lang w:val="en-GB"/>
              </w:rPr>
              <w:t>ICU ventil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1E2C" w14:textId="69EEAE4F" w:rsidR="001024A5" w:rsidRPr="00EA22DC" w:rsidRDefault="007E28AC" w:rsidP="00B70097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9</w:t>
            </w:r>
            <w:r w:rsidR="00B70097" w:rsidRPr="00EA22DC">
              <w:rPr>
                <w:sz w:val="20"/>
                <w:szCs w:val="20"/>
              </w:rPr>
              <w:t>5</w:t>
            </w:r>
            <w:r w:rsidR="001024A5" w:rsidRPr="00EA22DC">
              <w:rPr>
                <w:sz w:val="20"/>
                <w:szCs w:val="20"/>
              </w:rPr>
              <w:t xml:space="preserve"> (</w:t>
            </w:r>
            <w:r w:rsidRPr="00EA22DC">
              <w:rPr>
                <w:sz w:val="20"/>
                <w:szCs w:val="20"/>
              </w:rPr>
              <w:t>7</w:t>
            </w:r>
            <w:r w:rsidR="00B70097" w:rsidRPr="00EA22DC">
              <w:rPr>
                <w:sz w:val="20"/>
                <w:szCs w:val="20"/>
              </w:rPr>
              <w:t>4</w:t>
            </w:r>
            <w:r w:rsidRPr="00EA22DC">
              <w:rPr>
                <w:sz w:val="20"/>
                <w:szCs w:val="20"/>
              </w:rPr>
              <w:t>.2</w:t>
            </w:r>
            <w:r w:rsidR="001024A5" w:rsidRPr="00EA22DC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336EE" w14:textId="07839A40" w:rsidR="001024A5" w:rsidRPr="00EA22DC" w:rsidRDefault="007E28AC" w:rsidP="007E28AC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48</w:t>
            </w:r>
            <w:r w:rsidR="001024A5" w:rsidRPr="00EA22DC">
              <w:rPr>
                <w:sz w:val="20"/>
                <w:szCs w:val="20"/>
              </w:rPr>
              <w:t xml:space="preserve"> (</w:t>
            </w:r>
            <w:r w:rsidRPr="00EA22DC">
              <w:rPr>
                <w:sz w:val="20"/>
                <w:szCs w:val="20"/>
              </w:rPr>
              <w:t>78.7</w:t>
            </w:r>
            <w:r w:rsidR="001024A5" w:rsidRPr="00EA22DC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F241A" w14:textId="3AEC3404" w:rsidR="001024A5" w:rsidRPr="00EA22DC" w:rsidRDefault="00B70097" w:rsidP="00FC3343">
            <w:pPr>
              <w:jc w:val="center"/>
              <w:rPr>
                <w:sz w:val="20"/>
                <w:szCs w:val="20"/>
              </w:rPr>
            </w:pPr>
            <w:proofErr w:type="spellStart"/>
            <w:r w:rsidRPr="00EA22DC">
              <w:rPr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8B28B" w14:textId="77777777" w:rsidR="001024A5" w:rsidRPr="00EA22DC" w:rsidRDefault="001024A5" w:rsidP="00FC33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41B5" w14:textId="77777777" w:rsidR="001024A5" w:rsidRPr="00EA22DC" w:rsidRDefault="001024A5" w:rsidP="00FC3343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1024A5" w:rsidRPr="00EA22DC" w14:paraId="19C27AFF" w14:textId="77777777" w:rsidTr="001024A5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FFBE9A" w14:textId="7B51E609" w:rsidR="001024A5" w:rsidRPr="00EA22DC" w:rsidRDefault="00226E5A" w:rsidP="00FC3343">
            <w:pPr>
              <w:rPr>
                <w:sz w:val="18"/>
                <w:szCs w:val="18"/>
                <w:lang w:val="en-GB"/>
              </w:rPr>
            </w:pPr>
            <w:r w:rsidRPr="00EA22DC">
              <w:rPr>
                <w:sz w:val="18"/>
                <w:szCs w:val="18"/>
                <w:lang w:val="en-GB"/>
              </w:rPr>
              <w:t>Transport ventil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1A99" w14:textId="76E5406D" w:rsidR="001024A5" w:rsidRPr="00EA22DC" w:rsidRDefault="007E28AC" w:rsidP="00B70097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3</w:t>
            </w:r>
            <w:r w:rsidR="00B70097" w:rsidRPr="00EA22DC">
              <w:rPr>
                <w:sz w:val="20"/>
                <w:szCs w:val="20"/>
              </w:rPr>
              <w:t>3</w:t>
            </w:r>
            <w:r w:rsidR="001024A5" w:rsidRPr="00EA22DC">
              <w:rPr>
                <w:sz w:val="20"/>
                <w:szCs w:val="20"/>
              </w:rPr>
              <w:t xml:space="preserve"> (</w:t>
            </w:r>
            <w:r w:rsidRPr="00EA22DC">
              <w:rPr>
                <w:sz w:val="20"/>
                <w:szCs w:val="20"/>
              </w:rPr>
              <w:t>2</w:t>
            </w:r>
            <w:r w:rsidR="00B70097" w:rsidRPr="00EA22DC">
              <w:rPr>
                <w:sz w:val="20"/>
                <w:szCs w:val="20"/>
              </w:rPr>
              <w:t>5.8</w:t>
            </w:r>
            <w:r w:rsidR="001024A5" w:rsidRPr="00EA22DC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934C7" w14:textId="1373F185" w:rsidR="001024A5" w:rsidRPr="00EA22DC" w:rsidRDefault="007E28AC" w:rsidP="007E28AC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13</w:t>
            </w:r>
            <w:r w:rsidR="001024A5" w:rsidRPr="00EA22DC">
              <w:rPr>
                <w:sz w:val="20"/>
                <w:szCs w:val="20"/>
              </w:rPr>
              <w:t xml:space="preserve"> (</w:t>
            </w:r>
            <w:r w:rsidRPr="00EA22DC">
              <w:rPr>
                <w:sz w:val="20"/>
                <w:szCs w:val="20"/>
              </w:rPr>
              <w:t>21.3</w:t>
            </w:r>
            <w:r w:rsidR="001024A5" w:rsidRPr="00EA22DC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7DED" w14:textId="1199D774" w:rsidR="001024A5" w:rsidRPr="00EA22DC" w:rsidRDefault="007E28AC" w:rsidP="00B70097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0.</w:t>
            </w:r>
            <w:r w:rsidR="00B70097" w:rsidRPr="00EA22DC">
              <w:rPr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DB973" w14:textId="7CB072EC" w:rsidR="001024A5" w:rsidRPr="00EA22DC" w:rsidRDefault="001024A5" w:rsidP="00B70097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(0.</w:t>
            </w:r>
            <w:r w:rsidR="007E28AC" w:rsidRPr="00EA22DC">
              <w:rPr>
                <w:sz w:val="20"/>
                <w:szCs w:val="20"/>
              </w:rPr>
              <w:t>3</w:t>
            </w:r>
            <w:r w:rsidR="00B70097" w:rsidRPr="00EA22DC">
              <w:rPr>
                <w:sz w:val="20"/>
                <w:szCs w:val="20"/>
              </w:rPr>
              <w:t>7</w:t>
            </w:r>
            <w:r w:rsidRPr="00EA22DC">
              <w:rPr>
                <w:sz w:val="20"/>
                <w:szCs w:val="20"/>
              </w:rPr>
              <w:t>-</w:t>
            </w:r>
            <w:r w:rsidR="007E28AC" w:rsidRPr="00EA22DC">
              <w:rPr>
                <w:sz w:val="20"/>
                <w:szCs w:val="20"/>
              </w:rPr>
              <w:t>1.5</w:t>
            </w:r>
            <w:r w:rsidR="00B70097" w:rsidRPr="00EA22DC">
              <w:rPr>
                <w:sz w:val="20"/>
                <w:szCs w:val="20"/>
              </w:rPr>
              <w:t>9</w:t>
            </w:r>
            <w:r w:rsidRPr="00EA22DC">
              <w:rPr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4E24" w14:textId="03F528B9" w:rsidR="001024A5" w:rsidRPr="00EA22DC" w:rsidRDefault="007E28AC" w:rsidP="00B70097">
            <w:pPr>
              <w:jc w:val="center"/>
              <w:rPr>
                <w:bCs/>
                <w:sz w:val="20"/>
                <w:szCs w:val="20"/>
              </w:rPr>
            </w:pPr>
            <w:r w:rsidRPr="00EA22DC">
              <w:rPr>
                <w:bCs/>
                <w:sz w:val="20"/>
                <w:szCs w:val="20"/>
              </w:rPr>
              <w:t>0.</w:t>
            </w:r>
            <w:r w:rsidR="00B70097" w:rsidRPr="00EA22DC">
              <w:rPr>
                <w:bCs/>
                <w:sz w:val="20"/>
                <w:szCs w:val="20"/>
              </w:rPr>
              <w:t>50</w:t>
            </w:r>
          </w:p>
        </w:tc>
      </w:tr>
      <w:tr w:rsidR="001E458D" w:rsidRPr="00EA22DC" w14:paraId="51C67BEB" w14:textId="77777777" w:rsidTr="001E458D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6B240607" w14:textId="5075BA94" w:rsidR="001E458D" w:rsidRPr="00EA22DC" w:rsidRDefault="001E458D" w:rsidP="00FC3343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>Demographic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083DAA" w14:textId="77777777" w:rsidR="001E458D" w:rsidRPr="00EA22DC" w:rsidRDefault="001E458D" w:rsidP="00FC33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329E2A" w14:textId="77777777" w:rsidR="001E458D" w:rsidRPr="00EA22DC" w:rsidRDefault="001E458D" w:rsidP="00FC33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EA9151" w14:textId="77777777" w:rsidR="001E458D" w:rsidRPr="00EA22DC" w:rsidRDefault="001E458D" w:rsidP="00FC33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D5A505" w14:textId="77777777" w:rsidR="001E458D" w:rsidRPr="00EA22DC" w:rsidRDefault="001E458D" w:rsidP="00FC33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288D6D" w14:textId="77777777" w:rsidR="001E458D" w:rsidRPr="00EA22DC" w:rsidRDefault="001E458D" w:rsidP="00FC33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FC3343" w:rsidRPr="00EA22DC" w14:paraId="2282F2AE" w14:textId="77777777" w:rsidTr="00B231EC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454524" w14:textId="0571C8B7" w:rsidR="00FC3343" w:rsidRPr="00EA22DC" w:rsidRDefault="00B231EC" w:rsidP="00FC3343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Age (</w:t>
            </w:r>
            <w:r w:rsidR="003069A2" w:rsidRPr="00EA22DC">
              <w:rPr>
                <w:color w:val="000000"/>
                <w:sz w:val="18"/>
                <w:szCs w:val="18"/>
                <w:lang w:val="en-GB"/>
              </w:rPr>
              <w:t xml:space="preserve">per </w:t>
            </w:r>
            <w:r w:rsidRPr="00EA22DC">
              <w:rPr>
                <w:color w:val="000000"/>
                <w:sz w:val="18"/>
                <w:szCs w:val="18"/>
                <w:lang w:val="en-GB"/>
              </w:rPr>
              <w:t>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262E" w14:textId="318DDE15" w:rsidR="00FC3343" w:rsidRPr="00EA22DC" w:rsidRDefault="009901D8" w:rsidP="00EF026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6</w:t>
            </w:r>
            <w:r w:rsidR="003D0A76" w:rsidRPr="00EA22DC">
              <w:rPr>
                <w:color w:val="000000"/>
                <w:sz w:val="20"/>
                <w:szCs w:val="20"/>
              </w:rPr>
              <w:t>3</w:t>
            </w:r>
            <w:r w:rsidR="000567C8" w:rsidRPr="00EA22DC">
              <w:rPr>
                <w:color w:val="000000"/>
                <w:sz w:val="20"/>
                <w:szCs w:val="20"/>
              </w:rPr>
              <w:t xml:space="preserve"> [5</w:t>
            </w:r>
            <w:r w:rsidRPr="00EA22DC">
              <w:rPr>
                <w:color w:val="000000"/>
                <w:sz w:val="20"/>
                <w:szCs w:val="20"/>
              </w:rPr>
              <w:t>5-71</w:t>
            </w:r>
            <w:r w:rsidR="000567C8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7A415" w14:textId="049EFB77" w:rsidR="00FC3343" w:rsidRPr="00EA22DC" w:rsidRDefault="009901D8" w:rsidP="009901D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71</w:t>
            </w:r>
            <w:r w:rsidR="000567C8" w:rsidRPr="00EA22DC">
              <w:rPr>
                <w:color w:val="000000"/>
                <w:sz w:val="20"/>
                <w:szCs w:val="20"/>
              </w:rPr>
              <w:t xml:space="preserve"> [6</w:t>
            </w:r>
            <w:r w:rsidRPr="00EA22DC">
              <w:rPr>
                <w:color w:val="000000"/>
                <w:sz w:val="20"/>
                <w:szCs w:val="20"/>
              </w:rPr>
              <w:t>2</w:t>
            </w:r>
            <w:r w:rsidR="000567C8" w:rsidRPr="00EA22DC">
              <w:rPr>
                <w:color w:val="000000"/>
                <w:sz w:val="20"/>
                <w:szCs w:val="20"/>
              </w:rPr>
              <w:t>-7</w:t>
            </w:r>
            <w:r w:rsidRPr="00EA22DC">
              <w:rPr>
                <w:color w:val="000000"/>
                <w:sz w:val="20"/>
                <w:szCs w:val="20"/>
              </w:rPr>
              <w:t>7</w:t>
            </w:r>
            <w:r w:rsidR="000567C8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E664A" w14:textId="7B1F01A4" w:rsidR="00FC3343" w:rsidRPr="00EA22DC" w:rsidRDefault="009901D8" w:rsidP="00FC3343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6E240" w14:textId="750E7895" w:rsidR="00FC3343" w:rsidRPr="00EA22DC" w:rsidRDefault="000567C8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9901D8" w:rsidRPr="00EA22DC">
              <w:rPr>
                <w:color w:val="000000"/>
                <w:sz w:val="20"/>
                <w:szCs w:val="20"/>
              </w:rPr>
              <w:t>1.0</w:t>
            </w:r>
            <w:r w:rsidR="003D0A76" w:rsidRPr="00EA22DC">
              <w:rPr>
                <w:color w:val="000000"/>
                <w:sz w:val="20"/>
                <w:szCs w:val="20"/>
              </w:rPr>
              <w:t>3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9901D8" w:rsidRPr="00EA22DC">
              <w:rPr>
                <w:color w:val="000000"/>
                <w:sz w:val="20"/>
                <w:szCs w:val="20"/>
              </w:rPr>
              <w:t>1.1</w:t>
            </w:r>
            <w:r w:rsidR="003D0A76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8206" w14:textId="707AB012" w:rsidR="00FC3343" w:rsidRPr="00EA22DC" w:rsidRDefault="000567C8" w:rsidP="00FC3343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C3343" w:rsidRPr="00EA22DC" w14:paraId="2D56086E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A4B02A" w14:textId="6DDDA314" w:rsidR="00FC3343" w:rsidRPr="00EA22DC" w:rsidRDefault="00B231EC" w:rsidP="001E458D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 xml:space="preserve">Male </w:t>
            </w:r>
            <w:r w:rsidR="001E458D" w:rsidRPr="00EA22DC">
              <w:rPr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70285" w14:textId="31CA089B" w:rsidR="00FC3343" w:rsidRPr="00EA22DC" w:rsidRDefault="009901D8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9</w:t>
            </w:r>
            <w:r w:rsidR="003D0A76" w:rsidRPr="00EA22DC">
              <w:rPr>
                <w:color w:val="000000"/>
                <w:sz w:val="20"/>
                <w:szCs w:val="20"/>
              </w:rPr>
              <w:t>8</w:t>
            </w:r>
            <w:r w:rsidR="0051661A" w:rsidRPr="00EA22DC">
              <w:rPr>
                <w:color w:val="000000"/>
                <w:sz w:val="20"/>
                <w:szCs w:val="20"/>
              </w:rPr>
              <w:t xml:space="preserve"> (7</w:t>
            </w:r>
            <w:r w:rsidR="003D0A76" w:rsidRPr="00EA22DC">
              <w:rPr>
                <w:color w:val="000000"/>
                <w:sz w:val="20"/>
                <w:szCs w:val="20"/>
              </w:rPr>
              <w:t>6.6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51D3" w14:textId="0A016BBB" w:rsidR="00FC3343" w:rsidRPr="00EA22DC" w:rsidRDefault="009901D8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4</w:t>
            </w:r>
            <w:r w:rsidR="00EF026A" w:rsidRPr="00EA22DC">
              <w:rPr>
                <w:color w:val="000000"/>
                <w:sz w:val="20"/>
                <w:szCs w:val="20"/>
              </w:rPr>
              <w:t>3</w:t>
            </w:r>
            <w:r w:rsidR="0051661A" w:rsidRPr="00EA22DC">
              <w:rPr>
                <w:color w:val="000000"/>
                <w:sz w:val="20"/>
                <w:szCs w:val="20"/>
              </w:rPr>
              <w:t xml:space="preserve"> (6</w:t>
            </w:r>
            <w:r w:rsidRPr="00EA22DC">
              <w:rPr>
                <w:color w:val="000000"/>
                <w:sz w:val="20"/>
                <w:szCs w:val="20"/>
              </w:rPr>
              <w:t>8.</w:t>
            </w:r>
            <w:r w:rsidR="003D0A76" w:rsidRPr="00EA22DC">
              <w:rPr>
                <w:color w:val="000000"/>
                <w:sz w:val="20"/>
                <w:szCs w:val="20"/>
              </w:rPr>
              <w:t>9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7FD9F" w14:textId="3FBEEE39" w:rsidR="00FC3343" w:rsidRPr="00EA22DC" w:rsidRDefault="009901D8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6</w:t>
            </w:r>
            <w:r w:rsidR="003D0A76" w:rsidRPr="00EA22D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97ACD" w14:textId="14967000" w:rsidR="00FC3343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9901D8" w:rsidRPr="00EA22DC">
              <w:rPr>
                <w:color w:val="000000"/>
                <w:sz w:val="20"/>
                <w:szCs w:val="20"/>
              </w:rPr>
              <w:t>3</w:t>
            </w:r>
            <w:r w:rsidR="003D0A76" w:rsidRPr="00EA22DC">
              <w:rPr>
                <w:color w:val="000000"/>
                <w:sz w:val="20"/>
                <w:szCs w:val="20"/>
              </w:rPr>
              <w:t>4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9901D8" w:rsidRPr="00EA22DC">
              <w:rPr>
                <w:color w:val="000000"/>
                <w:sz w:val="20"/>
                <w:szCs w:val="20"/>
              </w:rPr>
              <w:t>1.</w:t>
            </w:r>
            <w:r w:rsidR="003D0A76" w:rsidRPr="00EA22DC">
              <w:rPr>
                <w:color w:val="000000"/>
                <w:sz w:val="20"/>
                <w:szCs w:val="20"/>
              </w:rPr>
              <w:t>35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F399" w14:textId="200A23BB" w:rsidR="00FC3343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2</w:t>
            </w:r>
            <w:r w:rsidR="003D0A76" w:rsidRPr="00EA22DC">
              <w:rPr>
                <w:color w:val="000000"/>
                <w:sz w:val="20"/>
                <w:szCs w:val="20"/>
              </w:rPr>
              <w:t>6</w:t>
            </w:r>
          </w:p>
        </w:tc>
      </w:tr>
      <w:tr w:rsidR="00FC3343" w:rsidRPr="00EA22DC" w14:paraId="2D8CA66B" w14:textId="77777777" w:rsidTr="00B231EC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8E2140" w14:textId="6B728BA3" w:rsidR="00FC3343" w:rsidRPr="00EA22DC" w:rsidRDefault="00B231EC" w:rsidP="00EF026A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Active smo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846B" w14:textId="27950E73" w:rsidR="00FC3343" w:rsidRPr="00EA22DC" w:rsidRDefault="009901D8" w:rsidP="00EF026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8</w:t>
            </w:r>
            <w:r w:rsidR="0051661A" w:rsidRPr="00EA22DC">
              <w:rPr>
                <w:color w:val="000000"/>
                <w:sz w:val="20"/>
                <w:szCs w:val="20"/>
              </w:rPr>
              <w:t xml:space="preserve"> (6.</w:t>
            </w:r>
            <w:r w:rsidR="003D0A76" w:rsidRPr="00EA22DC">
              <w:rPr>
                <w:color w:val="000000"/>
                <w:sz w:val="20"/>
                <w:szCs w:val="20"/>
              </w:rPr>
              <w:t>4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AD37D" w14:textId="5B7469CE" w:rsidR="00FC3343" w:rsidRPr="00EA22DC" w:rsidRDefault="009901D8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3</w:t>
            </w:r>
            <w:r w:rsidR="0051661A" w:rsidRPr="00EA22DC">
              <w:rPr>
                <w:color w:val="000000"/>
                <w:sz w:val="20"/>
                <w:szCs w:val="20"/>
              </w:rPr>
              <w:t xml:space="preserve"> (</w:t>
            </w:r>
            <w:r w:rsidR="003D0A76" w:rsidRPr="00EA22DC">
              <w:rPr>
                <w:color w:val="000000"/>
                <w:sz w:val="20"/>
                <w:szCs w:val="20"/>
              </w:rPr>
              <w:t>5.1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03B59" w14:textId="10ED48DF" w:rsidR="00FC3343" w:rsidRPr="00EA22DC" w:rsidRDefault="009901D8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7</w:t>
            </w:r>
            <w:r w:rsidR="003D0A76" w:rsidRPr="00EA22D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1B67A" w14:textId="5CA12693" w:rsidR="00FC3343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9901D8" w:rsidRPr="00EA22DC">
              <w:rPr>
                <w:color w:val="000000"/>
                <w:sz w:val="20"/>
                <w:szCs w:val="20"/>
              </w:rPr>
              <w:t>1</w:t>
            </w:r>
            <w:r w:rsidR="003D0A76" w:rsidRPr="00EA22DC">
              <w:rPr>
                <w:color w:val="000000"/>
                <w:sz w:val="20"/>
                <w:szCs w:val="20"/>
              </w:rPr>
              <w:t>7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9901D8" w:rsidRPr="00EA22DC">
              <w:rPr>
                <w:color w:val="000000"/>
                <w:sz w:val="20"/>
                <w:szCs w:val="20"/>
              </w:rPr>
              <w:t>2.</w:t>
            </w:r>
            <w:r w:rsidR="003D0A76" w:rsidRPr="00EA22DC">
              <w:rPr>
                <w:color w:val="000000"/>
                <w:sz w:val="20"/>
                <w:szCs w:val="20"/>
              </w:rPr>
              <w:t>85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2470" w14:textId="339F9978" w:rsidR="00FC3343" w:rsidRPr="00EA22DC" w:rsidRDefault="0051661A" w:rsidP="003D0A7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9901D8" w:rsidRPr="00EA22DC">
              <w:rPr>
                <w:bCs/>
                <w:color w:val="000000"/>
                <w:sz w:val="20"/>
                <w:szCs w:val="20"/>
              </w:rPr>
              <w:t>7</w:t>
            </w:r>
            <w:r w:rsidR="003D0A76" w:rsidRPr="00EA22DC">
              <w:rPr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B231EC" w:rsidRPr="00EA22DC" w14:paraId="5B249503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D92686" w14:textId="3118A136" w:rsidR="00B231EC" w:rsidRPr="00EA22DC" w:rsidRDefault="00B231EC" w:rsidP="00EF026A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Coronar</w:t>
            </w:r>
            <w:r w:rsidR="001E458D" w:rsidRPr="00EA22DC">
              <w:rPr>
                <w:color w:val="000000"/>
                <w:sz w:val="18"/>
                <w:szCs w:val="18"/>
                <w:lang w:val="en-GB"/>
              </w:rPr>
              <w:t>y arte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9961" w14:textId="0BDCB9E1" w:rsidR="00B231EC" w:rsidRPr="00EA22DC" w:rsidRDefault="00FD5A1B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8 (6.</w:t>
            </w:r>
            <w:r w:rsidR="003D0A76" w:rsidRPr="00EA22DC">
              <w:rPr>
                <w:color w:val="000000"/>
                <w:sz w:val="20"/>
                <w:szCs w:val="20"/>
              </w:rPr>
              <w:t>3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3E8A5" w14:textId="1B75E5D2" w:rsidR="00B231EC" w:rsidRPr="00EA22DC" w:rsidRDefault="00FD5A1B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0</w:t>
            </w:r>
            <w:r w:rsidR="0051661A" w:rsidRPr="00EA22DC">
              <w:rPr>
                <w:color w:val="000000"/>
                <w:sz w:val="20"/>
                <w:szCs w:val="20"/>
              </w:rPr>
              <w:t xml:space="preserve"> (1</w:t>
            </w:r>
            <w:r w:rsidR="003D0A76" w:rsidRPr="00EA22DC">
              <w:rPr>
                <w:color w:val="000000"/>
                <w:sz w:val="20"/>
                <w:szCs w:val="20"/>
              </w:rPr>
              <w:t>6.4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0C395" w14:textId="20EB7AF4" w:rsidR="00B231EC" w:rsidRPr="00EA22DC" w:rsidRDefault="00FD5A1B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.</w:t>
            </w:r>
            <w:r w:rsidR="003D0A76" w:rsidRPr="00EA22DC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BE319" w14:textId="715C225B" w:rsidR="00B231EC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FD5A1B" w:rsidRPr="00EA22DC">
              <w:rPr>
                <w:color w:val="000000"/>
                <w:sz w:val="20"/>
                <w:szCs w:val="20"/>
              </w:rPr>
              <w:t>1.</w:t>
            </w:r>
            <w:r w:rsidR="003D0A76" w:rsidRPr="00EA22DC">
              <w:rPr>
                <w:color w:val="000000"/>
                <w:sz w:val="20"/>
                <w:szCs w:val="20"/>
              </w:rPr>
              <w:t>10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3D0A76" w:rsidRPr="00EA22DC">
              <w:rPr>
                <w:color w:val="000000"/>
                <w:sz w:val="20"/>
                <w:szCs w:val="20"/>
              </w:rPr>
              <w:t>8.12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2A38" w14:textId="48A9903A" w:rsidR="00B231EC" w:rsidRPr="00EA22DC" w:rsidRDefault="0051661A" w:rsidP="003D0A7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0</w:t>
            </w:r>
            <w:r w:rsidR="003D0A76" w:rsidRPr="00EA22DC">
              <w:rPr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231EC" w:rsidRPr="00EA22DC" w14:paraId="10A76EB2" w14:textId="77777777" w:rsidTr="00B231EC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7578DF" w14:textId="3B478C3C" w:rsidR="00B231EC" w:rsidRPr="00EA22DC" w:rsidRDefault="00B231EC" w:rsidP="00B231EC">
            <w:pPr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Treated arterial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C241" w14:textId="1CCE74CD" w:rsidR="00B231EC" w:rsidRPr="00EA22DC" w:rsidRDefault="003D0A76" w:rsidP="003013DF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58</w:t>
            </w:r>
            <w:r w:rsidR="0051661A" w:rsidRPr="00EA22DC">
              <w:rPr>
                <w:bCs/>
                <w:color w:val="000000"/>
                <w:sz w:val="20"/>
                <w:szCs w:val="20"/>
              </w:rPr>
              <w:t xml:space="preserve"> (4</w:t>
            </w:r>
            <w:r w:rsidRPr="00EA22DC">
              <w:rPr>
                <w:bCs/>
                <w:color w:val="000000"/>
                <w:sz w:val="20"/>
                <w:szCs w:val="20"/>
              </w:rPr>
              <w:t>5.3</w:t>
            </w:r>
            <w:r w:rsidR="0051661A" w:rsidRPr="00EA22DC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AF6C6" w14:textId="7C29AC0B" w:rsidR="00B231EC" w:rsidRPr="00EA22DC" w:rsidRDefault="0051661A" w:rsidP="00FD5A1B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</w:t>
            </w:r>
            <w:r w:rsidR="00FD5A1B" w:rsidRPr="00EA22DC">
              <w:rPr>
                <w:color w:val="000000"/>
                <w:sz w:val="20"/>
                <w:szCs w:val="20"/>
              </w:rPr>
              <w:t>9</w:t>
            </w:r>
            <w:r w:rsidRPr="00EA22DC">
              <w:rPr>
                <w:color w:val="000000"/>
                <w:sz w:val="20"/>
                <w:szCs w:val="20"/>
              </w:rPr>
              <w:t xml:space="preserve"> (</w:t>
            </w:r>
            <w:r w:rsidR="00FD5A1B" w:rsidRPr="00EA22DC">
              <w:rPr>
                <w:color w:val="000000"/>
                <w:sz w:val="20"/>
                <w:szCs w:val="20"/>
              </w:rPr>
              <w:t>47.5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A0EDA" w14:textId="78B0863D" w:rsidR="00B231EC" w:rsidRPr="00EA22DC" w:rsidRDefault="00FD5A1B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</w:t>
            </w:r>
            <w:r w:rsidR="003D0A76" w:rsidRPr="00EA22DC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8A407" w14:textId="4DA81065" w:rsidR="00B231EC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3D0A76" w:rsidRPr="00EA22DC">
              <w:rPr>
                <w:color w:val="000000"/>
                <w:sz w:val="20"/>
                <w:szCs w:val="20"/>
              </w:rPr>
              <w:t>59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FD5A1B" w:rsidRPr="00EA22DC">
              <w:rPr>
                <w:color w:val="000000"/>
                <w:sz w:val="20"/>
                <w:szCs w:val="20"/>
              </w:rPr>
              <w:t>2.0</w:t>
            </w:r>
            <w:r w:rsidR="003D0A76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6A7F" w14:textId="17EB756B" w:rsidR="00B231EC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FD5A1B" w:rsidRPr="00EA22DC">
              <w:rPr>
                <w:color w:val="000000"/>
                <w:sz w:val="20"/>
                <w:szCs w:val="20"/>
              </w:rPr>
              <w:t>7</w:t>
            </w:r>
            <w:r w:rsidR="003D0A76" w:rsidRPr="00EA22DC">
              <w:rPr>
                <w:color w:val="000000"/>
                <w:sz w:val="20"/>
                <w:szCs w:val="20"/>
              </w:rPr>
              <w:t>7</w:t>
            </w:r>
          </w:p>
        </w:tc>
      </w:tr>
      <w:tr w:rsidR="00B231EC" w:rsidRPr="00EA22DC" w14:paraId="2BE930E3" w14:textId="77777777" w:rsidTr="00B231EC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4BA2C" w14:textId="2C9E0BC8" w:rsidR="00B231EC" w:rsidRPr="00EA22DC" w:rsidRDefault="00B231EC" w:rsidP="00B231EC">
            <w:pPr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28AF" w14:textId="46FF607F" w:rsidR="00B231EC" w:rsidRPr="00EA22DC" w:rsidRDefault="0051661A" w:rsidP="003D0A76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3</w:t>
            </w:r>
            <w:r w:rsidR="003D0A76" w:rsidRPr="00EA22DC">
              <w:rPr>
                <w:bCs/>
                <w:color w:val="000000"/>
                <w:sz w:val="20"/>
                <w:szCs w:val="20"/>
              </w:rPr>
              <w:t>4</w:t>
            </w:r>
            <w:r w:rsidRPr="00EA22DC">
              <w:rPr>
                <w:bCs/>
                <w:color w:val="000000"/>
                <w:sz w:val="20"/>
                <w:szCs w:val="20"/>
              </w:rPr>
              <w:t xml:space="preserve"> (2</w:t>
            </w:r>
            <w:r w:rsidR="00FD5A1B" w:rsidRPr="00EA22DC">
              <w:rPr>
                <w:bCs/>
                <w:color w:val="000000"/>
                <w:sz w:val="20"/>
                <w:szCs w:val="20"/>
              </w:rPr>
              <w:t>6</w:t>
            </w:r>
            <w:r w:rsidR="00D21F50" w:rsidRPr="00EA22DC">
              <w:rPr>
                <w:bCs/>
                <w:color w:val="000000"/>
                <w:sz w:val="20"/>
                <w:szCs w:val="20"/>
              </w:rPr>
              <w:t>.</w:t>
            </w:r>
            <w:r w:rsidR="003D0A76" w:rsidRPr="00EA22DC">
              <w:rPr>
                <w:bCs/>
                <w:color w:val="000000"/>
                <w:sz w:val="20"/>
                <w:szCs w:val="20"/>
              </w:rPr>
              <w:t>6</w:t>
            </w:r>
            <w:r w:rsidRPr="00EA22DC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0C7C6" w14:textId="7B9189CA" w:rsidR="00B231EC" w:rsidRPr="00EA22DC" w:rsidRDefault="00FD5A1B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1 (34.4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CB6B1" w14:textId="149DCFCA" w:rsidR="00B231EC" w:rsidRPr="00EA22DC" w:rsidRDefault="00FD5A1B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</w:t>
            </w:r>
            <w:r w:rsidR="003D0A76" w:rsidRPr="00EA22DC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943E" w14:textId="1157F64B" w:rsidR="00B231EC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</w:t>
            </w:r>
            <w:r w:rsidR="00FD5A1B" w:rsidRPr="00EA22DC">
              <w:rPr>
                <w:color w:val="000000"/>
                <w:sz w:val="20"/>
                <w:szCs w:val="20"/>
              </w:rPr>
              <w:t>.7</w:t>
            </w:r>
            <w:r w:rsidR="003D0A76" w:rsidRPr="00EA22DC">
              <w:rPr>
                <w:color w:val="000000"/>
                <w:sz w:val="20"/>
                <w:szCs w:val="20"/>
              </w:rPr>
              <w:t>5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FD5A1B" w:rsidRPr="00EA22DC">
              <w:rPr>
                <w:color w:val="000000"/>
                <w:sz w:val="20"/>
                <w:szCs w:val="20"/>
              </w:rPr>
              <w:t>2.</w:t>
            </w:r>
            <w:r w:rsidR="003D0A76" w:rsidRPr="00EA22DC">
              <w:rPr>
                <w:color w:val="000000"/>
                <w:sz w:val="20"/>
                <w:szCs w:val="20"/>
              </w:rPr>
              <w:t>7</w:t>
            </w:r>
            <w:r w:rsidR="00FD5A1B" w:rsidRPr="00EA22DC">
              <w:rPr>
                <w:color w:val="000000"/>
                <w:sz w:val="20"/>
                <w:szCs w:val="20"/>
              </w:rPr>
              <w:t>9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F69A" w14:textId="1CA6D8A9" w:rsidR="00B231EC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FD5A1B" w:rsidRPr="00EA22DC">
              <w:rPr>
                <w:color w:val="000000"/>
                <w:sz w:val="20"/>
                <w:szCs w:val="20"/>
              </w:rPr>
              <w:t>2</w:t>
            </w:r>
            <w:r w:rsidR="003D0A76" w:rsidRPr="00EA22DC">
              <w:rPr>
                <w:color w:val="000000"/>
                <w:sz w:val="20"/>
                <w:szCs w:val="20"/>
              </w:rPr>
              <w:t>7</w:t>
            </w:r>
          </w:p>
        </w:tc>
      </w:tr>
      <w:tr w:rsidR="00B231EC" w:rsidRPr="00EA22DC" w14:paraId="50761CD4" w14:textId="77777777" w:rsidTr="00124FD7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F9EB" w14:textId="2CA339FE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Immunodeficiency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F199D8" w14:textId="7F1CF45B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C30B" w14:textId="5A26F21F" w:rsidR="00B231EC" w:rsidRPr="00EA22DC" w:rsidRDefault="00FD5A1B" w:rsidP="00FD5A1B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8</w:t>
            </w:r>
            <w:r w:rsidR="0051661A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6</w:t>
            </w:r>
            <w:r w:rsidR="0051661A" w:rsidRPr="00EA22DC">
              <w:rPr>
                <w:color w:val="000000"/>
                <w:sz w:val="20"/>
                <w:szCs w:val="20"/>
              </w:rPr>
              <w:t>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5317" w14:textId="03E276EF" w:rsidR="00B231EC" w:rsidRPr="00EA22DC" w:rsidRDefault="0051661A" w:rsidP="00FD5A1B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FD5A1B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 xml:space="preserve"> (</w:t>
            </w:r>
            <w:r w:rsidR="00FD5A1B" w:rsidRPr="00EA22DC">
              <w:rPr>
                <w:color w:val="000000"/>
                <w:sz w:val="20"/>
                <w:szCs w:val="20"/>
              </w:rPr>
              <w:t>16.4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A67E0" w14:textId="74B29C24" w:rsidR="00B231EC" w:rsidRPr="00EA22DC" w:rsidRDefault="00BF73CD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.9</w:t>
            </w:r>
            <w:r w:rsidR="003D0A76" w:rsidRPr="00EA22D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00A5D" w14:textId="7162A466" w:rsidR="00B231EC" w:rsidRPr="00EA22DC" w:rsidRDefault="0051661A" w:rsidP="003D0A76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BF73CD" w:rsidRPr="00EA22DC">
              <w:rPr>
                <w:color w:val="000000"/>
                <w:sz w:val="20"/>
                <w:szCs w:val="20"/>
              </w:rPr>
              <w:t>1.</w:t>
            </w:r>
            <w:r w:rsidR="003D0A76" w:rsidRPr="00EA22DC">
              <w:rPr>
                <w:color w:val="000000"/>
                <w:sz w:val="20"/>
                <w:szCs w:val="20"/>
              </w:rPr>
              <w:t>1</w:t>
            </w:r>
            <w:r w:rsidR="00BF73CD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BF73CD" w:rsidRPr="00EA22DC">
              <w:rPr>
                <w:color w:val="000000"/>
                <w:sz w:val="20"/>
                <w:szCs w:val="20"/>
              </w:rPr>
              <w:t>8.</w:t>
            </w:r>
            <w:r w:rsidR="003D0A76" w:rsidRPr="00EA22DC">
              <w:rPr>
                <w:color w:val="000000"/>
                <w:sz w:val="20"/>
                <w:szCs w:val="20"/>
              </w:rPr>
              <w:t>12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73B8" w14:textId="35EE0FF7" w:rsidR="00B231EC" w:rsidRPr="00EA22DC" w:rsidRDefault="00BF73CD" w:rsidP="00B231EC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B231EC" w:rsidRPr="00EA22DC" w14:paraId="66262525" w14:textId="77777777" w:rsidTr="00B231E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D9B0" w14:textId="70ECB19F" w:rsidR="00B231EC" w:rsidRPr="00EA22DC" w:rsidRDefault="00B231EC" w:rsidP="00B231EC">
            <w:pPr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Obesity (BMI ≥ 30 kg/m</w:t>
            </w:r>
            <w:r w:rsidRPr="00EA22DC">
              <w:rPr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EA22DC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782B9F" w14:textId="55265F20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682D" w14:textId="46113789" w:rsidR="00B231EC" w:rsidRPr="00EA22DC" w:rsidRDefault="008F5298" w:rsidP="008F529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52</w:t>
            </w:r>
            <w:r w:rsidR="0051661A" w:rsidRPr="00EA22DC">
              <w:rPr>
                <w:color w:val="000000"/>
                <w:sz w:val="20"/>
                <w:szCs w:val="20"/>
              </w:rPr>
              <w:t xml:space="preserve"> (40.</w:t>
            </w:r>
            <w:r w:rsidRPr="00EA22DC">
              <w:rPr>
                <w:color w:val="000000"/>
                <w:sz w:val="20"/>
                <w:szCs w:val="20"/>
              </w:rPr>
              <w:t>6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F5207" w14:textId="47064885" w:rsidR="00B231EC" w:rsidRPr="00EA22DC" w:rsidRDefault="0051661A" w:rsidP="00BF73C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BF73CD" w:rsidRPr="00EA22DC">
              <w:rPr>
                <w:color w:val="000000"/>
                <w:sz w:val="20"/>
                <w:szCs w:val="20"/>
              </w:rPr>
              <w:t>8</w:t>
            </w:r>
            <w:r w:rsidRPr="00EA22DC">
              <w:rPr>
                <w:color w:val="000000"/>
                <w:sz w:val="20"/>
                <w:szCs w:val="20"/>
              </w:rPr>
              <w:t xml:space="preserve"> (</w:t>
            </w:r>
            <w:r w:rsidR="00BF73CD" w:rsidRPr="00EA22DC">
              <w:rPr>
                <w:color w:val="000000"/>
                <w:sz w:val="20"/>
                <w:szCs w:val="20"/>
              </w:rPr>
              <w:t>30</w:t>
            </w:r>
            <w:r w:rsidR="00D21F50" w:rsidRPr="00EA22DC">
              <w:rPr>
                <w:color w:val="000000"/>
                <w:sz w:val="20"/>
                <w:szCs w:val="20"/>
              </w:rPr>
              <w:t>.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A9B8D" w14:textId="2C5F4321" w:rsidR="00B231EC" w:rsidRPr="00EA22DC" w:rsidRDefault="00BF73CD" w:rsidP="008F529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6</w:t>
            </w:r>
            <w:r w:rsidR="008F5298" w:rsidRPr="00EA22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E553A" w14:textId="07C3EC0D" w:rsidR="00B231EC" w:rsidRPr="00EA22DC" w:rsidRDefault="0051661A" w:rsidP="008F529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BF73CD" w:rsidRPr="00EA22DC">
              <w:rPr>
                <w:color w:val="000000"/>
                <w:sz w:val="20"/>
                <w:szCs w:val="20"/>
              </w:rPr>
              <w:t>3</w:t>
            </w:r>
            <w:r w:rsidR="008F5298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BF73CD" w:rsidRPr="00EA22DC">
              <w:rPr>
                <w:color w:val="000000"/>
                <w:sz w:val="20"/>
                <w:szCs w:val="20"/>
              </w:rPr>
              <w:t>1.</w:t>
            </w:r>
            <w:r w:rsidR="008F5298" w:rsidRPr="00EA22DC">
              <w:rPr>
                <w:color w:val="000000"/>
                <w:sz w:val="20"/>
                <w:szCs w:val="20"/>
              </w:rPr>
              <w:t>19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6637" w14:textId="6F939F41" w:rsidR="00B231EC" w:rsidRPr="00EA22DC" w:rsidRDefault="0051661A" w:rsidP="008F529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1</w:t>
            </w:r>
            <w:r w:rsidR="008F5298" w:rsidRPr="00EA22DC">
              <w:rPr>
                <w:color w:val="000000"/>
                <w:sz w:val="20"/>
                <w:szCs w:val="20"/>
              </w:rPr>
              <w:t>6</w:t>
            </w:r>
          </w:p>
        </w:tc>
      </w:tr>
      <w:tr w:rsidR="00B231EC" w:rsidRPr="00EA22DC" w14:paraId="02F8F314" w14:textId="77777777" w:rsidTr="00124FD7">
        <w:trPr>
          <w:trHeight w:val="300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DC20" w14:textId="6E4AAE9D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Respiratory disease (COPD/Asthma/Bronchiectasi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E88FBE" w14:textId="1F442B7B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36E1" w14:textId="7BCD932A" w:rsidR="00B231EC" w:rsidRPr="00EA22DC" w:rsidRDefault="008F5298" w:rsidP="008F529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9</w:t>
            </w:r>
            <w:r w:rsidR="0051661A" w:rsidRPr="00EA22DC">
              <w:rPr>
                <w:color w:val="000000"/>
                <w:sz w:val="20"/>
                <w:szCs w:val="20"/>
              </w:rPr>
              <w:t xml:space="preserve"> (1</w:t>
            </w:r>
            <w:r w:rsidRPr="00EA22DC">
              <w:rPr>
                <w:color w:val="000000"/>
                <w:sz w:val="20"/>
                <w:szCs w:val="20"/>
              </w:rPr>
              <w:t>4</w:t>
            </w:r>
            <w:r w:rsidR="000D2517" w:rsidRPr="00EA22DC">
              <w:rPr>
                <w:color w:val="000000"/>
                <w:sz w:val="20"/>
                <w:szCs w:val="20"/>
              </w:rPr>
              <w:t>.8</w:t>
            </w:r>
            <w:r w:rsidR="0051661A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91AD2" w14:textId="5BE9AAF1" w:rsidR="00B231EC" w:rsidRPr="00EA22DC" w:rsidRDefault="0051661A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8 (1</w:t>
            </w:r>
            <w:r w:rsidR="000D2517" w:rsidRPr="00EA22DC">
              <w:rPr>
                <w:color w:val="000000"/>
                <w:sz w:val="20"/>
                <w:szCs w:val="20"/>
              </w:rPr>
              <w:t>3</w:t>
            </w:r>
            <w:r w:rsidRPr="00EA22DC">
              <w:rPr>
                <w:color w:val="000000"/>
                <w:sz w:val="20"/>
                <w:szCs w:val="20"/>
              </w:rPr>
              <w:t>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6D642" w14:textId="73356194" w:rsidR="00B231EC" w:rsidRPr="00EA22DC" w:rsidRDefault="000D2517" w:rsidP="008F529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8</w:t>
            </w:r>
            <w:r w:rsidR="008F5298" w:rsidRPr="00EA22D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69870" w14:textId="2BE604DC" w:rsidR="00B231EC" w:rsidRPr="00EA22DC" w:rsidRDefault="0051661A" w:rsidP="008F529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0D2517" w:rsidRPr="00EA22DC">
              <w:rPr>
                <w:color w:val="000000"/>
                <w:sz w:val="20"/>
                <w:szCs w:val="20"/>
              </w:rPr>
              <w:t>3</w:t>
            </w:r>
            <w:r w:rsidR="008F5298" w:rsidRPr="00EA22DC">
              <w:rPr>
                <w:color w:val="000000"/>
                <w:sz w:val="20"/>
                <w:szCs w:val="20"/>
              </w:rPr>
              <w:t>4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8F5298" w:rsidRPr="00EA22DC">
              <w:rPr>
                <w:color w:val="000000"/>
                <w:sz w:val="20"/>
                <w:szCs w:val="20"/>
              </w:rPr>
              <w:t>2.05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E145" w14:textId="3C9B5C14" w:rsidR="00B231EC" w:rsidRPr="00EA22DC" w:rsidRDefault="0051661A" w:rsidP="008F529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8F5298" w:rsidRPr="00EA22DC">
              <w:rPr>
                <w:bCs/>
                <w:color w:val="000000"/>
                <w:sz w:val="20"/>
                <w:szCs w:val="20"/>
              </w:rPr>
              <w:t>75</w:t>
            </w:r>
          </w:p>
        </w:tc>
      </w:tr>
      <w:tr w:rsidR="007E64BE" w:rsidRPr="00EA22DC" w14:paraId="6591ED4D" w14:textId="77777777" w:rsidTr="007E64BE">
        <w:trPr>
          <w:trHeight w:val="300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5DA494" w14:textId="5285B756" w:rsidR="007E64BE" w:rsidRPr="00EA22DC" w:rsidRDefault="007E64BE" w:rsidP="00B231E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>Epidemic COVID-</w:t>
            </w:r>
            <w:r w:rsidR="00CA7FCF" w:rsidRPr="00EA22DC">
              <w:rPr>
                <w:b/>
                <w:color w:val="000000"/>
                <w:sz w:val="18"/>
                <w:szCs w:val="18"/>
                <w:lang w:val="en-GB"/>
              </w:rPr>
              <w:t>19</w:t>
            </w:r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 xml:space="preserve"> wav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617F9529" w14:textId="77777777" w:rsidR="007E64BE" w:rsidRPr="00EA22DC" w:rsidRDefault="007E64BE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8A2619" w14:textId="77777777" w:rsidR="007E64BE" w:rsidRPr="00EA22DC" w:rsidRDefault="007E64BE" w:rsidP="000D25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E495FA" w14:textId="77777777" w:rsidR="007E64BE" w:rsidRPr="00EA22DC" w:rsidRDefault="007E64BE" w:rsidP="000D25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5A6C43" w14:textId="77777777" w:rsidR="007E64BE" w:rsidRPr="00EA22DC" w:rsidRDefault="007E64BE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F83B61" w14:textId="77777777" w:rsidR="007E64BE" w:rsidRPr="00EA22DC" w:rsidRDefault="007E64BE" w:rsidP="000D251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0AC771" w14:textId="77777777" w:rsidR="007E64BE" w:rsidRPr="00EA22DC" w:rsidRDefault="007E64BE" w:rsidP="000D2517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7E64BE" w:rsidRPr="00EA22DC" w14:paraId="16D2450C" w14:textId="77777777" w:rsidTr="00124FD7">
        <w:trPr>
          <w:trHeight w:val="300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4D78" w14:textId="1DFBB764" w:rsidR="007E64BE" w:rsidRPr="00EA22DC" w:rsidRDefault="007E64BE" w:rsidP="00B231EC">
            <w:pPr>
              <w:rPr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Wave 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DFDE78" w14:textId="77777777" w:rsidR="007E64BE" w:rsidRPr="00EA22DC" w:rsidRDefault="007E64BE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6E64" w14:textId="2D32CF24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59 (4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5F97F" w14:textId="566CC3F2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3 (37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1710D" w14:textId="3CE56B42" w:rsidR="007E64BE" w:rsidRPr="00EA22DC" w:rsidRDefault="00B70097" w:rsidP="00B231E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A22DC">
              <w:rPr>
                <w:color w:val="000000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AD97E" w14:textId="6AF5F13B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5B1D" w14:textId="3F8A4325" w:rsidR="007E64BE" w:rsidRPr="00EA22DC" w:rsidRDefault="008F5298" w:rsidP="000D251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7E64BE" w:rsidRPr="00EA22DC" w14:paraId="5568AB9C" w14:textId="77777777" w:rsidTr="00124FD7">
        <w:trPr>
          <w:trHeight w:val="300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CECA" w14:textId="4DDA5EDB" w:rsidR="007E64BE" w:rsidRPr="00EA22DC" w:rsidRDefault="007E64BE" w:rsidP="00B231EC">
            <w:pPr>
              <w:rPr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Wave 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52E615" w14:textId="77777777" w:rsidR="007E64BE" w:rsidRPr="00EA22DC" w:rsidRDefault="007E64BE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B780" w14:textId="19639CD6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4 (1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99DB8" w14:textId="3220FB07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3 (21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444C2" w14:textId="02AF95FE" w:rsidR="007E64BE" w:rsidRPr="00EA22DC" w:rsidRDefault="008F5298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E80B1" w14:textId="5D5BDECF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60-3.1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0BAC" w14:textId="348B0213" w:rsidR="007E64BE" w:rsidRPr="00EA22DC" w:rsidRDefault="008F5298" w:rsidP="000D251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44</w:t>
            </w:r>
          </w:p>
        </w:tc>
      </w:tr>
      <w:tr w:rsidR="007E64BE" w:rsidRPr="00EA22DC" w14:paraId="347FAD21" w14:textId="77777777" w:rsidTr="00124FD7">
        <w:trPr>
          <w:trHeight w:val="300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BD0B" w14:textId="61F9DD75" w:rsidR="007E64BE" w:rsidRPr="00EA22DC" w:rsidRDefault="007E64BE" w:rsidP="00B231EC">
            <w:pPr>
              <w:rPr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Wave 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1A0DCA" w14:textId="77777777" w:rsidR="007E64BE" w:rsidRPr="00EA22DC" w:rsidRDefault="007E64BE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BA1A" w14:textId="74EC8D80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45 (3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3485F" w14:textId="6FEE89E1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5 (41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C1E94" w14:textId="17BCA8DB" w:rsidR="007E64BE" w:rsidRPr="00EA22DC" w:rsidRDefault="008F5298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E0B33" w14:textId="6A5EACD0" w:rsidR="007E64BE" w:rsidRPr="00EA22DC" w:rsidRDefault="008F5298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72-2.8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920C" w14:textId="452958C6" w:rsidR="007E64BE" w:rsidRPr="00EA22DC" w:rsidRDefault="008F5298" w:rsidP="000D251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1E458D" w:rsidRPr="00EA22DC" w14:paraId="214A52DF" w14:textId="77777777" w:rsidTr="001E458D">
        <w:trPr>
          <w:trHeight w:val="300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4A5734" w14:textId="415C15F0" w:rsidR="001E458D" w:rsidRPr="00EA22DC" w:rsidRDefault="001E458D" w:rsidP="00B231E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>Characteristics at ICU admiss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08004FEB" w14:textId="77777777" w:rsidR="001E458D" w:rsidRPr="00EA22DC" w:rsidRDefault="001E458D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F069EAD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01FE16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7D3E0D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C24B12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C6BCEA" w14:textId="77777777" w:rsidR="001E458D" w:rsidRPr="00EA22DC" w:rsidRDefault="001E458D" w:rsidP="00B231EC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B231EC" w:rsidRPr="00EA22DC" w14:paraId="63352370" w14:textId="77777777" w:rsidTr="00B231E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0608" w14:textId="44A9CCB5" w:rsidR="00B231EC" w:rsidRPr="00EA22DC" w:rsidRDefault="00B231EC" w:rsidP="00B231EC">
            <w:pPr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 xml:space="preserve">Simplified </w:t>
            </w:r>
            <w:r w:rsidRPr="00EA22DC">
              <w:rPr>
                <w:sz w:val="18"/>
                <w:szCs w:val="18"/>
                <w:lang w:val="en-GB"/>
              </w:rPr>
              <w:t>Acute Physiology Score II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E2A7D" w14:textId="70F41775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D620" w14:textId="07F83DCA" w:rsidR="00B231EC" w:rsidRPr="00EA22DC" w:rsidRDefault="000D2517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39</w:t>
            </w:r>
            <w:r w:rsidR="00CD581B" w:rsidRPr="00EA22DC">
              <w:rPr>
                <w:color w:val="000000"/>
                <w:sz w:val="20"/>
                <w:szCs w:val="20"/>
              </w:rPr>
              <w:t xml:space="preserve"> [3</w:t>
            </w:r>
            <w:r w:rsidRPr="00EA22DC">
              <w:rPr>
                <w:color w:val="000000"/>
                <w:sz w:val="20"/>
                <w:szCs w:val="20"/>
              </w:rPr>
              <w:t>4-45</w:t>
            </w:r>
            <w:r w:rsidR="00CD581B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365DC" w14:textId="6D37D016" w:rsidR="00B231EC" w:rsidRPr="00EA22DC" w:rsidRDefault="00CD581B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4</w:t>
            </w:r>
            <w:r w:rsidR="000D2517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 xml:space="preserve"> [3</w:t>
            </w:r>
            <w:r w:rsidR="000D2517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>-5</w:t>
            </w:r>
            <w:r w:rsidR="000D2517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799C3" w14:textId="60DB4580" w:rsidR="00B231EC" w:rsidRPr="00EA22DC" w:rsidRDefault="000D2517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2BCF5" w14:textId="57EA1B74" w:rsidR="00B231EC" w:rsidRPr="00EA22DC" w:rsidRDefault="00CD581B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0D2517" w:rsidRPr="00EA22DC">
              <w:rPr>
                <w:color w:val="000000"/>
                <w:sz w:val="20"/>
                <w:szCs w:val="20"/>
              </w:rPr>
              <w:t>1.03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0D2517" w:rsidRPr="00EA22DC">
              <w:rPr>
                <w:color w:val="000000"/>
                <w:sz w:val="20"/>
                <w:szCs w:val="20"/>
              </w:rPr>
              <w:t>1.09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EB28" w14:textId="72E66C57" w:rsidR="00B231EC" w:rsidRPr="00EA22DC" w:rsidRDefault="00CD581B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231EC" w:rsidRPr="00EA22DC" w14:paraId="519A5BA7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9D6B97" w14:textId="430AFC0C" w:rsidR="00B231EC" w:rsidRPr="00EA22DC" w:rsidRDefault="001E458D" w:rsidP="009C6344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Time from symptom onsets</w:t>
            </w:r>
            <w:r w:rsidR="00B231EC" w:rsidRPr="00EA22DC">
              <w:rPr>
                <w:color w:val="000000"/>
                <w:sz w:val="18"/>
                <w:szCs w:val="18"/>
                <w:lang w:val="en-GB"/>
              </w:rPr>
              <w:t xml:space="preserve"> to ICU admission 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228D" w14:textId="6F761C86" w:rsidR="00B231EC" w:rsidRPr="00EA22DC" w:rsidRDefault="000D2517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9</w:t>
            </w:r>
            <w:r w:rsidR="00A03AF4" w:rsidRPr="00EA22DC">
              <w:rPr>
                <w:color w:val="000000"/>
                <w:sz w:val="20"/>
                <w:szCs w:val="20"/>
              </w:rPr>
              <w:t xml:space="preserve"> [</w:t>
            </w:r>
            <w:r w:rsidRPr="00EA22DC">
              <w:rPr>
                <w:color w:val="000000"/>
                <w:sz w:val="20"/>
                <w:szCs w:val="20"/>
              </w:rPr>
              <w:t>6</w:t>
            </w:r>
            <w:r w:rsidR="00A03AF4" w:rsidRPr="00EA22DC">
              <w:rPr>
                <w:color w:val="000000"/>
                <w:sz w:val="20"/>
                <w:szCs w:val="20"/>
              </w:rPr>
              <w:t>-1</w:t>
            </w:r>
            <w:r w:rsidR="00BA7FDD" w:rsidRPr="00EA22DC">
              <w:rPr>
                <w:color w:val="000000"/>
                <w:sz w:val="20"/>
                <w:szCs w:val="20"/>
              </w:rPr>
              <w:t>2</w:t>
            </w:r>
            <w:r w:rsidR="00A03AF4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B3286" w14:textId="255768F0" w:rsidR="00B231EC" w:rsidRPr="00EA22DC" w:rsidRDefault="000D2517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8</w:t>
            </w:r>
            <w:r w:rsidR="00A03AF4" w:rsidRPr="00EA22DC">
              <w:rPr>
                <w:color w:val="000000"/>
                <w:sz w:val="20"/>
                <w:szCs w:val="20"/>
              </w:rPr>
              <w:t xml:space="preserve"> [</w:t>
            </w:r>
            <w:r w:rsidRPr="00EA22DC">
              <w:rPr>
                <w:color w:val="000000"/>
                <w:sz w:val="20"/>
                <w:szCs w:val="20"/>
              </w:rPr>
              <w:t>5</w:t>
            </w:r>
            <w:r w:rsidR="00A03AF4" w:rsidRPr="00EA22DC">
              <w:rPr>
                <w:color w:val="000000"/>
                <w:sz w:val="20"/>
                <w:szCs w:val="20"/>
              </w:rPr>
              <w:t>-1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DF41B" w14:textId="2C2D0ABD" w:rsidR="00B231EC" w:rsidRPr="00EA22DC" w:rsidRDefault="00A03AF4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0</w:t>
            </w:r>
            <w:r w:rsidR="000D2517" w:rsidRPr="00EA22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A76D7" w14:textId="7E6945DC" w:rsidR="00B231EC" w:rsidRPr="00EA22DC" w:rsidRDefault="00A03AF4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0D2517" w:rsidRPr="00EA22DC">
              <w:rPr>
                <w:color w:val="000000"/>
                <w:sz w:val="20"/>
                <w:szCs w:val="20"/>
              </w:rPr>
              <w:t>0.95-1.07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F770" w14:textId="06583F65" w:rsidR="00B231EC" w:rsidRPr="00EA22DC" w:rsidRDefault="00A03AF4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BA7FDD" w:rsidRPr="00EA22DC">
              <w:rPr>
                <w:color w:val="000000"/>
                <w:sz w:val="20"/>
                <w:szCs w:val="20"/>
              </w:rPr>
              <w:t>73</w:t>
            </w:r>
          </w:p>
        </w:tc>
      </w:tr>
      <w:tr w:rsidR="00B231EC" w:rsidRPr="00EA22DC" w14:paraId="7AE60D61" w14:textId="77777777" w:rsidTr="00B231E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F8F3" w14:textId="42EE38B0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Time from hospitalization to ICU admission (days)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ED4F9B" w14:textId="30ED09C0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B22C" w14:textId="7738DDD5" w:rsidR="00B231EC" w:rsidRPr="00EA22DC" w:rsidRDefault="000D2517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 [0-3</w:t>
            </w:r>
            <w:r w:rsidR="00A03AF4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6F2B0" w14:textId="20C10A99" w:rsidR="00B231EC" w:rsidRPr="00EA22DC" w:rsidRDefault="000D2517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 [0-4</w:t>
            </w:r>
            <w:r w:rsidR="00A03AF4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92654" w14:textId="3A7564A3" w:rsidR="00B231EC" w:rsidRPr="00EA22DC" w:rsidRDefault="000D2517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0</w:t>
            </w:r>
            <w:r w:rsidR="00BA7FDD" w:rsidRPr="00EA22D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01692" w14:textId="2B2F2744" w:rsidR="00B231EC" w:rsidRPr="00EA22DC" w:rsidRDefault="00A03AF4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0D2517" w:rsidRPr="00EA22DC">
              <w:rPr>
                <w:color w:val="000000"/>
                <w:sz w:val="20"/>
                <w:szCs w:val="20"/>
              </w:rPr>
              <w:t>98</w:t>
            </w:r>
            <w:r w:rsidRPr="00EA22DC">
              <w:rPr>
                <w:color w:val="000000"/>
                <w:sz w:val="20"/>
                <w:szCs w:val="20"/>
              </w:rPr>
              <w:t>-1.</w:t>
            </w:r>
            <w:r w:rsidR="000D2517" w:rsidRPr="00EA22DC">
              <w:rPr>
                <w:color w:val="000000"/>
                <w:sz w:val="20"/>
                <w:szCs w:val="20"/>
              </w:rPr>
              <w:t>1</w:t>
            </w:r>
            <w:r w:rsidR="00BA7FDD" w:rsidRPr="00EA22DC">
              <w:rPr>
                <w:color w:val="000000"/>
                <w:sz w:val="20"/>
                <w:szCs w:val="20"/>
              </w:rPr>
              <w:t>9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9F67" w14:textId="2B99AC07" w:rsidR="00B231EC" w:rsidRPr="00EA22DC" w:rsidRDefault="00A03AF4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0D2517" w:rsidRPr="00EA22DC">
              <w:rPr>
                <w:color w:val="000000"/>
                <w:sz w:val="20"/>
                <w:szCs w:val="20"/>
              </w:rPr>
              <w:t>1</w:t>
            </w:r>
            <w:r w:rsidR="00BA7FDD" w:rsidRPr="00EA22DC">
              <w:rPr>
                <w:color w:val="000000"/>
                <w:sz w:val="20"/>
                <w:szCs w:val="20"/>
              </w:rPr>
              <w:t>2</w:t>
            </w:r>
          </w:p>
        </w:tc>
      </w:tr>
      <w:tr w:rsidR="00B231EC" w:rsidRPr="00EA22DC" w14:paraId="4DE8F1A6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9C2FB5" w14:textId="781FC9B3" w:rsidR="00B231EC" w:rsidRPr="00EA22DC" w:rsidRDefault="00B231EC" w:rsidP="00B231EC">
            <w:pPr>
              <w:rPr>
                <w:b/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Pulmonary co-infection at ICU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1B22" w14:textId="2968BFF0" w:rsidR="00B231EC" w:rsidRPr="00EA22DC" w:rsidRDefault="000D2517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4 (1</w:t>
            </w:r>
            <w:r w:rsidR="00BA7FDD" w:rsidRPr="00EA22DC">
              <w:rPr>
                <w:color w:val="000000"/>
                <w:sz w:val="20"/>
                <w:szCs w:val="20"/>
              </w:rPr>
              <w:t>0.9</w:t>
            </w:r>
            <w:r w:rsidR="00A03AF4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09BCD" w14:textId="7AED94F5" w:rsidR="00B231EC" w:rsidRPr="00EA22DC" w:rsidRDefault="000D2517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</w:t>
            </w:r>
            <w:r w:rsidR="00A03AF4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3.3</w:t>
            </w:r>
            <w:r w:rsidR="00A03AF4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5E702" w14:textId="131F4D15" w:rsidR="00B231EC" w:rsidRPr="00EA22DC" w:rsidRDefault="00A03AF4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0D2517" w:rsidRPr="00EA22DC">
              <w:rPr>
                <w:color w:val="000000"/>
                <w:sz w:val="20"/>
                <w:szCs w:val="20"/>
              </w:rPr>
              <w:t>2</w:t>
            </w:r>
            <w:r w:rsidR="00BA7FDD" w:rsidRPr="00EA22D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C01E7" w14:textId="5C8666B4" w:rsidR="00B231EC" w:rsidRPr="00EA22DC" w:rsidRDefault="00A03AF4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0D2517" w:rsidRPr="00EA22DC">
              <w:rPr>
                <w:color w:val="000000"/>
                <w:sz w:val="20"/>
                <w:szCs w:val="20"/>
              </w:rPr>
              <w:t>04-1.0</w:t>
            </w:r>
            <w:r w:rsidR="00BA7FDD" w:rsidRPr="00EA22DC">
              <w:rPr>
                <w:color w:val="000000"/>
                <w:sz w:val="20"/>
                <w:szCs w:val="20"/>
              </w:rPr>
              <w:t>3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F460" w14:textId="5CAD4F58" w:rsidR="00B231EC" w:rsidRPr="00EA22DC" w:rsidRDefault="00A03AF4" w:rsidP="00BA7FD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BA7FDD" w:rsidRPr="00EA22DC">
              <w:rPr>
                <w:bCs/>
                <w:color w:val="000000"/>
                <w:sz w:val="20"/>
                <w:szCs w:val="20"/>
              </w:rPr>
              <w:t>1</w:t>
            </w:r>
            <w:r w:rsidR="000D2517" w:rsidRPr="00EA22DC"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B231EC" w:rsidRPr="00EA22DC" w14:paraId="6CE76930" w14:textId="77777777" w:rsidTr="00B231EC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8B40EC" w14:textId="2CBD2860" w:rsidR="00B231EC" w:rsidRPr="00EA22DC" w:rsidRDefault="00B231EC" w:rsidP="001E458D">
            <w:pPr>
              <w:rPr>
                <w:b/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 xml:space="preserve">Oxygen </w:t>
            </w:r>
            <w:r w:rsidR="001E458D" w:rsidRPr="00EA22DC">
              <w:rPr>
                <w:color w:val="000000"/>
                <w:sz w:val="18"/>
                <w:szCs w:val="18"/>
                <w:lang w:val="en-GB"/>
              </w:rPr>
              <w:t>requirements</w:t>
            </w:r>
            <w:r w:rsidRPr="00EA22DC">
              <w:rPr>
                <w:color w:val="000000"/>
                <w:sz w:val="18"/>
                <w:szCs w:val="18"/>
                <w:lang w:val="en-GB"/>
              </w:rPr>
              <w:t xml:space="preserve"> at ICU admission (L/m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92DA" w14:textId="1C2AEAC6" w:rsidR="00B231EC" w:rsidRPr="00EA22DC" w:rsidRDefault="00A03AF4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5 [1</w:t>
            </w:r>
            <w:r w:rsidR="000D2517" w:rsidRPr="00EA22DC">
              <w:rPr>
                <w:color w:val="000000"/>
                <w:sz w:val="20"/>
                <w:szCs w:val="20"/>
              </w:rPr>
              <w:t>5</w:t>
            </w:r>
            <w:r w:rsidRPr="00EA22DC">
              <w:rPr>
                <w:color w:val="000000"/>
                <w:sz w:val="20"/>
                <w:szCs w:val="20"/>
              </w:rPr>
              <w:t>-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C6512" w14:textId="2754DE8B" w:rsidR="00B231EC" w:rsidRPr="00EA22DC" w:rsidRDefault="00A03AF4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5 [15-1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E665D" w14:textId="256DABB3" w:rsidR="00B231EC" w:rsidRPr="00EA22DC" w:rsidRDefault="00A03AF4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9</w:t>
            </w:r>
            <w:r w:rsidR="000D2517" w:rsidRPr="00EA22D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9DD52" w14:textId="5EE02EFC" w:rsidR="00B231EC" w:rsidRPr="00EA22DC" w:rsidRDefault="00A03AF4" w:rsidP="000D2517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8</w:t>
            </w:r>
            <w:r w:rsidR="000D2517" w:rsidRPr="00EA22DC">
              <w:rPr>
                <w:color w:val="000000"/>
                <w:sz w:val="20"/>
                <w:szCs w:val="20"/>
              </w:rPr>
              <w:t>8</w:t>
            </w:r>
            <w:r w:rsidRPr="00EA22DC">
              <w:rPr>
                <w:color w:val="000000"/>
                <w:sz w:val="20"/>
                <w:szCs w:val="20"/>
              </w:rPr>
              <w:t>-1.</w:t>
            </w:r>
            <w:r w:rsidR="000D2517" w:rsidRPr="00EA22DC">
              <w:rPr>
                <w:color w:val="000000"/>
                <w:sz w:val="20"/>
                <w:szCs w:val="20"/>
              </w:rPr>
              <w:t>12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5CF8" w14:textId="79D5DD70" w:rsidR="00B231EC" w:rsidRPr="00EA22DC" w:rsidRDefault="00A03AF4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0D2517" w:rsidRPr="00EA22DC">
              <w:rPr>
                <w:color w:val="000000"/>
                <w:sz w:val="20"/>
                <w:szCs w:val="20"/>
              </w:rPr>
              <w:t>8</w:t>
            </w:r>
            <w:r w:rsidR="00BA7FDD" w:rsidRPr="00EA22DC">
              <w:rPr>
                <w:color w:val="000000"/>
                <w:sz w:val="20"/>
                <w:szCs w:val="20"/>
              </w:rPr>
              <w:t>5</w:t>
            </w:r>
          </w:p>
        </w:tc>
      </w:tr>
      <w:tr w:rsidR="001E458D" w:rsidRPr="00EA22DC" w14:paraId="770467D7" w14:textId="77777777" w:rsidTr="001E458D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29F4507C" w14:textId="17BEE3AE" w:rsidR="001E458D" w:rsidRPr="00EA22DC" w:rsidRDefault="001E458D" w:rsidP="00B231E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>Laboratory tests at ICU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C06650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21C68F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CB17F7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634B87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5549FE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231EC" w:rsidRPr="00EA22DC" w14:paraId="0F745203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B4124" w14:textId="52C085BD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Lactate (</w:t>
            </w:r>
            <w:proofErr w:type="spellStart"/>
            <w:r w:rsidRPr="00EA22DC">
              <w:rPr>
                <w:color w:val="000000"/>
                <w:sz w:val="18"/>
                <w:szCs w:val="18"/>
                <w:lang w:val="en-GB"/>
              </w:rPr>
              <w:t>mmol</w:t>
            </w:r>
            <w:proofErr w:type="spellEnd"/>
            <w:r w:rsidRPr="00EA22DC">
              <w:rPr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A85E" w14:textId="4DC1CC3C" w:rsidR="00B231EC" w:rsidRPr="00EA22DC" w:rsidRDefault="00415F3E" w:rsidP="00BA7FD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</w:t>
            </w:r>
            <w:r w:rsidR="00F70EA8" w:rsidRPr="00EA22DC">
              <w:rPr>
                <w:color w:val="000000"/>
                <w:sz w:val="20"/>
                <w:szCs w:val="20"/>
              </w:rPr>
              <w:t>5</w:t>
            </w:r>
            <w:r w:rsidRPr="00EA22DC">
              <w:rPr>
                <w:color w:val="000000"/>
                <w:sz w:val="20"/>
                <w:szCs w:val="20"/>
              </w:rPr>
              <w:t xml:space="preserve"> [1.2-1.</w:t>
            </w:r>
            <w:r w:rsidR="00BA7FDD" w:rsidRPr="00EA22DC">
              <w:rPr>
                <w:color w:val="000000"/>
                <w:sz w:val="20"/>
                <w:szCs w:val="20"/>
              </w:rPr>
              <w:t>8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DF106" w14:textId="54F791BC" w:rsidR="00B231EC" w:rsidRPr="00EA22DC" w:rsidRDefault="00415F3E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</w:t>
            </w:r>
            <w:r w:rsidR="00F70EA8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 xml:space="preserve"> [1.</w:t>
            </w:r>
            <w:r w:rsidR="00F70EA8" w:rsidRPr="00EA22DC">
              <w:rPr>
                <w:color w:val="000000"/>
                <w:sz w:val="20"/>
                <w:szCs w:val="20"/>
              </w:rPr>
              <w:t>3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F70EA8" w:rsidRPr="00EA22DC">
              <w:rPr>
                <w:color w:val="000000"/>
                <w:sz w:val="20"/>
                <w:szCs w:val="20"/>
              </w:rPr>
              <w:t>2.</w:t>
            </w:r>
            <w:r w:rsidRPr="00EA22DC">
              <w:rPr>
                <w:color w:val="000000"/>
                <w:sz w:val="20"/>
                <w:szCs w:val="20"/>
              </w:rPr>
              <w:t>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4229C" w14:textId="619807F7" w:rsidR="00B231EC" w:rsidRPr="00EA22DC" w:rsidRDefault="00F70EA8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093AF" w14:textId="405F045E" w:rsidR="00B231EC" w:rsidRPr="00EA22DC" w:rsidRDefault="00415F3E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F70EA8" w:rsidRPr="00EA22DC">
              <w:rPr>
                <w:color w:val="000000"/>
                <w:sz w:val="20"/>
                <w:szCs w:val="20"/>
              </w:rPr>
              <w:t>1.09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F70EA8" w:rsidRPr="00EA22DC">
              <w:rPr>
                <w:color w:val="000000"/>
                <w:sz w:val="20"/>
                <w:szCs w:val="20"/>
              </w:rPr>
              <w:t>1.98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98B0" w14:textId="2253D7F1" w:rsidR="00B231EC" w:rsidRPr="00EA22DC" w:rsidRDefault="00415F3E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0</w:t>
            </w:r>
            <w:r w:rsidR="00F70EA8" w:rsidRPr="00EA22DC">
              <w:rPr>
                <w:color w:val="000000"/>
                <w:sz w:val="20"/>
                <w:szCs w:val="20"/>
              </w:rPr>
              <w:t>2</w:t>
            </w:r>
          </w:p>
        </w:tc>
      </w:tr>
      <w:tr w:rsidR="00B231EC" w:rsidRPr="00EA22DC" w14:paraId="04C45BB5" w14:textId="77777777" w:rsidTr="00B231EC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7AE7CC" w14:textId="61041132" w:rsidR="00B231EC" w:rsidRPr="00EA22DC" w:rsidRDefault="00B231EC" w:rsidP="001E458D">
            <w:pPr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LDH (</w:t>
            </w:r>
            <w:r w:rsidR="001E458D" w:rsidRPr="00EA22DC">
              <w:rPr>
                <w:color w:val="000000"/>
                <w:sz w:val="18"/>
                <w:szCs w:val="18"/>
                <w:lang w:val="en-GB"/>
              </w:rPr>
              <w:t>I</w:t>
            </w:r>
            <w:r w:rsidRPr="00EA22DC">
              <w:rPr>
                <w:color w:val="000000"/>
                <w:sz w:val="18"/>
                <w:szCs w:val="18"/>
                <w:lang w:val="en-GB"/>
              </w:rPr>
              <w:t>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6B7B" w14:textId="3A85CA76" w:rsidR="00B231EC" w:rsidRPr="00EA22DC" w:rsidRDefault="00415F3E" w:rsidP="002C7C72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7</w:t>
            </w:r>
            <w:r w:rsidR="002C7C72" w:rsidRPr="00EA22DC">
              <w:rPr>
                <w:bCs/>
                <w:color w:val="000000"/>
                <w:sz w:val="20"/>
                <w:szCs w:val="20"/>
              </w:rPr>
              <w:t>13</w:t>
            </w:r>
            <w:r w:rsidRPr="00EA22DC">
              <w:rPr>
                <w:bCs/>
                <w:color w:val="000000"/>
                <w:sz w:val="20"/>
                <w:szCs w:val="20"/>
              </w:rPr>
              <w:t xml:space="preserve"> [</w:t>
            </w:r>
            <w:r w:rsidR="00F70EA8" w:rsidRPr="00EA22DC">
              <w:rPr>
                <w:bCs/>
                <w:color w:val="000000"/>
                <w:sz w:val="20"/>
                <w:szCs w:val="20"/>
              </w:rPr>
              <w:t>5</w:t>
            </w:r>
            <w:r w:rsidR="002C7C72" w:rsidRPr="00EA22DC">
              <w:rPr>
                <w:bCs/>
                <w:color w:val="000000"/>
                <w:sz w:val="20"/>
                <w:szCs w:val="20"/>
              </w:rPr>
              <w:t>28</w:t>
            </w:r>
            <w:r w:rsidRPr="00EA22DC">
              <w:rPr>
                <w:bCs/>
                <w:color w:val="000000"/>
                <w:sz w:val="20"/>
                <w:szCs w:val="20"/>
              </w:rPr>
              <w:t>-</w:t>
            </w:r>
            <w:r w:rsidR="00F70EA8" w:rsidRPr="00EA22DC">
              <w:rPr>
                <w:bCs/>
                <w:color w:val="000000"/>
                <w:sz w:val="20"/>
                <w:szCs w:val="20"/>
              </w:rPr>
              <w:t>897</w:t>
            </w:r>
            <w:r w:rsidRPr="00EA22DC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71697" w14:textId="2C92A23A" w:rsidR="00B231EC" w:rsidRPr="00EA22DC" w:rsidRDefault="00F70EA8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725</w:t>
            </w:r>
            <w:r w:rsidR="00415F3E" w:rsidRPr="00EA22DC">
              <w:rPr>
                <w:color w:val="000000"/>
                <w:sz w:val="20"/>
                <w:szCs w:val="20"/>
              </w:rPr>
              <w:t xml:space="preserve"> [</w:t>
            </w:r>
            <w:r w:rsidRPr="00EA22DC">
              <w:rPr>
                <w:color w:val="000000"/>
                <w:sz w:val="20"/>
                <w:szCs w:val="20"/>
              </w:rPr>
              <w:t>546</w:t>
            </w:r>
            <w:r w:rsidR="00415F3E" w:rsidRPr="00EA22DC">
              <w:rPr>
                <w:color w:val="000000"/>
                <w:sz w:val="20"/>
                <w:szCs w:val="20"/>
              </w:rPr>
              <w:t>-11</w:t>
            </w:r>
            <w:r w:rsidRPr="00EA22DC">
              <w:rPr>
                <w:color w:val="000000"/>
                <w:sz w:val="20"/>
                <w:szCs w:val="20"/>
              </w:rPr>
              <w:t>19</w:t>
            </w:r>
            <w:r w:rsidR="00415F3E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A6E94" w14:textId="39B4F532" w:rsidR="00B231EC" w:rsidRPr="00EA22DC" w:rsidRDefault="00415F3E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843195" w:rsidRPr="00EA22DC">
              <w:rPr>
                <w:color w:val="000000"/>
                <w:sz w:val="20"/>
                <w:szCs w:val="20"/>
              </w:rPr>
              <w:t>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07CC" w14:textId="1943EC15" w:rsidR="00B231EC" w:rsidRPr="00EA22DC" w:rsidRDefault="00415F3E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-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E365" w14:textId="4001156F" w:rsidR="00B231EC" w:rsidRPr="00EA22DC" w:rsidRDefault="00415F3E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0</w:t>
            </w:r>
            <w:r w:rsidR="00F70EA8" w:rsidRPr="00EA22DC">
              <w:rPr>
                <w:color w:val="000000"/>
                <w:sz w:val="20"/>
                <w:szCs w:val="20"/>
              </w:rPr>
              <w:t>5</w:t>
            </w:r>
          </w:p>
        </w:tc>
      </w:tr>
      <w:tr w:rsidR="00B231EC" w:rsidRPr="00EA22DC" w14:paraId="5CFBD385" w14:textId="77777777" w:rsidTr="00124FD7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E333" w14:textId="015F2511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Lymphocytes (G/L)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5F216C" w14:textId="63AC99FD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1CD9" w14:textId="44E7CD14" w:rsidR="00B231EC" w:rsidRPr="00EA22DC" w:rsidRDefault="00415F3E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F70EA8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>8 [0.</w:t>
            </w:r>
            <w:r w:rsidR="00F70EA8" w:rsidRPr="00EA22DC">
              <w:rPr>
                <w:color w:val="000000"/>
                <w:sz w:val="20"/>
                <w:szCs w:val="20"/>
              </w:rPr>
              <w:t>46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F70EA8" w:rsidRPr="00EA22DC">
              <w:rPr>
                <w:color w:val="000000"/>
                <w:sz w:val="20"/>
                <w:szCs w:val="20"/>
              </w:rPr>
              <w:t>0.96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9B155" w14:textId="65BF60A3" w:rsidR="00B231EC" w:rsidRPr="00EA22DC" w:rsidRDefault="00415F3E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6</w:t>
            </w:r>
            <w:r w:rsidR="00F70EA8" w:rsidRPr="00EA22DC">
              <w:rPr>
                <w:color w:val="000000"/>
                <w:sz w:val="20"/>
                <w:szCs w:val="20"/>
              </w:rPr>
              <w:t>2 [0.41-0.91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4F76D" w14:textId="4D8DF286" w:rsidR="00B231EC" w:rsidRPr="00EA22DC" w:rsidRDefault="00415F3E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F70EA8" w:rsidRPr="00EA22DC">
              <w:rPr>
                <w:color w:val="000000"/>
                <w:sz w:val="20"/>
                <w:szCs w:val="20"/>
              </w:rPr>
              <w:t>9</w:t>
            </w:r>
            <w:r w:rsidRPr="00EA22D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4D981" w14:textId="0826032A" w:rsidR="00B231EC" w:rsidRPr="00EA22DC" w:rsidRDefault="00415F3E" w:rsidP="007951AB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F70EA8" w:rsidRPr="00EA22DC">
              <w:rPr>
                <w:color w:val="000000"/>
                <w:sz w:val="20"/>
                <w:szCs w:val="20"/>
              </w:rPr>
              <w:t>8</w:t>
            </w:r>
            <w:r w:rsidR="007951AB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-1.</w:t>
            </w:r>
            <w:r w:rsidR="00F70EA8" w:rsidRPr="00EA22DC">
              <w:rPr>
                <w:color w:val="000000"/>
                <w:sz w:val="20"/>
                <w:szCs w:val="20"/>
              </w:rPr>
              <w:t>06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F997" w14:textId="6E533B11" w:rsidR="00B231EC" w:rsidRPr="00EA22DC" w:rsidRDefault="00415F3E" w:rsidP="00F70EA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F70EA8" w:rsidRPr="00EA22DC">
              <w:rPr>
                <w:color w:val="000000"/>
                <w:sz w:val="20"/>
                <w:szCs w:val="20"/>
              </w:rPr>
              <w:t>73</w:t>
            </w:r>
          </w:p>
        </w:tc>
      </w:tr>
      <w:tr w:rsidR="00B231EC" w:rsidRPr="00EA22DC" w14:paraId="152B2F64" w14:textId="77777777" w:rsidTr="00B231EC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81F6" w14:textId="5F0C92F4" w:rsidR="00B231EC" w:rsidRPr="00EA22DC" w:rsidRDefault="001E458D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C-reactive protein</w:t>
            </w:r>
            <w:r w:rsidR="00B231EC" w:rsidRPr="00EA22DC">
              <w:rPr>
                <w:color w:val="000000"/>
                <w:sz w:val="18"/>
                <w:szCs w:val="18"/>
                <w:lang w:val="en-GB"/>
              </w:rPr>
              <w:t xml:space="preserve"> (mg/L)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FCA2BE" w14:textId="4600B754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2DD7" w14:textId="151041CC" w:rsidR="00B231EC" w:rsidRPr="00EA22DC" w:rsidRDefault="00415F3E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8E5E6F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>3 [</w:t>
            </w:r>
            <w:r w:rsidR="008E5E6F" w:rsidRPr="00EA22DC">
              <w:rPr>
                <w:color w:val="000000"/>
                <w:sz w:val="20"/>
                <w:szCs w:val="20"/>
              </w:rPr>
              <w:t>97</w:t>
            </w:r>
            <w:r w:rsidRPr="00EA22DC">
              <w:rPr>
                <w:color w:val="000000"/>
                <w:sz w:val="20"/>
                <w:szCs w:val="20"/>
              </w:rPr>
              <w:t>-2</w:t>
            </w:r>
            <w:r w:rsidR="006D3F5A" w:rsidRPr="00EA22DC">
              <w:rPr>
                <w:color w:val="000000"/>
                <w:sz w:val="20"/>
                <w:szCs w:val="20"/>
              </w:rPr>
              <w:t>39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74A47" w14:textId="0A581BBC" w:rsidR="00B231EC" w:rsidRPr="00EA22DC" w:rsidRDefault="00415F3E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6D3F5A" w:rsidRPr="00EA22DC">
              <w:rPr>
                <w:color w:val="000000"/>
                <w:sz w:val="20"/>
                <w:szCs w:val="20"/>
              </w:rPr>
              <w:t>83</w:t>
            </w:r>
            <w:r w:rsidRPr="00EA22DC">
              <w:rPr>
                <w:color w:val="000000"/>
                <w:sz w:val="20"/>
                <w:szCs w:val="20"/>
              </w:rPr>
              <w:t xml:space="preserve"> [</w:t>
            </w:r>
            <w:r w:rsidR="008E5E6F" w:rsidRPr="00EA22DC">
              <w:rPr>
                <w:color w:val="000000"/>
                <w:sz w:val="20"/>
                <w:szCs w:val="20"/>
              </w:rPr>
              <w:t>9</w:t>
            </w:r>
            <w:r w:rsidR="006D3F5A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-24</w:t>
            </w:r>
            <w:r w:rsidR="006D3F5A" w:rsidRPr="00EA22DC">
              <w:rPr>
                <w:color w:val="000000"/>
                <w:sz w:val="20"/>
                <w:szCs w:val="20"/>
              </w:rPr>
              <w:t>5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94FF9" w14:textId="6E2F6151" w:rsidR="00B231EC" w:rsidRPr="00EA22DC" w:rsidRDefault="00415F3E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843195" w:rsidRPr="00EA22DC">
              <w:rPr>
                <w:color w:val="000000"/>
                <w:sz w:val="20"/>
                <w:szCs w:val="20"/>
              </w:rPr>
              <w:t>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DD68E" w14:textId="3C3DB7EF" w:rsidR="00B231EC" w:rsidRPr="00EA22DC" w:rsidRDefault="00415F3E" w:rsidP="008E5E6F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8E5E6F" w:rsidRPr="00EA22DC">
              <w:rPr>
                <w:color w:val="000000"/>
                <w:sz w:val="20"/>
                <w:szCs w:val="20"/>
              </w:rPr>
              <w:t>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-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C9EB" w14:textId="7295B698" w:rsidR="00B231EC" w:rsidRPr="00EA22DC" w:rsidRDefault="00415F3E" w:rsidP="008E5E6F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8E5E6F" w:rsidRPr="00EA22DC">
              <w:rPr>
                <w:color w:val="000000"/>
                <w:sz w:val="20"/>
                <w:szCs w:val="20"/>
              </w:rPr>
              <w:t>4</w:t>
            </w:r>
            <w:r w:rsidRPr="00EA22DC">
              <w:rPr>
                <w:color w:val="000000"/>
                <w:sz w:val="20"/>
                <w:szCs w:val="20"/>
              </w:rPr>
              <w:t>4</w:t>
            </w:r>
          </w:p>
        </w:tc>
      </w:tr>
      <w:tr w:rsidR="00B231EC" w:rsidRPr="00EA22DC" w14:paraId="5597C853" w14:textId="77777777" w:rsidTr="00124FD7">
        <w:trPr>
          <w:trHeight w:val="30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BBD6" w14:textId="40949A49" w:rsidR="00B231EC" w:rsidRPr="00EA22DC" w:rsidRDefault="001E458D" w:rsidP="00B231E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22DC">
              <w:rPr>
                <w:color w:val="000000"/>
                <w:sz w:val="18"/>
                <w:szCs w:val="18"/>
                <w:lang w:val="en-GB"/>
              </w:rPr>
              <w:t>Procalcitonin</w:t>
            </w:r>
            <w:proofErr w:type="spellEnd"/>
            <w:r w:rsidR="00B231EC" w:rsidRPr="00EA22DC">
              <w:rPr>
                <w:color w:val="000000"/>
                <w:sz w:val="18"/>
                <w:szCs w:val="18"/>
                <w:lang w:val="en-GB"/>
              </w:rPr>
              <w:t xml:space="preserve"> (ng/mL)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3D68A" w14:textId="48571526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1ECA" w14:textId="4CE89A51" w:rsidR="00B231EC" w:rsidRPr="00EA22DC" w:rsidRDefault="00415F3E" w:rsidP="008E5E6F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3 [0.</w:t>
            </w:r>
            <w:r w:rsidR="008E5E6F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-0.</w:t>
            </w:r>
            <w:r w:rsidR="008E5E6F" w:rsidRPr="00EA22DC">
              <w:rPr>
                <w:color w:val="000000"/>
                <w:sz w:val="20"/>
                <w:szCs w:val="20"/>
              </w:rPr>
              <w:t>8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BD6C4" w14:textId="641543D8" w:rsidR="00B231EC" w:rsidRPr="00EA22DC" w:rsidRDefault="00415F3E" w:rsidP="008E5E6F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8E5E6F" w:rsidRPr="00EA22DC">
              <w:rPr>
                <w:color w:val="000000"/>
                <w:sz w:val="20"/>
                <w:szCs w:val="20"/>
              </w:rPr>
              <w:t>5</w:t>
            </w:r>
            <w:r w:rsidRPr="00EA22DC">
              <w:rPr>
                <w:color w:val="000000"/>
                <w:sz w:val="20"/>
                <w:szCs w:val="20"/>
              </w:rPr>
              <w:t xml:space="preserve"> [0.3-2.</w:t>
            </w:r>
            <w:r w:rsidR="008E5E6F" w:rsidRPr="00EA22DC">
              <w:rPr>
                <w:color w:val="000000"/>
                <w:sz w:val="20"/>
                <w:szCs w:val="20"/>
              </w:rPr>
              <w:t>5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AFD8F" w14:textId="167B50A2" w:rsidR="00B231EC" w:rsidRPr="00EA22DC" w:rsidRDefault="008E5E6F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E476A" w14:textId="667841B6" w:rsidR="00B231EC" w:rsidRPr="00EA22DC" w:rsidRDefault="00415F3E" w:rsidP="008E5E6F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8E5E6F" w:rsidRPr="00EA22DC">
              <w:rPr>
                <w:color w:val="000000"/>
                <w:sz w:val="20"/>
                <w:szCs w:val="20"/>
              </w:rPr>
              <w:t>9</w:t>
            </w:r>
            <w:r w:rsidRPr="00EA22DC">
              <w:rPr>
                <w:color w:val="000000"/>
                <w:sz w:val="20"/>
                <w:szCs w:val="20"/>
              </w:rPr>
              <w:t>9-1.0</w:t>
            </w:r>
            <w:r w:rsidR="008E5E6F" w:rsidRPr="00EA22DC">
              <w:rPr>
                <w:color w:val="000000"/>
                <w:sz w:val="20"/>
                <w:szCs w:val="20"/>
              </w:rPr>
              <w:t>5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A013" w14:textId="7D5F70C0" w:rsidR="00B231EC" w:rsidRPr="00EA22DC" w:rsidRDefault="00415F3E" w:rsidP="008E5E6F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8E5E6F" w:rsidRPr="00EA22DC">
              <w:rPr>
                <w:color w:val="000000"/>
                <w:sz w:val="20"/>
                <w:szCs w:val="20"/>
              </w:rPr>
              <w:t>22</w:t>
            </w:r>
          </w:p>
        </w:tc>
      </w:tr>
      <w:tr w:rsidR="00B231EC" w:rsidRPr="00EA22DC" w14:paraId="44EA34AE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ED06AC" w14:textId="398EE7E0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D-dimers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CB41" w14:textId="033C923E" w:rsidR="00B231EC" w:rsidRPr="00EA22DC" w:rsidRDefault="00415F3E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8E5E6F" w:rsidRPr="00EA22DC">
              <w:rPr>
                <w:color w:val="000000"/>
                <w:sz w:val="20"/>
                <w:szCs w:val="20"/>
              </w:rPr>
              <w:t>4</w:t>
            </w:r>
            <w:r w:rsidR="006D3F5A" w:rsidRPr="00EA22DC">
              <w:rPr>
                <w:color w:val="000000"/>
                <w:sz w:val="20"/>
                <w:szCs w:val="20"/>
              </w:rPr>
              <w:t>1</w:t>
            </w:r>
            <w:r w:rsidR="008E5E6F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 xml:space="preserve"> [8</w:t>
            </w:r>
            <w:r w:rsidR="006D3F5A" w:rsidRPr="00EA22DC">
              <w:rPr>
                <w:color w:val="000000"/>
                <w:sz w:val="20"/>
                <w:szCs w:val="20"/>
              </w:rPr>
              <w:t>50</w:t>
            </w:r>
            <w:r w:rsidRPr="00EA22DC">
              <w:rPr>
                <w:color w:val="000000"/>
                <w:sz w:val="20"/>
                <w:szCs w:val="20"/>
              </w:rPr>
              <w:t>-2</w:t>
            </w:r>
            <w:r w:rsidR="006D3F5A" w:rsidRPr="00EA22DC">
              <w:rPr>
                <w:color w:val="000000"/>
                <w:sz w:val="20"/>
                <w:szCs w:val="20"/>
              </w:rPr>
              <w:t>3</w:t>
            </w:r>
            <w:r w:rsidR="00435E88" w:rsidRPr="00EA22DC">
              <w:rPr>
                <w:color w:val="000000"/>
                <w:sz w:val="20"/>
                <w:szCs w:val="20"/>
              </w:rPr>
              <w:t>30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3D20" w14:textId="7FC68874" w:rsidR="00B231EC" w:rsidRPr="00EA22DC" w:rsidRDefault="00415F3E" w:rsidP="00435E8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750 [</w:t>
            </w:r>
            <w:r w:rsidR="00435E88" w:rsidRPr="00EA22DC">
              <w:rPr>
                <w:color w:val="000000"/>
                <w:sz w:val="20"/>
                <w:szCs w:val="20"/>
              </w:rPr>
              <w:t>1090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435E88" w:rsidRPr="00EA22DC">
              <w:rPr>
                <w:color w:val="000000"/>
                <w:sz w:val="20"/>
                <w:szCs w:val="20"/>
              </w:rPr>
              <w:t>3420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CDD87" w14:textId="2AB55EAE" w:rsidR="00B231EC" w:rsidRPr="00EA22DC" w:rsidRDefault="00415F3E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843195" w:rsidRPr="00EA22DC">
              <w:rPr>
                <w:color w:val="000000"/>
                <w:sz w:val="20"/>
                <w:szCs w:val="20"/>
              </w:rPr>
              <w:t>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B42E8" w14:textId="54E8B1DB" w:rsidR="00B231EC" w:rsidRPr="00EA22DC" w:rsidRDefault="00415F3E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-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A754" w14:textId="64CF086A" w:rsidR="00B231EC" w:rsidRPr="00EA22DC" w:rsidRDefault="00415F3E" w:rsidP="006D3F5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435E88" w:rsidRPr="00EA22DC">
              <w:rPr>
                <w:bCs/>
                <w:color w:val="000000"/>
                <w:sz w:val="20"/>
                <w:szCs w:val="20"/>
              </w:rPr>
              <w:t>3</w:t>
            </w:r>
            <w:r w:rsidR="006D3F5A" w:rsidRPr="00EA22DC">
              <w:rPr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231EC" w:rsidRPr="00EA22DC" w14:paraId="15DF70E8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3D817" w14:textId="5C12D216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Creatinine (µ</w:t>
            </w:r>
            <w:proofErr w:type="spellStart"/>
            <w:r w:rsidRPr="00EA22DC">
              <w:rPr>
                <w:color w:val="000000"/>
                <w:sz w:val="18"/>
                <w:szCs w:val="18"/>
                <w:lang w:val="en-GB"/>
              </w:rPr>
              <w:t>mol</w:t>
            </w:r>
            <w:proofErr w:type="spellEnd"/>
            <w:r w:rsidRPr="00EA22DC">
              <w:rPr>
                <w:color w:val="000000"/>
                <w:sz w:val="18"/>
                <w:szCs w:val="18"/>
                <w:lang w:val="en-GB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E53E" w14:textId="5B6EE6E3" w:rsidR="00B231EC" w:rsidRPr="00EA22DC" w:rsidRDefault="00435E88" w:rsidP="00435E8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70</w:t>
            </w:r>
            <w:r w:rsidR="009656AB" w:rsidRPr="00EA22DC">
              <w:rPr>
                <w:color w:val="000000"/>
                <w:sz w:val="20"/>
                <w:szCs w:val="20"/>
              </w:rPr>
              <w:t xml:space="preserve"> [5</w:t>
            </w:r>
            <w:r w:rsidRPr="00EA22DC">
              <w:rPr>
                <w:color w:val="000000"/>
                <w:sz w:val="20"/>
                <w:szCs w:val="20"/>
              </w:rPr>
              <w:t>9</w:t>
            </w:r>
            <w:r w:rsidR="009656AB" w:rsidRPr="00EA22DC">
              <w:rPr>
                <w:color w:val="000000"/>
                <w:sz w:val="20"/>
                <w:szCs w:val="20"/>
              </w:rPr>
              <w:t>-8</w:t>
            </w:r>
            <w:r w:rsidRPr="00EA22DC">
              <w:rPr>
                <w:color w:val="000000"/>
                <w:sz w:val="20"/>
                <w:szCs w:val="20"/>
              </w:rPr>
              <w:t>8</w:t>
            </w:r>
            <w:r w:rsidR="009656AB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82ACE" w14:textId="34B324C8" w:rsidR="00B231EC" w:rsidRPr="00EA22DC" w:rsidRDefault="00435E88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89</w:t>
            </w:r>
            <w:r w:rsidR="009656AB" w:rsidRPr="00EA22DC">
              <w:rPr>
                <w:color w:val="000000"/>
                <w:sz w:val="20"/>
                <w:szCs w:val="20"/>
              </w:rPr>
              <w:t xml:space="preserve"> [</w:t>
            </w:r>
            <w:r w:rsidRPr="00EA22DC">
              <w:rPr>
                <w:color w:val="000000"/>
                <w:sz w:val="20"/>
                <w:szCs w:val="20"/>
              </w:rPr>
              <w:t>6</w:t>
            </w:r>
            <w:r w:rsidR="009656AB" w:rsidRPr="00EA22DC">
              <w:rPr>
                <w:color w:val="000000"/>
                <w:sz w:val="20"/>
                <w:szCs w:val="20"/>
              </w:rPr>
              <w:t>5-1</w:t>
            </w:r>
            <w:r w:rsidRPr="00EA22DC">
              <w:rPr>
                <w:color w:val="000000"/>
                <w:sz w:val="20"/>
                <w:szCs w:val="20"/>
              </w:rPr>
              <w:t>2</w:t>
            </w:r>
            <w:r w:rsidR="006D3F5A" w:rsidRPr="00EA22DC">
              <w:rPr>
                <w:color w:val="000000"/>
                <w:sz w:val="20"/>
                <w:szCs w:val="20"/>
              </w:rPr>
              <w:t>6</w:t>
            </w:r>
            <w:r w:rsidR="009656AB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EEBE9" w14:textId="3F370B04" w:rsidR="00B231EC" w:rsidRPr="00EA22DC" w:rsidRDefault="00435E88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D49FF" w14:textId="7DFC06DB" w:rsidR="00B231EC" w:rsidRPr="00EA22DC" w:rsidRDefault="009656AB" w:rsidP="00435E8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435E88" w:rsidRPr="00EA22DC">
              <w:rPr>
                <w:color w:val="000000"/>
                <w:sz w:val="20"/>
                <w:szCs w:val="20"/>
              </w:rPr>
              <w:t>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435E88" w:rsidRPr="00EA22DC">
              <w:rPr>
                <w:color w:val="000000"/>
                <w:sz w:val="20"/>
                <w:szCs w:val="20"/>
              </w:rPr>
              <w:t>1.02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9B53" w14:textId="2CD38E40" w:rsidR="00B231EC" w:rsidRPr="00EA22DC" w:rsidRDefault="009656AB" w:rsidP="00435E8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00</w:t>
            </w:r>
            <w:r w:rsidR="00435E88" w:rsidRPr="00EA22DC">
              <w:rPr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231EC" w:rsidRPr="00EA22DC" w14:paraId="74BBBA87" w14:textId="77777777" w:rsidTr="001E458D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FB3F23" w14:textId="2FB8243A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Troponin (ng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E6CD" w14:textId="6CA7F26C" w:rsidR="00B231EC" w:rsidRPr="00EA22DC" w:rsidRDefault="009656AB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01 [0.01-0.0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00C16" w14:textId="53C79FCA" w:rsidR="00B231EC" w:rsidRPr="00EA22DC" w:rsidRDefault="00435E88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02 [0.0</w:t>
            </w:r>
            <w:r w:rsidR="006D3F5A" w:rsidRPr="00EA22DC">
              <w:rPr>
                <w:color w:val="000000"/>
                <w:sz w:val="20"/>
                <w:szCs w:val="20"/>
              </w:rPr>
              <w:t>1</w:t>
            </w:r>
            <w:r w:rsidR="009656AB" w:rsidRPr="00EA22DC">
              <w:rPr>
                <w:color w:val="000000"/>
                <w:sz w:val="20"/>
                <w:szCs w:val="20"/>
              </w:rPr>
              <w:t>-0.0</w:t>
            </w:r>
            <w:r w:rsidRPr="00EA22DC">
              <w:rPr>
                <w:color w:val="000000"/>
                <w:sz w:val="20"/>
                <w:szCs w:val="20"/>
              </w:rPr>
              <w:t>6</w:t>
            </w:r>
            <w:r w:rsidR="009656AB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C51A8" w14:textId="2B5B60A7" w:rsidR="00B231EC" w:rsidRPr="00EA22DC" w:rsidRDefault="00435E88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5.5</w:t>
            </w:r>
            <w:r w:rsidR="006D3F5A" w:rsidRPr="00EA22D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54D34" w14:textId="4898CE2A" w:rsidR="00B231EC" w:rsidRPr="00EA22DC" w:rsidRDefault="009656AB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</w:t>
            </w:r>
            <w:r w:rsidR="00435E88" w:rsidRPr="00EA22DC">
              <w:rPr>
                <w:color w:val="000000"/>
                <w:sz w:val="20"/>
                <w:szCs w:val="20"/>
              </w:rPr>
              <w:t>.62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6D3F5A" w:rsidRPr="00EA22DC">
              <w:rPr>
                <w:color w:val="000000"/>
                <w:sz w:val="20"/>
                <w:szCs w:val="20"/>
              </w:rPr>
              <w:t>225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C66B" w14:textId="542CCB21" w:rsidR="00B231EC" w:rsidRPr="00EA22DC" w:rsidRDefault="009656AB" w:rsidP="00435E8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435E88" w:rsidRPr="00EA22DC">
              <w:rPr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B231EC" w:rsidRPr="00EA22DC" w14:paraId="2A6D0AE9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EFCE11" w14:textId="600F1A50" w:rsidR="00B231EC" w:rsidRPr="00EA22DC" w:rsidRDefault="00B231EC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NT-</w:t>
            </w:r>
            <w:proofErr w:type="spellStart"/>
            <w:r w:rsidRPr="00EA22DC">
              <w:rPr>
                <w:color w:val="000000"/>
                <w:sz w:val="18"/>
                <w:szCs w:val="18"/>
                <w:lang w:val="en-GB"/>
              </w:rPr>
              <w:t>proBNP</w:t>
            </w:r>
            <w:proofErr w:type="spellEnd"/>
            <w:r w:rsidRPr="00EA22DC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EA22DC">
              <w:rPr>
                <w:color w:val="000000"/>
                <w:sz w:val="18"/>
                <w:szCs w:val="18"/>
                <w:lang w:val="en-GB"/>
              </w:rPr>
              <w:t>pg</w:t>
            </w:r>
            <w:proofErr w:type="spellEnd"/>
            <w:r w:rsidRPr="00EA22DC">
              <w:rPr>
                <w:color w:val="000000"/>
                <w:sz w:val="18"/>
                <w:szCs w:val="18"/>
                <w:lang w:val="en-GB"/>
              </w:rPr>
              <w:t>/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5A49" w14:textId="399F3379" w:rsidR="00B231EC" w:rsidRPr="00EA22DC" w:rsidRDefault="004D0D35" w:rsidP="00435E8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</w:t>
            </w:r>
            <w:r w:rsidR="00435E88" w:rsidRPr="00EA22DC">
              <w:rPr>
                <w:color w:val="000000"/>
                <w:sz w:val="20"/>
                <w:szCs w:val="20"/>
              </w:rPr>
              <w:t>60</w:t>
            </w:r>
            <w:r w:rsidRPr="00EA22DC">
              <w:rPr>
                <w:color w:val="000000"/>
                <w:sz w:val="20"/>
                <w:szCs w:val="20"/>
              </w:rPr>
              <w:t xml:space="preserve"> [</w:t>
            </w:r>
            <w:r w:rsidR="00435E88" w:rsidRPr="00EA22DC">
              <w:rPr>
                <w:color w:val="000000"/>
                <w:sz w:val="20"/>
                <w:szCs w:val="20"/>
              </w:rPr>
              <w:t>126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435E88" w:rsidRPr="00EA22DC">
              <w:rPr>
                <w:color w:val="000000"/>
                <w:sz w:val="20"/>
                <w:szCs w:val="20"/>
              </w:rPr>
              <w:t>552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182E1" w14:textId="6536ACDE" w:rsidR="00B231EC" w:rsidRPr="00EA22DC" w:rsidRDefault="00435E88" w:rsidP="00435E8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926</w:t>
            </w:r>
            <w:r w:rsidR="00B922F2" w:rsidRPr="00EA22DC">
              <w:rPr>
                <w:color w:val="000000"/>
                <w:sz w:val="20"/>
                <w:szCs w:val="20"/>
              </w:rPr>
              <w:t xml:space="preserve"> [455-2</w:t>
            </w:r>
            <w:r w:rsidRPr="00EA22DC">
              <w:rPr>
                <w:color w:val="000000"/>
                <w:sz w:val="20"/>
                <w:szCs w:val="20"/>
              </w:rPr>
              <w:t>556</w:t>
            </w:r>
            <w:r w:rsidR="00B922F2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6BBD8" w14:textId="0AFE159A" w:rsidR="00B231EC" w:rsidRPr="00EA22DC" w:rsidRDefault="00B922F2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435E88" w:rsidRPr="00EA22DC">
              <w:rPr>
                <w:color w:val="000000"/>
                <w:sz w:val="20"/>
                <w:szCs w:val="20"/>
              </w:rPr>
              <w:t>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1999" w14:textId="286F2B5D" w:rsidR="00B231EC" w:rsidRPr="00EA22DC" w:rsidRDefault="00B922F2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-1.0</w:t>
            </w:r>
            <w:r w:rsidR="002C7C72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CB09" w14:textId="43E7767D" w:rsidR="00B231EC" w:rsidRPr="00EA22DC" w:rsidRDefault="00B922F2" w:rsidP="00435E88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0</w:t>
            </w:r>
            <w:r w:rsidR="00435E88" w:rsidRPr="00EA22DC">
              <w:rPr>
                <w:color w:val="000000"/>
                <w:sz w:val="20"/>
                <w:szCs w:val="20"/>
              </w:rPr>
              <w:t>03</w:t>
            </w:r>
          </w:p>
        </w:tc>
      </w:tr>
      <w:tr w:rsidR="001E458D" w:rsidRPr="00EA22DC" w14:paraId="559195EB" w14:textId="77777777" w:rsidTr="001E458D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11958386" w14:textId="64CB382B" w:rsidR="001E458D" w:rsidRPr="00EA22DC" w:rsidRDefault="001E458D" w:rsidP="00B231E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 xml:space="preserve">ICU </w:t>
            </w:r>
            <w:proofErr w:type="spellStart"/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>ventilator</w:t>
            </w:r>
            <w:r w:rsidR="00855BCA" w:rsidRPr="00EA22DC">
              <w:rPr>
                <w:b/>
                <w:color w:val="000000"/>
                <w:sz w:val="18"/>
                <w:szCs w:val="18"/>
                <w:lang w:val="en-GB"/>
              </w:rPr>
              <w:t>y</w:t>
            </w:r>
            <w:proofErr w:type="spellEnd"/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 xml:space="preserve"> manag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E371BD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8F3EA2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629C50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1387ED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5240EE" w14:textId="77777777" w:rsidR="001E458D" w:rsidRPr="00EA22DC" w:rsidRDefault="001E458D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231EC" w:rsidRPr="00EA22DC" w14:paraId="67E89E87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E57A61" w14:textId="4FE09B18" w:rsidR="00B231EC" w:rsidRPr="00EA22DC" w:rsidRDefault="007E21B3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High-flow nasal oxy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8ABE" w14:textId="2CC837F9" w:rsidR="00B231EC" w:rsidRPr="00EA22DC" w:rsidRDefault="006D3F5A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74</w:t>
            </w:r>
            <w:r w:rsidR="002A5ED5" w:rsidRPr="00EA22DC">
              <w:rPr>
                <w:color w:val="000000"/>
                <w:sz w:val="20"/>
                <w:szCs w:val="20"/>
              </w:rPr>
              <w:t xml:space="preserve"> (5</w:t>
            </w:r>
            <w:r w:rsidR="00090C4D" w:rsidRPr="00EA22DC">
              <w:rPr>
                <w:color w:val="000000"/>
                <w:sz w:val="20"/>
                <w:szCs w:val="20"/>
              </w:rPr>
              <w:t>7.</w:t>
            </w:r>
            <w:r w:rsidRPr="00EA22DC">
              <w:rPr>
                <w:color w:val="000000"/>
                <w:sz w:val="20"/>
                <w:szCs w:val="20"/>
              </w:rPr>
              <w:t>8</w:t>
            </w:r>
            <w:r w:rsidR="002A5ED5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B7B01" w14:textId="5DCB4E5E" w:rsidR="00B231EC" w:rsidRPr="00EA22DC" w:rsidRDefault="00090C4D" w:rsidP="00090C4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38</w:t>
            </w:r>
            <w:r w:rsidR="002A5ED5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62.3</w:t>
            </w:r>
            <w:r w:rsidR="002A5ED5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AC95A" w14:textId="7141C771" w:rsidR="00B231EC" w:rsidRPr="00EA22DC" w:rsidRDefault="00090C4D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2</w:t>
            </w:r>
            <w:r w:rsidR="006D3F5A" w:rsidRPr="00EA22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B626D" w14:textId="75E09C55" w:rsidR="00B231EC" w:rsidRPr="00EA22DC" w:rsidRDefault="002A5ED5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090C4D" w:rsidRPr="00EA22DC">
              <w:rPr>
                <w:color w:val="000000"/>
                <w:sz w:val="20"/>
                <w:szCs w:val="20"/>
              </w:rPr>
              <w:t>6</w:t>
            </w:r>
            <w:r w:rsidR="006D3F5A" w:rsidRPr="00EA22DC">
              <w:rPr>
                <w:color w:val="000000"/>
                <w:sz w:val="20"/>
                <w:szCs w:val="20"/>
              </w:rPr>
              <w:t>5</w:t>
            </w:r>
            <w:r w:rsidRPr="00EA22DC">
              <w:rPr>
                <w:color w:val="000000"/>
                <w:sz w:val="20"/>
                <w:szCs w:val="20"/>
              </w:rPr>
              <w:t>-2.</w:t>
            </w:r>
            <w:r w:rsidR="006D3F5A" w:rsidRPr="00EA22DC">
              <w:rPr>
                <w:color w:val="000000"/>
                <w:sz w:val="20"/>
                <w:szCs w:val="20"/>
              </w:rPr>
              <w:t>27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DC8C" w14:textId="064F46CC" w:rsidR="00B231EC" w:rsidRPr="00EA22DC" w:rsidRDefault="002A5ED5" w:rsidP="006D3F5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090C4D" w:rsidRPr="00EA22DC">
              <w:rPr>
                <w:bCs/>
                <w:color w:val="000000"/>
                <w:sz w:val="20"/>
                <w:szCs w:val="20"/>
              </w:rPr>
              <w:t>5</w:t>
            </w:r>
            <w:r w:rsidR="006D3F5A" w:rsidRPr="00EA22DC">
              <w:rPr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B231EC" w:rsidRPr="00EA22DC" w14:paraId="3FFEA456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95759C" w14:textId="32ABB218" w:rsidR="00B231EC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Non-invasive venti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B777" w14:textId="3D8115E9" w:rsidR="00B231EC" w:rsidRPr="00EA22DC" w:rsidRDefault="006D3F5A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32</w:t>
            </w:r>
            <w:r w:rsidR="006E0F5D" w:rsidRPr="00EA22DC">
              <w:rPr>
                <w:color w:val="000000"/>
                <w:sz w:val="20"/>
                <w:szCs w:val="20"/>
              </w:rPr>
              <w:t xml:space="preserve"> (</w:t>
            </w:r>
            <w:r w:rsidR="00090C4D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5.0</w:t>
            </w:r>
            <w:r w:rsidR="006E0F5D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4293F" w14:textId="4E3A11AF" w:rsidR="00B231EC" w:rsidRPr="00EA22DC" w:rsidRDefault="00090C4D" w:rsidP="00090C4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6</w:t>
            </w:r>
            <w:r w:rsidR="006E0F5D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26.2</w:t>
            </w:r>
            <w:r w:rsidR="006E0F5D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F27A3" w14:textId="38E686D7" w:rsidR="00B231EC" w:rsidRPr="00EA22DC" w:rsidRDefault="00090C4D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</w:t>
            </w:r>
            <w:r w:rsidR="006D3F5A" w:rsidRPr="00EA22DC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05236" w14:textId="36C8D4BB" w:rsidR="00B231EC" w:rsidRPr="00EA22DC" w:rsidRDefault="006E0F5D" w:rsidP="006D3F5A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090C4D" w:rsidRPr="00EA22DC">
              <w:rPr>
                <w:color w:val="000000"/>
                <w:sz w:val="20"/>
                <w:szCs w:val="20"/>
              </w:rPr>
              <w:t>0.5</w:t>
            </w:r>
            <w:r w:rsidR="006D3F5A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-2.</w:t>
            </w:r>
            <w:r w:rsidR="006D3F5A" w:rsidRPr="00EA22DC">
              <w:rPr>
                <w:color w:val="000000"/>
                <w:sz w:val="20"/>
                <w:szCs w:val="20"/>
              </w:rPr>
              <w:t>1</w:t>
            </w:r>
            <w:r w:rsidR="00090C4D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ABB8" w14:textId="76C00E30" w:rsidR="00B231EC" w:rsidRPr="00EA22DC" w:rsidRDefault="006E0F5D" w:rsidP="006D3F5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6D3F5A" w:rsidRPr="00EA22DC">
              <w:rPr>
                <w:bCs/>
                <w:color w:val="000000"/>
                <w:sz w:val="20"/>
                <w:szCs w:val="20"/>
              </w:rPr>
              <w:t>86</w:t>
            </w:r>
          </w:p>
        </w:tc>
      </w:tr>
      <w:tr w:rsidR="00090C4D" w:rsidRPr="00EA22DC" w14:paraId="6C867774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6372A7" w14:textId="2720AF7A" w:rsidR="00090C4D" w:rsidRPr="00EA22DC" w:rsidRDefault="00090C4D" w:rsidP="00090C4D">
            <w:pPr>
              <w:rPr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Last PaO</w:t>
            </w:r>
            <w:r w:rsidRPr="00EA22DC">
              <w:rPr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EA22DC">
              <w:rPr>
                <w:color w:val="000000"/>
                <w:sz w:val="18"/>
                <w:szCs w:val="18"/>
                <w:lang w:val="en-GB"/>
              </w:rPr>
              <w:t>/FiO</w:t>
            </w:r>
            <w:r w:rsidRPr="00EA22DC">
              <w:rPr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EA22DC">
              <w:rPr>
                <w:color w:val="000000"/>
                <w:sz w:val="18"/>
                <w:szCs w:val="18"/>
                <w:lang w:val="en-GB"/>
              </w:rPr>
              <w:t xml:space="preserve"> ratio before intub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7392" w14:textId="47489FB4" w:rsidR="00090C4D" w:rsidRPr="00EA22DC" w:rsidRDefault="00090C4D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9</w:t>
            </w:r>
            <w:r w:rsidR="00B84FA9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 xml:space="preserve"> [7</w:t>
            </w:r>
            <w:r w:rsidR="00B84FA9" w:rsidRPr="00EA22DC">
              <w:rPr>
                <w:color w:val="000000"/>
                <w:sz w:val="20"/>
                <w:szCs w:val="20"/>
              </w:rPr>
              <w:t>1</w:t>
            </w:r>
            <w:r w:rsidRPr="00EA22DC">
              <w:rPr>
                <w:color w:val="000000"/>
                <w:sz w:val="20"/>
                <w:szCs w:val="20"/>
              </w:rPr>
              <w:t>-12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8681A" w14:textId="53BAF9E6" w:rsidR="00090C4D" w:rsidRPr="00EA22DC" w:rsidRDefault="00090C4D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86 [72-11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E92E7" w14:textId="504A0328" w:rsidR="00090C4D" w:rsidRPr="00EA22DC" w:rsidRDefault="00090C4D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</w:t>
            </w:r>
            <w:r w:rsidR="007951AB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65926" w14:textId="310EB787" w:rsidR="00090C4D" w:rsidRPr="00EA22DC" w:rsidRDefault="00090C4D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99-1.0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C73E" w14:textId="6D790799" w:rsidR="00090C4D" w:rsidRPr="00EA22DC" w:rsidRDefault="00090C4D" w:rsidP="00B84FA9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B84FA9" w:rsidRPr="00EA22DC">
              <w:rPr>
                <w:bCs/>
                <w:color w:val="000000"/>
                <w:sz w:val="20"/>
                <w:szCs w:val="20"/>
              </w:rPr>
              <w:t>82</w:t>
            </w:r>
          </w:p>
        </w:tc>
      </w:tr>
      <w:tr w:rsidR="00B231EC" w:rsidRPr="00EA22DC" w14:paraId="062D034B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3C58CA" w14:textId="59B9BD36" w:rsidR="00B231EC" w:rsidRPr="00EA22DC" w:rsidRDefault="00124FD7" w:rsidP="001E458D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First PaO</w:t>
            </w:r>
            <w:r w:rsidRPr="00EA22DC">
              <w:rPr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EA22DC">
              <w:rPr>
                <w:color w:val="000000"/>
                <w:sz w:val="18"/>
                <w:szCs w:val="18"/>
                <w:lang w:val="en-GB"/>
              </w:rPr>
              <w:t>/FiO</w:t>
            </w:r>
            <w:r w:rsidRPr="00EA22DC">
              <w:rPr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EA22DC">
              <w:rPr>
                <w:color w:val="000000"/>
                <w:sz w:val="18"/>
                <w:szCs w:val="18"/>
                <w:lang w:val="en-GB"/>
              </w:rPr>
              <w:t xml:space="preserve"> ratio </w:t>
            </w:r>
            <w:r w:rsidR="001E458D" w:rsidRPr="00EA22DC">
              <w:rPr>
                <w:color w:val="000000"/>
                <w:sz w:val="18"/>
                <w:szCs w:val="18"/>
                <w:lang w:val="en-GB"/>
              </w:rPr>
              <w:t>after intub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ED43" w14:textId="30598E7A" w:rsidR="00B231EC" w:rsidRPr="00EA22DC" w:rsidRDefault="00843195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4</w:t>
            </w:r>
            <w:r w:rsidR="00B84FA9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 xml:space="preserve"> [</w:t>
            </w:r>
            <w:r w:rsidR="00090C4D" w:rsidRPr="00EA22DC">
              <w:rPr>
                <w:color w:val="000000"/>
                <w:sz w:val="20"/>
                <w:szCs w:val="20"/>
              </w:rPr>
              <w:t>9</w:t>
            </w:r>
            <w:r w:rsidR="00B84FA9" w:rsidRPr="00EA22DC">
              <w:rPr>
                <w:color w:val="000000"/>
                <w:sz w:val="20"/>
                <w:szCs w:val="20"/>
              </w:rPr>
              <w:t>8</w:t>
            </w:r>
            <w:r w:rsidRPr="00EA22DC">
              <w:rPr>
                <w:color w:val="000000"/>
                <w:sz w:val="20"/>
                <w:szCs w:val="20"/>
              </w:rPr>
              <w:t>-1</w:t>
            </w:r>
            <w:r w:rsidR="00090C4D" w:rsidRPr="00EA22DC">
              <w:rPr>
                <w:color w:val="000000"/>
                <w:sz w:val="20"/>
                <w:szCs w:val="20"/>
              </w:rPr>
              <w:t>82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8FFCE" w14:textId="04A91156" w:rsidR="00B231EC" w:rsidRPr="00EA22DC" w:rsidRDefault="00843195" w:rsidP="00090C4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090C4D" w:rsidRPr="00EA22DC">
              <w:rPr>
                <w:color w:val="000000"/>
                <w:sz w:val="20"/>
                <w:szCs w:val="20"/>
              </w:rPr>
              <w:t>36</w:t>
            </w:r>
            <w:r w:rsidRPr="00EA22DC">
              <w:rPr>
                <w:color w:val="000000"/>
                <w:sz w:val="20"/>
                <w:szCs w:val="20"/>
              </w:rPr>
              <w:t xml:space="preserve"> [</w:t>
            </w:r>
            <w:r w:rsidR="00090C4D" w:rsidRPr="00EA22DC">
              <w:rPr>
                <w:color w:val="000000"/>
                <w:sz w:val="20"/>
                <w:szCs w:val="20"/>
              </w:rPr>
              <w:t>99</w:t>
            </w:r>
            <w:r w:rsidRPr="00EA22DC">
              <w:rPr>
                <w:color w:val="000000"/>
                <w:sz w:val="20"/>
                <w:szCs w:val="20"/>
              </w:rPr>
              <w:t>-1</w:t>
            </w:r>
            <w:r w:rsidR="00090C4D" w:rsidRPr="00EA22DC">
              <w:rPr>
                <w:color w:val="000000"/>
                <w:sz w:val="20"/>
                <w:szCs w:val="20"/>
              </w:rPr>
              <w:t>65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A51DB" w14:textId="4267FEA8" w:rsidR="00B231EC" w:rsidRPr="00EA22DC" w:rsidRDefault="00843195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</w:t>
            </w:r>
            <w:r w:rsidR="007951AB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33E76" w14:textId="3302F777" w:rsidR="00B231EC" w:rsidRPr="00EA22DC" w:rsidRDefault="00843195" w:rsidP="00090C4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99-1.0</w:t>
            </w:r>
            <w:r w:rsidR="00090C4D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111A" w14:textId="1841C957" w:rsidR="00B231EC" w:rsidRPr="00EA22DC" w:rsidRDefault="00843195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090C4D" w:rsidRPr="00EA22DC">
              <w:rPr>
                <w:color w:val="000000"/>
                <w:sz w:val="20"/>
                <w:szCs w:val="20"/>
              </w:rPr>
              <w:t>2</w:t>
            </w:r>
            <w:r w:rsidR="00B84FA9" w:rsidRPr="00EA22DC">
              <w:rPr>
                <w:color w:val="000000"/>
                <w:sz w:val="20"/>
                <w:szCs w:val="20"/>
              </w:rPr>
              <w:t>9</w:t>
            </w:r>
          </w:p>
        </w:tc>
      </w:tr>
      <w:tr w:rsidR="00B231EC" w:rsidRPr="00EA22DC" w14:paraId="11D675CA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E3F67E" w14:textId="66882913" w:rsidR="00B231EC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 xml:space="preserve">Time from ICU admission to </w:t>
            </w:r>
            <w:proofErr w:type="spellStart"/>
            <w:r w:rsidRPr="00EA22DC">
              <w:rPr>
                <w:color w:val="000000"/>
                <w:sz w:val="18"/>
                <w:szCs w:val="18"/>
                <w:lang w:val="en-GB"/>
              </w:rPr>
              <w:t>oro</w:t>
            </w:r>
            <w:proofErr w:type="spellEnd"/>
            <w:r w:rsidRPr="00EA22DC">
              <w:rPr>
                <w:color w:val="000000"/>
                <w:sz w:val="18"/>
                <w:szCs w:val="18"/>
                <w:lang w:val="en-GB"/>
              </w:rPr>
              <w:t>-tracheal intubation 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F3A0" w14:textId="3DF5C4B5" w:rsidR="00B231EC" w:rsidRPr="00EA22DC" w:rsidRDefault="00B35B07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 [0-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60F47" w14:textId="4B8A0E02" w:rsidR="00B231EC" w:rsidRPr="00EA22DC" w:rsidRDefault="00B35B07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 [0-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4DB94" w14:textId="69DB4017" w:rsidR="00B231EC" w:rsidRPr="00EA22DC" w:rsidRDefault="00090C4D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88CDE" w14:textId="429D2D01" w:rsidR="00B231EC" w:rsidRPr="00EA22DC" w:rsidRDefault="00B35B07" w:rsidP="00090C4D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090C4D" w:rsidRPr="00EA22DC">
              <w:rPr>
                <w:color w:val="000000"/>
                <w:sz w:val="20"/>
                <w:szCs w:val="20"/>
              </w:rPr>
              <w:t>9</w:t>
            </w:r>
            <w:r w:rsidRPr="00EA22DC">
              <w:rPr>
                <w:color w:val="000000"/>
                <w:sz w:val="20"/>
                <w:szCs w:val="20"/>
              </w:rPr>
              <w:t>9-</w:t>
            </w:r>
            <w:r w:rsidR="00090C4D" w:rsidRPr="00EA22DC">
              <w:rPr>
                <w:color w:val="000000"/>
                <w:sz w:val="20"/>
                <w:szCs w:val="20"/>
              </w:rPr>
              <w:t>1.22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DACB" w14:textId="46A89A7C" w:rsidR="00B231EC" w:rsidRPr="00EA22DC" w:rsidRDefault="00B35B07" w:rsidP="00090C4D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1</w:t>
            </w:r>
            <w:r w:rsidR="00090C4D" w:rsidRPr="00EA22DC">
              <w:rPr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231EC" w:rsidRPr="00EA22DC" w14:paraId="50E43821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718A44" w14:textId="4C35C2C2" w:rsidR="00B231EC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Prone position</w:t>
            </w:r>
            <w:r w:rsidR="001E458D" w:rsidRPr="00EA22DC">
              <w:rPr>
                <w:color w:val="000000"/>
                <w:sz w:val="18"/>
                <w:szCs w:val="18"/>
                <w:lang w:val="en-GB"/>
              </w:rPr>
              <w:t>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24245" w14:textId="4CA0AC2E" w:rsidR="00B231EC" w:rsidRPr="00EA22DC" w:rsidRDefault="00B84FA9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82</w:t>
            </w:r>
            <w:r w:rsidR="00B35B07" w:rsidRPr="00EA22DC">
              <w:rPr>
                <w:color w:val="000000"/>
                <w:sz w:val="20"/>
                <w:szCs w:val="20"/>
              </w:rPr>
              <w:t xml:space="preserve"> (</w:t>
            </w:r>
            <w:r w:rsidR="0003157A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>4.1</w:t>
            </w:r>
            <w:r w:rsidR="00B35B07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53CBE" w14:textId="13D6980A" w:rsidR="00B231EC" w:rsidRPr="00EA22DC" w:rsidRDefault="00B84FA9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51</w:t>
            </w:r>
            <w:r w:rsidR="00B35B07" w:rsidRPr="00EA22DC">
              <w:rPr>
                <w:color w:val="000000"/>
                <w:sz w:val="20"/>
                <w:szCs w:val="20"/>
              </w:rPr>
              <w:t xml:space="preserve"> (</w:t>
            </w:r>
            <w:r w:rsidR="00BF5044" w:rsidRPr="00EA22DC">
              <w:rPr>
                <w:color w:val="000000"/>
                <w:sz w:val="20"/>
                <w:szCs w:val="20"/>
              </w:rPr>
              <w:t>8</w:t>
            </w:r>
            <w:r w:rsidRPr="00EA22DC">
              <w:rPr>
                <w:color w:val="000000"/>
                <w:sz w:val="20"/>
                <w:szCs w:val="20"/>
              </w:rPr>
              <w:t>3.6</w:t>
            </w:r>
            <w:r w:rsidR="00B35B07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7F940" w14:textId="35C8368B" w:rsidR="00B231EC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.</w:t>
            </w:r>
            <w:r w:rsidR="00B84FA9" w:rsidRPr="00EA22DC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1D6E0" w14:textId="7F95F328" w:rsidR="00B231EC" w:rsidRPr="00EA22DC" w:rsidRDefault="00B35B07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BF5044" w:rsidRPr="00EA22DC">
              <w:rPr>
                <w:color w:val="000000"/>
                <w:sz w:val="20"/>
                <w:szCs w:val="20"/>
              </w:rPr>
              <w:t>1.</w:t>
            </w:r>
            <w:r w:rsidR="00B84FA9" w:rsidRPr="00EA22DC">
              <w:rPr>
                <w:color w:val="000000"/>
                <w:sz w:val="20"/>
                <w:szCs w:val="20"/>
              </w:rPr>
              <w:t>37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B84FA9" w:rsidRPr="00EA22DC">
              <w:rPr>
                <w:color w:val="000000"/>
                <w:sz w:val="20"/>
                <w:szCs w:val="20"/>
              </w:rPr>
              <w:t>6.4</w:t>
            </w:r>
            <w:r w:rsidR="00BF5044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D4C48" w14:textId="15C13A8B" w:rsidR="00B231EC" w:rsidRPr="00EA22DC" w:rsidRDefault="00B35B07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D21F50" w:rsidRPr="00EA22DC">
              <w:rPr>
                <w:color w:val="000000"/>
                <w:sz w:val="20"/>
                <w:szCs w:val="20"/>
              </w:rPr>
              <w:t>0</w:t>
            </w:r>
            <w:r w:rsidR="00B84FA9" w:rsidRPr="00EA22DC">
              <w:rPr>
                <w:color w:val="000000"/>
                <w:sz w:val="20"/>
                <w:szCs w:val="20"/>
              </w:rPr>
              <w:t>07</w:t>
            </w:r>
          </w:p>
        </w:tc>
      </w:tr>
      <w:tr w:rsidR="00B231EC" w:rsidRPr="00EA22DC" w14:paraId="797B3165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4A18E3" w14:textId="0FEA3F9A" w:rsidR="00B231EC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Number of prone position sess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A091" w14:textId="292AFBED" w:rsidR="00B231EC" w:rsidRPr="00EA22DC" w:rsidRDefault="00B35B07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4 [1-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1CE4B" w14:textId="7D78A21B" w:rsidR="00B231EC" w:rsidRPr="00EA22DC" w:rsidRDefault="00B35B07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4 [2-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3D123" w14:textId="39ECF188" w:rsidR="00B231EC" w:rsidRPr="00EA22DC" w:rsidRDefault="00B35B07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.0</w:t>
            </w:r>
            <w:r w:rsidR="00BF5044" w:rsidRPr="00EA22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B06E6" w14:textId="71A54621" w:rsidR="00B231EC" w:rsidRPr="00EA22DC" w:rsidRDefault="00B35B07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92-1.1</w:t>
            </w:r>
            <w:r w:rsidR="00B84FA9" w:rsidRPr="00EA22DC">
              <w:rPr>
                <w:color w:val="000000"/>
                <w:sz w:val="20"/>
                <w:szCs w:val="20"/>
              </w:rPr>
              <w:t>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A7ED" w14:textId="20715524" w:rsidR="00B231EC" w:rsidRPr="00EA22DC" w:rsidRDefault="00B35B07" w:rsidP="00B84FA9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B84FA9" w:rsidRPr="00EA22DC">
              <w:rPr>
                <w:bCs/>
                <w:color w:val="000000"/>
                <w:sz w:val="20"/>
                <w:szCs w:val="20"/>
              </w:rPr>
              <w:t>91</w:t>
            </w:r>
          </w:p>
        </w:tc>
      </w:tr>
      <w:tr w:rsidR="00124FD7" w:rsidRPr="00EA22DC" w14:paraId="7D10E89A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A1A8489" w14:textId="780454FF" w:rsidR="00124FD7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Inhaled nitric ox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5B6A4B" w14:textId="0BB54AEF" w:rsidR="00124FD7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</w:t>
            </w:r>
            <w:r w:rsidR="00B84FA9" w:rsidRPr="00EA22DC">
              <w:rPr>
                <w:color w:val="000000"/>
                <w:sz w:val="20"/>
                <w:szCs w:val="20"/>
              </w:rPr>
              <w:t>1</w:t>
            </w:r>
            <w:r w:rsidR="00B35B07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1</w:t>
            </w:r>
            <w:r w:rsidR="00B84FA9" w:rsidRPr="00EA22DC">
              <w:rPr>
                <w:color w:val="000000"/>
                <w:sz w:val="20"/>
                <w:szCs w:val="20"/>
              </w:rPr>
              <w:t>6.4</w:t>
            </w:r>
            <w:r w:rsidR="00B35B07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096FA6" w14:textId="6A391289" w:rsidR="00124FD7" w:rsidRPr="00EA22DC" w:rsidRDefault="00BF5044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31</w:t>
            </w:r>
            <w:r w:rsidR="00B35B07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50.8</w:t>
            </w:r>
            <w:r w:rsidR="00B35B07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0D1A2F" w14:textId="45B13C52" w:rsidR="00124FD7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5.</w:t>
            </w:r>
            <w:r w:rsidR="00B84FA9" w:rsidRPr="00EA22DC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B23F9D" w14:textId="50521FDB" w:rsidR="00124FD7" w:rsidRPr="00EA22DC" w:rsidRDefault="00B35B07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BF5044" w:rsidRPr="00EA22DC">
              <w:rPr>
                <w:color w:val="000000"/>
                <w:sz w:val="20"/>
                <w:szCs w:val="20"/>
              </w:rPr>
              <w:t>2.</w:t>
            </w:r>
            <w:r w:rsidR="00B84FA9" w:rsidRPr="00EA22DC">
              <w:rPr>
                <w:color w:val="000000"/>
                <w:sz w:val="20"/>
                <w:szCs w:val="20"/>
              </w:rPr>
              <w:t>68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BF5044" w:rsidRPr="00EA22DC">
              <w:rPr>
                <w:color w:val="000000"/>
                <w:sz w:val="20"/>
                <w:szCs w:val="20"/>
              </w:rPr>
              <w:t>1</w:t>
            </w:r>
            <w:r w:rsidR="00B84FA9" w:rsidRPr="00EA22DC">
              <w:rPr>
                <w:color w:val="000000"/>
                <w:sz w:val="20"/>
                <w:szCs w:val="20"/>
              </w:rPr>
              <w:t>0.6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3F28E6" w14:textId="6E67E5BA" w:rsidR="00124FD7" w:rsidRPr="00EA22DC" w:rsidRDefault="00BF5044" w:rsidP="00BF5044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&lt;</w:t>
            </w:r>
            <w:r w:rsidR="00B35B07" w:rsidRPr="00EA22DC">
              <w:rPr>
                <w:bCs/>
                <w:color w:val="000000"/>
                <w:sz w:val="20"/>
                <w:szCs w:val="20"/>
              </w:rPr>
              <w:t>0.00</w:t>
            </w:r>
            <w:r w:rsidRPr="00EA22DC">
              <w:rPr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24FD7" w:rsidRPr="00EA22DC" w14:paraId="1A8909B0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B02F9E0" w14:textId="31D0A96F" w:rsidR="00124FD7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EC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38FE42" w14:textId="0930B90A" w:rsidR="00124FD7" w:rsidRPr="00EA22DC" w:rsidRDefault="00BF5044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7</w:t>
            </w:r>
            <w:r w:rsidR="00CF0417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5.5</w:t>
            </w:r>
            <w:r w:rsidR="00CF0417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7F1BCA" w14:textId="5E68B5CF" w:rsidR="00124FD7" w:rsidRPr="00EA22DC" w:rsidRDefault="00CF0417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3 (</w:t>
            </w:r>
            <w:r w:rsidR="00BF5044" w:rsidRPr="00EA22DC">
              <w:rPr>
                <w:color w:val="000000"/>
                <w:sz w:val="20"/>
                <w:szCs w:val="20"/>
              </w:rPr>
              <w:t>4.9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5A1149" w14:textId="282939EB" w:rsidR="00124FD7" w:rsidRPr="00EA22DC" w:rsidRDefault="00CF0417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</w:t>
            </w:r>
            <w:r w:rsidR="00BF5044" w:rsidRPr="00EA22DC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5615DA" w14:textId="15474729" w:rsidR="00124FD7" w:rsidRPr="00EA22DC" w:rsidRDefault="00CF0417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03157A" w:rsidRPr="00EA22DC">
              <w:rPr>
                <w:color w:val="000000"/>
                <w:sz w:val="20"/>
                <w:szCs w:val="20"/>
              </w:rPr>
              <w:t>1</w:t>
            </w:r>
            <w:r w:rsidR="00BF5044" w:rsidRPr="00EA22DC">
              <w:rPr>
                <w:color w:val="000000"/>
                <w:sz w:val="20"/>
                <w:szCs w:val="20"/>
              </w:rPr>
              <w:t>9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03157A" w:rsidRPr="00EA22DC">
              <w:rPr>
                <w:color w:val="000000"/>
                <w:sz w:val="20"/>
                <w:szCs w:val="20"/>
              </w:rPr>
              <w:t>3.</w:t>
            </w:r>
            <w:r w:rsidR="00BF5044" w:rsidRPr="00EA22DC">
              <w:rPr>
                <w:color w:val="000000"/>
                <w:sz w:val="20"/>
                <w:szCs w:val="20"/>
              </w:rPr>
              <w:t>3</w:t>
            </w:r>
            <w:r w:rsidR="00B84FA9" w:rsidRPr="00EA22DC">
              <w:rPr>
                <w:color w:val="000000"/>
                <w:sz w:val="20"/>
                <w:szCs w:val="20"/>
              </w:rPr>
              <w:t>4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914174" w14:textId="25C25771" w:rsidR="00124FD7" w:rsidRPr="00EA22DC" w:rsidRDefault="00CF0417" w:rsidP="00BF5044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BF5044" w:rsidRPr="00EA22DC">
              <w:rPr>
                <w:bCs/>
                <w:color w:val="000000"/>
                <w:sz w:val="20"/>
                <w:szCs w:val="20"/>
              </w:rPr>
              <w:t>87</w:t>
            </w:r>
          </w:p>
        </w:tc>
      </w:tr>
      <w:tr w:rsidR="00124FD7" w:rsidRPr="00EA22DC" w14:paraId="2B75ECDA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06CD8F73" w14:textId="15BC7A94" w:rsidR="00124FD7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Ventilator associated 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4DF1C" w14:textId="0F9AE884" w:rsidR="00124FD7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7</w:t>
            </w:r>
            <w:r w:rsidR="00B84FA9" w:rsidRPr="00EA22DC">
              <w:rPr>
                <w:color w:val="000000"/>
                <w:sz w:val="20"/>
                <w:szCs w:val="20"/>
              </w:rPr>
              <w:t>5</w:t>
            </w:r>
            <w:r w:rsidR="004C30DE" w:rsidRPr="00EA22DC">
              <w:rPr>
                <w:color w:val="000000"/>
                <w:sz w:val="20"/>
                <w:szCs w:val="20"/>
              </w:rPr>
              <w:t xml:space="preserve"> (5</w:t>
            </w:r>
            <w:r w:rsidRPr="00EA22DC">
              <w:rPr>
                <w:color w:val="000000"/>
                <w:sz w:val="20"/>
                <w:szCs w:val="20"/>
              </w:rPr>
              <w:t>8.</w:t>
            </w:r>
            <w:r w:rsidR="00B84FA9" w:rsidRPr="00EA22DC">
              <w:rPr>
                <w:color w:val="000000"/>
                <w:sz w:val="20"/>
                <w:szCs w:val="20"/>
              </w:rPr>
              <w:t>6</w:t>
            </w:r>
            <w:r w:rsidR="00CF0417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EFEEB8" w14:textId="1732E577" w:rsidR="00124FD7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35</w:t>
            </w:r>
            <w:r w:rsidR="00CF0417" w:rsidRPr="00EA22DC">
              <w:rPr>
                <w:color w:val="000000"/>
                <w:sz w:val="20"/>
                <w:szCs w:val="20"/>
              </w:rPr>
              <w:t xml:space="preserve"> (</w:t>
            </w:r>
            <w:r w:rsidR="004C30DE" w:rsidRPr="00EA22DC">
              <w:rPr>
                <w:color w:val="000000"/>
                <w:sz w:val="20"/>
                <w:szCs w:val="20"/>
              </w:rPr>
              <w:t>5</w:t>
            </w:r>
            <w:r w:rsidR="00B84FA9" w:rsidRPr="00EA22DC">
              <w:rPr>
                <w:color w:val="000000"/>
                <w:sz w:val="20"/>
                <w:szCs w:val="20"/>
              </w:rPr>
              <w:t>7.4</w:t>
            </w:r>
            <w:r w:rsidR="00CF0417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A5CF7F" w14:textId="5278C813" w:rsidR="00124FD7" w:rsidRPr="00EA22DC" w:rsidRDefault="00B84FA9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16465B" w14:textId="6EF523CC" w:rsidR="00124FD7" w:rsidRPr="00EA22DC" w:rsidRDefault="00CF0417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4C30DE" w:rsidRPr="00EA22DC">
              <w:rPr>
                <w:color w:val="000000"/>
                <w:sz w:val="20"/>
                <w:szCs w:val="20"/>
              </w:rPr>
              <w:t>5</w:t>
            </w:r>
            <w:r w:rsidR="00B84FA9" w:rsidRPr="00EA22DC">
              <w:rPr>
                <w:color w:val="000000"/>
                <w:sz w:val="20"/>
                <w:szCs w:val="20"/>
              </w:rPr>
              <w:t>1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BF5044" w:rsidRPr="00EA22DC">
              <w:rPr>
                <w:color w:val="000000"/>
                <w:sz w:val="20"/>
                <w:szCs w:val="20"/>
              </w:rPr>
              <w:t>1.</w:t>
            </w:r>
            <w:r w:rsidR="00B84FA9" w:rsidRPr="00EA22DC">
              <w:rPr>
                <w:color w:val="000000"/>
                <w:sz w:val="20"/>
                <w:szCs w:val="20"/>
              </w:rPr>
              <w:t>77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95D76A" w14:textId="31F8B2D6" w:rsidR="00124FD7" w:rsidRPr="00EA22DC" w:rsidRDefault="00CF0417" w:rsidP="00B84FA9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B84FA9" w:rsidRPr="00EA22DC">
              <w:rPr>
                <w:bCs/>
                <w:color w:val="000000"/>
                <w:sz w:val="20"/>
                <w:szCs w:val="20"/>
              </w:rPr>
              <w:t>87</w:t>
            </w:r>
          </w:p>
        </w:tc>
      </w:tr>
      <w:tr w:rsidR="00E82CE5" w:rsidRPr="00EA22DC" w14:paraId="5976523B" w14:textId="77777777" w:rsidTr="00E82CE5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44131E0A" w14:textId="4A711175" w:rsidR="00E82CE5" w:rsidRPr="00EA22DC" w:rsidRDefault="00E82CE5" w:rsidP="00B231E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EA22DC">
              <w:rPr>
                <w:b/>
                <w:color w:val="000000"/>
                <w:sz w:val="18"/>
                <w:szCs w:val="18"/>
                <w:lang w:val="en-GB"/>
              </w:rPr>
              <w:t>Adjunctive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743043" w14:textId="77777777" w:rsidR="00E82CE5" w:rsidRPr="00EA22DC" w:rsidRDefault="00E82CE5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6C50E3" w14:textId="77777777" w:rsidR="00E82CE5" w:rsidRPr="00EA22DC" w:rsidRDefault="00E82CE5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67C012" w14:textId="77777777" w:rsidR="00E82CE5" w:rsidRPr="00EA22DC" w:rsidRDefault="00E82CE5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54067CD" w14:textId="77777777" w:rsidR="00E82CE5" w:rsidRPr="00EA22DC" w:rsidRDefault="00E82CE5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DB130A" w14:textId="77777777" w:rsidR="00E82CE5" w:rsidRPr="00EA22DC" w:rsidRDefault="00E82CE5" w:rsidP="00B231EC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124FD7" w:rsidRPr="00EA22DC" w14:paraId="049B897F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C9BDAFB" w14:textId="21557384" w:rsidR="00124FD7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Need for vasoactive drugs in the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2C9B76" w14:textId="1F4C11C4" w:rsidR="00124FD7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1</w:t>
            </w:r>
            <w:r w:rsidR="00B84FA9" w:rsidRPr="00EA22DC">
              <w:rPr>
                <w:color w:val="000000"/>
                <w:sz w:val="20"/>
                <w:szCs w:val="20"/>
              </w:rPr>
              <w:t>7</w:t>
            </w:r>
            <w:r w:rsidR="000223E8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91.</w:t>
            </w:r>
            <w:r w:rsidR="00B84FA9" w:rsidRPr="00EA22DC">
              <w:rPr>
                <w:color w:val="000000"/>
                <w:sz w:val="20"/>
                <w:szCs w:val="20"/>
              </w:rPr>
              <w:t>4</w:t>
            </w:r>
            <w:r w:rsidR="000223E8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54D443" w14:textId="153C7307" w:rsidR="00124FD7" w:rsidRPr="00EA22DC" w:rsidRDefault="00BF5044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59</w:t>
            </w:r>
            <w:r w:rsidR="000223E8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96.7</w:t>
            </w:r>
            <w:r w:rsidR="000223E8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5FD25F" w14:textId="0F1B190B" w:rsidR="00124FD7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.</w:t>
            </w:r>
            <w:r w:rsidR="00B84FA9" w:rsidRPr="00EA22DC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168405" w14:textId="1C420AEF" w:rsidR="00124FD7" w:rsidRPr="00EA22DC" w:rsidRDefault="000223E8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0.</w:t>
            </w:r>
            <w:r w:rsidR="00BF5044" w:rsidRPr="00EA22DC">
              <w:rPr>
                <w:color w:val="000000"/>
                <w:sz w:val="20"/>
                <w:szCs w:val="20"/>
              </w:rPr>
              <w:t>7</w:t>
            </w:r>
            <w:r w:rsidR="00B84FA9" w:rsidRPr="00EA22DC">
              <w:rPr>
                <w:color w:val="000000"/>
                <w:sz w:val="20"/>
                <w:szCs w:val="20"/>
              </w:rPr>
              <w:t>1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BF5044" w:rsidRPr="00EA22DC">
              <w:rPr>
                <w:color w:val="000000"/>
                <w:sz w:val="20"/>
                <w:szCs w:val="20"/>
              </w:rPr>
              <w:t>18.</w:t>
            </w:r>
            <w:r w:rsidR="00B84FA9" w:rsidRPr="00EA22DC">
              <w:rPr>
                <w:color w:val="000000"/>
                <w:sz w:val="20"/>
                <w:szCs w:val="20"/>
              </w:rPr>
              <w:t>3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D370D0" w14:textId="3A2E0C82" w:rsidR="00124FD7" w:rsidRPr="00EA22DC" w:rsidRDefault="000223E8" w:rsidP="00BF5044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</w:t>
            </w:r>
            <w:r w:rsidR="00BF5044" w:rsidRPr="00EA22DC">
              <w:rPr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124FD7" w:rsidRPr="00EA22DC" w14:paraId="5EA28662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68CF3DA0" w14:textId="55890DDF" w:rsidR="00124FD7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Need for renal replacement therapy in the I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C1324" w14:textId="19E4C31C" w:rsidR="00124FD7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2</w:t>
            </w:r>
            <w:r w:rsidR="006259E5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9</w:t>
            </w:r>
            <w:r w:rsidR="006259E5" w:rsidRPr="00EA22DC">
              <w:rPr>
                <w:color w:val="000000"/>
                <w:sz w:val="20"/>
                <w:szCs w:val="20"/>
              </w:rPr>
              <w:t>.</w:t>
            </w:r>
            <w:r w:rsidR="00B84FA9" w:rsidRPr="00EA22DC">
              <w:rPr>
                <w:color w:val="000000"/>
                <w:sz w:val="20"/>
                <w:szCs w:val="20"/>
              </w:rPr>
              <w:t>4</w:t>
            </w:r>
            <w:r w:rsidR="006259E5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F73B1F" w14:textId="6A6B3753" w:rsidR="00124FD7" w:rsidRPr="00EA22DC" w:rsidRDefault="006259E5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BF5044" w:rsidRPr="00EA22DC">
              <w:rPr>
                <w:color w:val="000000"/>
                <w:sz w:val="20"/>
                <w:szCs w:val="20"/>
              </w:rPr>
              <w:t>6</w:t>
            </w:r>
            <w:r w:rsidRPr="00EA22DC">
              <w:rPr>
                <w:color w:val="000000"/>
                <w:sz w:val="20"/>
                <w:szCs w:val="20"/>
              </w:rPr>
              <w:t xml:space="preserve"> (26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A3F599" w14:textId="27B87F88" w:rsidR="00124FD7" w:rsidRPr="00EA22DC" w:rsidRDefault="00BF5044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3.4</w:t>
            </w:r>
            <w:r w:rsidR="00B84FA9" w:rsidRPr="00EA22D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11A02F" w14:textId="2C44D7BA" w:rsidR="00124FD7" w:rsidRPr="00EA22DC" w:rsidRDefault="006259E5" w:rsidP="00B84FA9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BF5044" w:rsidRPr="00EA22DC">
              <w:rPr>
                <w:color w:val="000000"/>
                <w:sz w:val="20"/>
                <w:szCs w:val="20"/>
              </w:rPr>
              <w:t>1.5</w:t>
            </w:r>
            <w:r w:rsidR="00B84FA9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BF5044" w:rsidRPr="00EA22DC">
              <w:rPr>
                <w:color w:val="000000"/>
                <w:sz w:val="20"/>
                <w:szCs w:val="20"/>
              </w:rPr>
              <w:t>7.9</w:t>
            </w:r>
            <w:r w:rsidR="00B84FA9" w:rsidRPr="00EA22DC">
              <w:rPr>
                <w:color w:val="000000"/>
                <w:sz w:val="20"/>
                <w:szCs w:val="20"/>
              </w:rPr>
              <w:t>9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3B0E5A" w14:textId="7F14D51E" w:rsidR="00124FD7" w:rsidRPr="00EA22DC" w:rsidRDefault="006259E5" w:rsidP="00B84FA9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0.00</w:t>
            </w:r>
            <w:r w:rsidR="00B84FA9" w:rsidRPr="00EA22DC">
              <w:rPr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4C4E0D" w:rsidRPr="00EA22DC" w14:paraId="1D1D3041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13BF2D0" w14:textId="4D9FFD5D" w:rsidR="004C4E0D" w:rsidRPr="00EA22DC" w:rsidRDefault="004C4E0D" w:rsidP="001E458D">
            <w:pPr>
              <w:rPr>
                <w:sz w:val="18"/>
                <w:szCs w:val="18"/>
              </w:rPr>
            </w:pPr>
            <w:proofErr w:type="spellStart"/>
            <w:r w:rsidRPr="00EA22DC">
              <w:rPr>
                <w:sz w:val="18"/>
                <w:szCs w:val="18"/>
              </w:rPr>
              <w:t>Dexamethasone</w:t>
            </w:r>
            <w:proofErr w:type="spellEnd"/>
            <w:r w:rsidRPr="00EA22DC">
              <w:rPr>
                <w:sz w:val="18"/>
                <w:szCs w:val="18"/>
              </w:rPr>
              <w:t xml:space="preserve"> </w:t>
            </w:r>
            <w:proofErr w:type="spellStart"/>
            <w:r w:rsidRPr="00EA22DC">
              <w:rPr>
                <w:sz w:val="18"/>
                <w:szCs w:val="18"/>
              </w:rPr>
              <w:t>initiated</w:t>
            </w:r>
            <w:proofErr w:type="spellEnd"/>
            <w:r w:rsidRPr="00EA22DC">
              <w:rPr>
                <w:sz w:val="18"/>
                <w:szCs w:val="18"/>
              </w:rPr>
              <w:t xml:space="preserve"> at ICU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DED433" w14:textId="26E8587A" w:rsidR="004C4E0D" w:rsidRPr="00EA22DC" w:rsidRDefault="00BF5044" w:rsidP="00B84FA9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6</w:t>
            </w:r>
            <w:r w:rsidR="00B84FA9" w:rsidRPr="00EA22DC">
              <w:rPr>
                <w:sz w:val="20"/>
                <w:szCs w:val="20"/>
              </w:rPr>
              <w:t>9</w:t>
            </w:r>
            <w:r w:rsidR="004C4E0D" w:rsidRPr="00EA22DC">
              <w:rPr>
                <w:sz w:val="20"/>
                <w:szCs w:val="20"/>
              </w:rPr>
              <w:t xml:space="preserve"> (</w:t>
            </w:r>
            <w:r w:rsidRPr="00EA22DC">
              <w:rPr>
                <w:sz w:val="20"/>
                <w:szCs w:val="20"/>
              </w:rPr>
              <w:t>53.</w:t>
            </w:r>
            <w:r w:rsidR="00B84FA9" w:rsidRPr="00EA22DC">
              <w:rPr>
                <w:sz w:val="20"/>
                <w:szCs w:val="20"/>
              </w:rPr>
              <w:t>9</w:t>
            </w:r>
            <w:r w:rsidR="004C4E0D" w:rsidRPr="00EA22DC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7FA308" w14:textId="1B5693DE" w:rsidR="004C4E0D" w:rsidRPr="00EA22DC" w:rsidRDefault="00BF5044" w:rsidP="00BF5044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38</w:t>
            </w:r>
            <w:r w:rsidR="004C4E0D" w:rsidRPr="00EA22DC">
              <w:rPr>
                <w:sz w:val="20"/>
                <w:szCs w:val="20"/>
              </w:rPr>
              <w:t xml:space="preserve"> (</w:t>
            </w:r>
            <w:r w:rsidRPr="00EA22DC">
              <w:rPr>
                <w:sz w:val="20"/>
                <w:szCs w:val="20"/>
              </w:rPr>
              <w:t>62.3</w:t>
            </w:r>
            <w:r w:rsidR="004C4E0D" w:rsidRPr="00EA22DC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9E6970" w14:textId="26356647" w:rsidR="004C4E0D" w:rsidRPr="00EA22DC" w:rsidRDefault="00104343" w:rsidP="00C94CB5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1.</w:t>
            </w:r>
            <w:r w:rsidR="00BF5044" w:rsidRPr="00EA22DC">
              <w:rPr>
                <w:sz w:val="20"/>
                <w:szCs w:val="20"/>
              </w:rPr>
              <w:t>4</w:t>
            </w:r>
            <w:r w:rsidR="00C94CB5" w:rsidRPr="00EA22DC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3FA728" w14:textId="636D12D2" w:rsidR="004C4E0D" w:rsidRPr="00EA22DC" w:rsidRDefault="000703CA" w:rsidP="00C94CB5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(0.</w:t>
            </w:r>
            <w:r w:rsidR="00BF5044" w:rsidRPr="00EA22DC">
              <w:rPr>
                <w:sz w:val="20"/>
                <w:szCs w:val="20"/>
              </w:rPr>
              <w:t>7</w:t>
            </w:r>
            <w:r w:rsidR="00C94CB5" w:rsidRPr="00EA22DC">
              <w:rPr>
                <w:sz w:val="20"/>
                <w:szCs w:val="20"/>
              </w:rPr>
              <w:t>6</w:t>
            </w:r>
            <w:r w:rsidRPr="00EA22DC">
              <w:rPr>
                <w:sz w:val="20"/>
                <w:szCs w:val="20"/>
              </w:rPr>
              <w:t>-2.</w:t>
            </w:r>
            <w:r w:rsidR="00C94CB5" w:rsidRPr="00EA22DC">
              <w:rPr>
                <w:sz w:val="20"/>
                <w:szCs w:val="20"/>
              </w:rPr>
              <w:t>66</w:t>
            </w:r>
            <w:r w:rsidR="004C4E0D" w:rsidRPr="00EA22DC">
              <w:rPr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FC8F96" w14:textId="182CD726" w:rsidR="004C4E0D" w:rsidRPr="00EA22DC" w:rsidRDefault="000703CA" w:rsidP="00C94CB5">
            <w:pPr>
              <w:jc w:val="center"/>
              <w:rPr>
                <w:bCs/>
                <w:sz w:val="20"/>
                <w:szCs w:val="20"/>
              </w:rPr>
            </w:pPr>
            <w:r w:rsidRPr="00EA22DC">
              <w:rPr>
                <w:bCs/>
                <w:sz w:val="20"/>
                <w:szCs w:val="20"/>
              </w:rPr>
              <w:t>0.</w:t>
            </w:r>
            <w:r w:rsidR="00BF5044" w:rsidRPr="00EA22DC">
              <w:rPr>
                <w:bCs/>
                <w:sz w:val="20"/>
                <w:szCs w:val="20"/>
              </w:rPr>
              <w:t>2</w:t>
            </w:r>
            <w:r w:rsidR="00C94CB5" w:rsidRPr="00EA22DC">
              <w:rPr>
                <w:bCs/>
                <w:sz w:val="20"/>
                <w:szCs w:val="20"/>
              </w:rPr>
              <w:t>8</w:t>
            </w:r>
          </w:p>
        </w:tc>
      </w:tr>
      <w:tr w:rsidR="001024A5" w:rsidRPr="00EA22DC" w14:paraId="5B613CA8" w14:textId="77777777" w:rsidTr="001024A5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</w:tcPr>
          <w:p w14:paraId="62C234B1" w14:textId="1DBF8976" w:rsidR="001024A5" w:rsidRPr="00EA22DC" w:rsidRDefault="001024A5" w:rsidP="00B231EC">
            <w:pPr>
              <w:rPr>
                <w:b/>
                <w:sz w:val="18"/>
                <w:szCs w:val="18"/>
              </w:rPr>
            </w:pPr>
            <w:proofErr w:type="spellStart"/>
            <w:r w:rsidRPr="00EA22DC">
              <w:rPr>
                <w:b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6C54B3" w14:textId="77777777" w:rsidR="001024A5" w:rsidRPr="00EA22DC" w:rsidRDefault="001024A5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FA2E2C" w14:textId="77777777" w:rsidR="001024A5" w:rsidRPr="00EA22DC" w:rsidRDefault="001024A5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CA0AF9" w14:textId="77777777" w:rsidR="001024A5" w:rsidRPr="00EA22DC" w:rsidRDefault="001024A5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13ED1E" w14:textId="77777777" w:rsidR="001024A5" w:rsidRPr="00EA22DC" w:rsidRDefault="001024A5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7C58A3" w14:textId="77777777" w:rsidR="001024A5" w:rsidRPr="00EA22DC" w:rsidRDefault="001024A5" w:rsidP="00B231E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24FD7" w:rsidRPr="00EA22DC" w14:paraId="4C503C87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739F1AB2" w14:textId="1BADE338" w:rsidR="00124FD7" w:rsidRPr="00EA22DC" w:rsidRDefault="00651262" w:rsidP="00786490">
            <w:pPr>
              <w:rPr>
                <w:sz w:val="20"/>
                <w:szCs w:val="20"/>
              </w:rPr>
            </w:pPr>
            <w:r w:rsidRPr="00EA22DC">
              <w:rPr>
                <w:sz w:val="18"/>
                <w:szCs w:val="18"/>
                <w:lang w:val="en-GB"/>
              </w:rPr>
              <w:t xml:space="preserve">Duration of invasive </w:t>
            </w:r>
            <w:r w:rsidR="00786490" w:rsidRPr="00EA22DC">
              <w:rPr>
                <w:sz w:val="18"/>
                <w:szCs w:val="18"/>
                <w:lang w:val="en-GB"/>
              </w:rPr>
              <w:t>mechanical ventilation</w:t>
            </w:r>
            <w:r w:rsidR="00124FD7" w:rsidRPr="00EA22DC">
              <w:rPr>
                <w:sz w:val="18"/>
                <w:szCs w:val="18"/>
                <w:lang w:val="en-GB"/>
              </w:rPr>
              <w:t xml:space="preserve"> </w:t>
            </w:r>
            <w:r w:rsidRPr="00EA22DC">
              <w:rPr>
                <w:sz w:val="18"/>
                <w:szCs w:val="18"/>
                <w:lang w:val="en-GB"/>
              </w:rPr>
              <w:t>(</w:t>
            </w:r>
            <w:r w:rsidR="00124FD7" w:rsidRPr="00EA22DC">
              <w:rPr>
                <w:sz w:val="18"/>
                <w:szCs w:val="18"/>
                <w:lang w:val="en-GB"/>
              </w:rPr>
              <w:t>days</w:t>
            </w:r>
            <w:r w:rsidRPr="00EA22D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D00B16" w14:textId="223552D5" w:rsidR="00124FD7" w:rsidRPr="00EA22DC" w:rsidRDefault="00C94CB5" w:rsidP="00BF5044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25</w:t>
            </w:r>
            <w:r w:rsidR="00651262" w:rsidRPr="00EA22DC">
              <w:rPr>
                <w:sz w:val="20"/>
                <w:szCs w:val="20"/>
              </w:rPr>
              <w:t xml:space="preserve"> [1</w:t>
            </w:r>
            <w:r w:rsidR="00BF5044" w:rsidRPr="00EA22DC">
              <w:rPr>
                <w:sz w:val="20"/>
                <w:szCs w:val="20"/>
              </w:rPr>
              <w:t>2-38</w:t>
            </w:r>
            <w:r w:rsidR="00651262" w:rsidRPr="00EA22DC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461E89" w14:textId="4B2F32E0" w:rsidR="00124FD7" w:rsidRPr="00EA22DC" w:rsidRDefault="00651262" w:rsidP="00BF5044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1</w:t>
            </w:r>
            <w:r w:rsidR="00BF5044" w:rsidRPr="00EA22DC">
              <w:rPr>
                <w:sz w:val="20"/>
                <w:szCs w:val="20"/>
              </w:rPr>
              <w:t>5</w:t>
            </w:r>
            <w:r w:rsidRPr="00EA22DC">
              <w:rPr>
                <w:sz w:val="20"/>
                <w:szCs w:val="20"/>
              </w:rPr>
              <w:t xml:space="preserve"> [10-2</w:t>
            </w:r>
            <w:r w:rsidR="00BF5044" w:rsidRPr="00EA22DC">
              <w:rPr>
                <w:sz w:val="20"/>
                <w:szCs w:val="20"/>
              </w:rPr>
              <w:t>3</w:t>
            </w:r>
            <w:r w:rsidRPr="00EA22DC">
              <w:rPr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0E5BEB" w14:textId="32098211" w:rsidR="00124FD7" w:rsidRPr="00EA22DC" w:rsidRDefault="00BF5044" w:rsidP="00B231EC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E8FA72" w14:textId="6BD210EA" w:rsidR="00124FD7" w:rsidRPr="00EA22DC" w:rsidRDefault="00651262" w:rsidP="00BF5044">
            <w:pPr>
              <w:jc w:val="center"/>
              <w:rPr>
                <w:sz w:val="20"/>
                <w:szCs w:val="20"/>
              </w:rPr>
            </w:pPr>
            <w:r w:rsidRPr="00EA22DC">
              <w:rPr>
                <w:sz w:val="20"/>
                <w:szCs w:val="20"/>
              </w:rPr>
              <w:t>(</w:t>
            </w:r>
            <w:r w:rsidR="00BF5044" w:rsidRPr="00EA22DC">
              <w:rPr>
                <w:sz w:val="20"/>
                <w:szCs w:val="20"/>
              </w:rPr>
              <w:t>0.94</w:t>
            </w:r>
            <w:r w:rsidRPr="00EA22DC">
              <w:rPr>
                <w:sz w:val="20"/>
                <w:szCs w:val="20"/>
              </w:rPr>
              <w:t>-</w:t>
            </w:r>
            <w:r w:rsidR="00BF5044" w:rsidRPr="00EA22DC">
              <w:rPr>
                <w:sz w:val="20"/>
                <w:szCs w:val="20"/>
              </w:rPr>
              <w:t>0.98</w:t>
            </w:r>
            <w:r w:rsidRPr="00EA22DC">
              <w:rPr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CCA78" w14:textId="4ABE9293" w:rsidR="00124FD7" w:rsidRPr="00EA22DC" w:rsidRDefault="00651262" w:rsidP="00BF5044">
            <w:pPr>
              <w:jc w:val="center"/>
              <w:rPr>
                <w:bCs/>
                <w:sz w:val="20"/>
                <w:szCs w:val="20"/>
              </w:rPr>
            </w:pPr>
            <w:r w:rsidRPr="00EA22DC">
              <w:rPr>
                <w:bCs/>
                <w:sz w:val="20"/>
                <w:szCs w:val="20"/>
              </w:rPr>
              <w:t>0.00</w:t>
            </w:r>
            <w:r w:rsidR="00BF5044" w:rsidRPr="00EA22DC">
              <w:rPr>
                <w:bCs/>
                <w:sz w:val="20"/>
                <w:szCs w:val="20"/>
              </w:rPr>
              <w:t>1</w:t>
            </w:r>
          </w:p>
        </w:tc>
      </w:tr>
      <w:tr w:rsidR="00124FD7" w:rsidRPr="00EA22DC" w14:paraId="2A7463FB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4C49E948" w14:textId="46FEE376" w:rsidR="00124FD7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ICU length of stay (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87537C" w14:textId="02E64BB0" w:rsidR="00124FD7" w:rsidRPr="00EA22DC" w:rsidRDefault="00B84FA9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29</w:t>
            </w:r>
            <w:r w:rsidR="00651262" w:rsidRPr="00EA22DC">
              <w:rPr>
                <w:color w:val="000000"/>
                <w:sz w:val="20"/>
                <w:szCs w:val="20"/>
              </w:rPr>
              <w:t xml:space="preserve"> [1</w:t>
            </w:r>
            <w:r w:rsidR="00BF5044" w:rsidRPr="00EA22DC">
              <w:rPr>
                <w:color w:val="000000"/>
                <w:sz w:val="20"/>
                <w:szCs w:val="20"/>
              </w:rPr>
              <w:t>6</w:t>
            </w:r>
            <w:r w:rsidR="00651262" w:rsidRPr="00EA22DC">
              <w:rPr>
                <w:color w:val="000000"/>
                <w:sz w:val="20"/>
                <w:szCs w:val="20"/>
              </w:rPr>
              <w:t>-</w:t>
            </w:r>
            <w:r w:rsidR="00BF5044" w:rsidRPr="00EA22DC">
              <w:rPr>
                <w:color w:val="000000"/>
                <w:sz w:val="20"/>
                <w:szCs w:val="20"/>
              </w:rPr>
              <w:t>46</w:t>
            </w:r>
            <w:r w:rsidR="00651262"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49A9E34" w14:textId="6467196E" w:rsidR="00124FD7" w:rsidRPr="00EA22DC" w:rsidRDefault="00651262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1</w:t>
            </w:r>
            <w:r w:rsidR="00BF5044" w:rsidRPr="00EA22DC">
              <w:rPr>
                <w:color w:val="000000"/>
                <w:sz w:val="20"/>
                <w:szCs w:val="20"/>
              </w:rPr>
              <w:t>7</w:t>
            </w:r>
            <w:r w:rsidRPr="00EA22DC">
              <w:rPr>
                <w:color w:val="000000"/>
                <w:sz w:val="20"/>
                <w:szCs w:val="20"/>
              </w:rPr>
              <w:t xml:space="preserve"> [1</w:t>
            </w:r>
            <w:r w:rsidR="00BF5044" w:rsidRPr="00EA22DC">
              <w:rPr>
                <w:color w:val="000000"/>
                <w:sz w:val="20"/>
                <w:szCs w:val="20"/>
              </w:rPr>
              <w:t>2</w:t>
            </w:r>
            <w:r w:rsidRPr="00EA22DC">
              <w:rPr>
                <w:color w:val="000000"/>
                <w:sz w:val="20"/>
                <w:szCs w:val="20"/>
              </w:rPr>
              <w:t>-2</w:t>
            </w:r>
            <w:r w:rsidR="00BF5044" w:rsidRPr="00EA22DC">
              <w:rPr>
                <w:color w:val="000000"/>
                <w:sz w:val="20"/>
                <w:szCs w:val="20"/>
              </w:rPr>
              <w:t>7</w:t>
            </w:r>
            <w:r w:rsidRPr="00EA22DC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B408C7" w14:textId="55D6F006" w:rsidR="00124FD7" w:rsidRPr="00EA22DC" w:rsidRDefault="00BF5044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C1BCF7" w14:textId="092DF0F6" w:rsidR="00124FD7" w:rsidRPr="00EA22DC" w:rsidRDefault="00651262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(</w:t>
            </w:r>
            <w:r w:rsidR="00BF5044" w:rsidRPr="00EA22DC">
              <w:rPr>
                <w:color w:val="000000"/>
                <w:sz w:val="20"/>
                <w:szCs w:val="20"/>
              </w:rPr>
              <w:t>0.93</w:t>
            </w:r>
            <w:r w:rsidRPr="00EA22DC">
              <w:rPr>
                <w:color w:val="000000"/>
                <w:sz w:val="20"/>
                <w:szCs w:val="20"/>
              </w:rPr>
              <w:t>-</w:t>
            </w:r>
            <w:r w:rsidR="00BF5044" w:rsidRPr="00EA22DC">
              <w:rPr>
                <w:color w:val="000000"/>
                <w:sz w:val="20"/>
                <w:szCs w:val="20"/>
              </w:rPr>
              <w:t>0.97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7B478B" w14:textId="5DD6697A" w:rsidR="00124FD7" w:rsidRPr="00EA22DC" w:rsidRDefault="00BF5044" w:rsidP="00BF5044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EA22DC">
              <w:rPr>
                <w:bCs/>
                <w:color w:val="000000"/>
                <w:sz w:val="20"/>
                <w:szCs w:val="20"/>
              </w:rPr>
              <w:t>&lt;</w:t>
            </w:r>
            <w:r w:rsidR="00651262" w:rsidRPr="00EA22DC">
              <w:rPr>
                <w:bCs/>
                <w:color w:val="000000"/>
                <w:sz w:val="20"/>
                <w:szCs w:val="20"/>
              </w:rPr>
              <w:t>0.0</w:t>
            </w:r>
            <w:r w:rsidRPr="00EA22DC">
              <w:rPr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124FD7" w:rsidRPr="00EA22DC" w14:paraId="508A859F" w14:textId="77777777" w:rsidTr="00124FD7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277C2861" w14:textId="5B5615F2" w:rsidR="00124FD7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ICU mort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25CF34" w14:textId="1AE388CF" w:rsidR="00124FD7" w:rsidRPr="00EA22DC" w:rsidRDefault="00651262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 (0</w:t>
            </w:r>
            <w:r w:rsidR="00D21F50" w:rsidRPr="00EA22DC">
              <w:rPr>
                <w:color w:val="000000"/>
                <w:sz w:val="20"/>
                <w:szCs w:val="20"/>
              </w:rPr>
              <w:t>.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8AE00D" w14:textId="27C157F6" w:rsidR="00124FD7" w:rsidRPr="00EA22DC" w:rsidRDefault="00BF5044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60</w:t>
            </w:r>
            <w:r w:rsidR="00651262" w:rsidRPr="00EA22DC">
              <w:rPr>
                <w:color w:val="000000"/>
                <w:sz w:val="20"/>
                <w:szCs w:val="20"/>
              </w:rPr>
              <w:t xml:space="preserve"> (9</w:t>
            </w:r>
            <w:r w:rsidRPr="00EA22DC">
              <w:rPr>
                <w:color w:val="000000"/>
                <w:sz w:val="20"/>
                <w:szCs w:val="20"/>
              </w:rPr>
              <w:t>8.4</w:t>
            </w:r>
            <w:r w:rsidR="00651262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C20441" w14:textId="4FE59E06" w:rsidR="00124FD7" w:rsidRPr="00EA22DC" w:rsidRDefault="00651262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29E790" w14:textId="77777777" w:rsidR="00124FD7" w:rsidRPr="00EA22DC" w:rsidRDefault="00124FD7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A567C3" w14:textId="77777777" w:rsidR="00124FD7" w:rsidRPr="00EA22DC" w:rsidRDefault="00124FD7" w:rsidP="00B231EC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  <w:tr w:rsidR="00124FD7" w:rsidRPr="00EA22DC" w14:paraId="1C9DA9D3" w14:textId="77777777" w:rsidTr="009C6344">
        <w:trPr>
          <w:trHeight w:val="300"/>
          <w:jc w:val="center"/>
        </w:trPr>
        <w:tc>
          <w:tcPr>
            <w:tcW w:w="4571" w:type="dxa"/>
            <w:gridSpan w:val="3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39FC0D7C" w14:textId="73C5F7C8" w:rsidR="00124FD7" w:rsidRPr="00EA22DC" w:rsidRDefault="00124FD7" w:rsidP="00B231EC">
            <w:pPr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18"/>
                <w:szCs w:val="18"/>
                <w:lang w:val="en-GB"/>
              </w:rPr>
              <w:t>Hospital morta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9E0E90" w14:textId="0A155F9D" w:rsidR="00124FD7" w:rsidRPr="00EA22DC" w:rsidRDefault="00651262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0 (0</w:t>
            </w:r>
            <w:r w:rsidR="00D21F50" w:rsidRPr="00EA22DC">
              <w:rPr>
                <w:color w:val="000000"/>
                <w:sz w:val="20"/>
                <w:szCs w:val="20"/>
              </w:rPr>
              <w:t>.0</w:t>
            </w:r>
            <w:r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A16CD9" w14:textId="07DD2C57" w:rsidR="00124FD7" w:rsidRPr="00EA22DC" w:rsidRDefault="00BF5044" w:rsidP="00BF5044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61</w:t>
            </w:r>
            <w:r w:rsidR="00651262" w:rsidRPr="00EA22DC">
              <w:rPr>
                <w:color w:val="000000"/>
                <w:sz w:val="20"/>
                <w:szCs w:val="20"/>
              </w:rPr>
              <w:t xml:space="preserve"> (</w:t>
            </w:r>
            <w:r w:rsidRPr="00EA22DC">
              <w:rPr>
                <w:color w:val="000000"/>
                <w:sz w:val="20"/>
                <w:szCs w:val="20"/>
              </w:rPr>
              <w:t>100</w:t>
            </w:r>
            <w:r w:rsidR="00B84FA9" w:rsidRPr="00EA22DC">
              <w:rPr>
                <w:color w:val="000000"/>
                <w:sz w:val="20"/>
                <w:szCs w:val="20"/>
              </w:rPr>
              <w:t>.0</w:t>
            </w:r>
            <w:r w:rsidR="00651262" w:rsidRPr="00EA22D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D9A610" w14:textId="36EC2FE9" w:rsidR="00124FD7" w:rsidRPr="00EA22DC" w:rsidRDefault="00651262" w:rsidP="00B231EC">
            <w:pPr>
              <w:jc w:val="center"/>
              <w:rPr>
                <w:color w:val="000000"/>
                <w:sz w:val="20"/>
                <w:szCs w:val="20"/>
              </w:rPr>
            </w:pPr>
            <w:r w:rsidRPr="00EA22D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C47692" w14:textId="77777777" w:rsidR="00124FD7" w:rsidRPr="00EA22DC" w:rsidRDefault="00124FD7" w:rsidP="00B231E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05B92C" w14:textId="77777777" w:rsidR="00124FD7" w:rsidRPr="00EA22DC" w:rsidRDefault="00124FD7" w:rsidP="00B231EC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</w:tr>
    </w:tbl>
    <w:p w14:paraId="014B7FFC" w14:textId="77777777" w:rsidR="00B231EC" w:rsidRPr="00EA22DC" w:rsidRDefault="00B231EC" w:rsidP="00B231EC">
      <w:pPr>
        <w:jc w:val="both"/>
        <w:rPr>
          <w:sz w:val="16"/>
          <w:szCs w:val="16"/>
        </w:rPr>
      </w:pPr>
    </w:p>
    <w:p w14:paraId="7AB77FF9" w14:textId="38FCCFC0" w:rsidR="003148C7" w:rsidRPr="00EA22DC" w:rsidRDefault="003148C7" w:rsidP="001E458D">
      <w:pPr>
        <w:spacing w:line="360" w:lineRule="auto"/>
        <w:jc w:val="both"/>
        <w:rPr>
          <w:sz w:val="16"/>
          <w:szCs w:val="16"/>
          <w:lang w:val="en-GB"/>
        </w:rPr>
      </w:pPr>
      <w:r w:rsidRPr="00EA22DC">
        <w:rPr>
          <w:color w:val="000000"/>
          <w:sz w:val="16"/>
          <w:szCs w:val="16"/>
          <w:lang w:val="en-GB"/>
        </w:rPr>
        <w:t xml:space="preserve">Data are presented as </w:t>
      </w:r>
      <w:r w:rsidRPr="00EA22DC">
        <w:rPr>
          <w:sz w:val="16"/>
          <w:szCs w:val="16"/>
          <w:lang w:val="en-GB"/>
        </w:rPr>
        <w:t>N (%) or Median [interquartile range]</w:t>
      </w:r>
    </w:p>
    <w:p w14:paraId="244A8EAC" w14:textId="2F503A4E" w:rsidR="00B231EC" w:rsidRPr="00EA22DC" w:rsidRDefault="001E458D" w:rsidP="001E458D">
      <w:pPr>
        <w:spacing w:line="360" w:lineRule="auto"/>
        <w:jc w:val="both"/>
        <w:rPr>
          <w:sz w:val="16"/>
          <w:szCs w:val="16"/>
          <w:lang w:val="en-GB"/>
        </w:rPr>
      </w:pPr>
      <w:r w:rsidRPr="00EA22DC">
        <w:rPr>
          <w:color w:val="000000"/>
          <w:sz w:val="16"/>
          <w:szCs w:val="16"/>
          <w:lang w:val="en-GB"/>
        </w:rPr>
        <w:t>OR = Odd Ratio; 95% CI = 95% c</w:t>
      </w:r>
      <w:r w:rsidR="00B231EC" w:rsidRPr="00EA22DC">
        <w:rPr>
          <w:color w:val="000000"/>
          <w:sz w:val="16"/>
          <w:szCs w:val="16"/>
          <w:lang w:val="en-GB"/>
        </w:rPr>
        <w:t xml:space="preserve">onfidence </w:t>
      </w:r>
      <w:r w:rsidRPr="00EA22DC">
        <w:rPr>
          <w:color w:val="000000"/>
          <w:sz w:val="16"/>
          <w:szCs w:val="16"/>
          <w:lang w:val="en-GB"/>
        </w:rPr>
        <w:t>i</w:t>
      </w:r>
      <w:r w:rsidR="00B231EC" w:rsidRPr="00EA22DC">
        <w:rPr>
          <w:color w:val="000000"/>
          <w:sz w:val="16"/>
          <w:szCs w:val="16"/>
          <w:lang w:val="en-GB"/>
        </w:rPr>
        <w:t xml:space="preserve">nterval; </w:t>
      </w:r>
      <w:r w:rsidR="00B231EC" w:rsidRPr="00EA22DC">
        <w:rPr>
          <w:sz w:val="16"/>
          <w:szCs w:val="16"/>
        </w:rPr>
        <w:t xml:space="preserve">BMI = </w:t>
      </w:r>
      <w:r w:rsidRPr="00EA22DC">
        <w:rPr>
          <w:sz w:val="16"/>
          <w:szCs w:val="16"/>
        </w:rPr>
        <w:t>b</w:t>
      </w:r>
      <w:r w:rsidR="00B231EC" w:rsidRPr="00EA22DC">
        <w:rPr>
          <w:sz w:val="16"/>
          <w:szCs w:val="16"/>
        </w:rPr>
        <w:t xml:space="preserve">ody </w:t>
      </w:r>
      <w:r w:rsidRPr="00EA22DC">
        <w:rPr>
          <w:sz w:val="16"/>
          <w:szCs w:val="16"/>
        </w:rPr>
        <w:t>m</w:t>
      </w:r>
      <w:r w:rsidR="00B231EC" w:rsidRPr="00EA22DC">
        <w:rPr>
          <w:sz w:val="16"/>
          <w:szCs w:val="16"/>
        </w:rPr>
        <w:t xml:space="preserve">ass </w:t>
      </w:r>
      <w:r w:rsidRPr="00EA22DC">
        <w:rPr>
          <w:sz w:val="16"/>
          <w:szCs w:val="16"/>
        </w:rPr>
        <w:t>i</w:t>
      </w:r>
      <w:r w:rsidR="00B231EC" w:rsidRPr="00EA22DC">
        <w:rPr>
          <w:sz w:val="16"/>
          <w:szCs w:val="16"/>
        </w:rPr>
        <w:t xml:space="preserve">ndex; COPD = </w:t>
      </w:r>
      <w:proofErr w:type="spellStart"/>
      <w:r w:rsidRPr="00EA22DC">
        <w:rPr>
          <w:sz w:val="16"/>
          <w:szCs w:val="16"/>
        </w:rPr>
        <w:t>c</w:t>
      </w:r>
      <w:r w:rsidR="00B231EC" w:rsidRPr="00EA22DC">
        <w:rPr>
          <w:sz w:val="16"/>
          <w:szCs w:val="16"/>
        </w:rPr>
        <w:t>hronic</w:t>
      </w:r>
      <w:proofErr w:type="spellEnd"/>
      <w:r w:rsidR="00B231EC" w:rsidRPr="00EA22DC">
        <w:rPr>
          <w:sz w:val="16"/>
          <w:szCs w:val="16"/>
        </w:rPr>
        <w:t xml:space="preserve"> </w:t>
      </w:r>
      <w:r w:rsidRPr="00EA22DC">
        <w:rPr>
          <w:sz w:val="16"/>
          <w:szCs w:val="16"/>
        </w:rPr>
        <w:t>o</w:t>
      </w:r>
      <w:r w:rsidR="00B231EC" w:rsidRPr="00EA22DC">
        <w:rPr>
          <w:sz w:val="16"/>
          <w:szCs w:val="16"/>
        </w:rPr>
        <w:t xml:space="preserve">bstructive </w:t>
      </w:r>
      <w:proofErr w:type="spellStart"/>
      <w:r w:rsidR="00B231EC" w:rsidRPr="00EA22DC">
        <w:rPr>
          <w:sz w:val="16"/>
          <w:szCs w:val="16"/>
        </w:rPr>
        <w:t>pulmonary</w:t>
      </w:r>
      <w:proofErr w:type="spellEnd"/>
      <w:r w:rsidR="00B231EC" w:rsidRPr="00EA22DC">
        <w:rPr>
          <w:sz w:val="16"/>
          <w:szCs w:val="16"/>
        </w:rPr>
        <w:t xml:space="preserve"> </w:t>
      </w:r>
      <w:proofErr w:type="spellStart"/>
      <w:r w:rsidR="00B231EC" w:rsidRPr="00EA22DC">
        <w:rPr>
          <w:sz w:val="16"/>
          <w:szCs w:val="16"/>
        </w:rPr>
        <w:t>disease</w:t>
      </w:r>
      <w:proofErr w:type="spellEnd"/>
      <w:r w:rsidR="00B231EC" w:rsidRPr="00EA22DC">
        <w:rPr>
          <w:sz w:val="16"/>
          <w:szCs w:val="16"/>
        </w:rPr>
        <w:t xml:space="preserve">; ICU = </w:t>
      </w:r>
      <w:r w:rsidRPr="00EA22DC">
        <w:rPr>
          <w:sz w:val="16"/>
          <w:szCs w:val="16"/>
        </w:rPr>
        <w:t>intensive care u</w:t>
      </w:r>
      <w:r w:rsidR="00B231EC" w:rsidRPr="00EA22DC">
        <w:rPr>
          <w:sz w:val="16"/>
          <w:szCs w:val="16"/>
        </w:rPr>
        <w:t xml:space="preserve">nit; LDH = </w:t>
      </w:r>
      <w:r w:rsidRPr="00EA22DC">
        <w:rPr>
          <w:sz w:val="16"/>
          <w:szCs w:val="16"/>
        </w:rPr>
        <w:t>l</w:t>
      </w:r>
      <w:r w:rsidR="00B231EC" w:rsidRPr="00EA22DC">
        <w:rPr>
          <w:sz w:val="16"/>
          <w:szCs w:val="16"/>
        </w:rPr>
        <w:t xml:space="preserve">actate </w:t>
      </w:r>
      <w:proofErr w:type="spellStart"/>
      <w:r w:rsidRPr="00EA22DC">
        <w:rPr>
          <w:sz w:val="16"/>
          <w:szCs w:val="16"/>
        </w:rPr>
        <w:t>desh</w:t>
      </w:r>
      <w:r w:rsidR="00B231EC" w:rsidRPr="00EA22DC">
        <w:rPr>
          <w:sz w:val="16"/>
          <w:szCs w:val="16"/>
        </w:rPr>
        <w:t>ydrogenase</w:t>
      </w:r>
      <w:proofErr w:type="spellEnd"/>
      <w:r w:rsidR="00B231EC" w:rsidRPr="00EA22DC">
        <w:rPr>
          <w:sz w:val="16"/>
          <w:szCs w:val="16"/>
        </w:rPr>
        <w:t>; NT-</w:t>
      </w:r>
      <w:proofErr w:type="spellStart"/>
      <w:r w:rsidR="00B231EC" w:rsidRPr="00EA22DC">
        <w:rPr>
          <w:sz w:val="16"/>
          <w:szCs w:val="16"/>
        </w:rPr>
        <w:t>proBNP</w:t>
      </w:r>
      <w:proofErr w:type="spellEnd"/>
      <w:r w:rsidR="00B231EC" w:rsidRPr="00EA22DC">
        <w:rPr>
          <w:sz w:val="16"/>
          <w:szCs w:val="16"/>
        </w:rPr>
        <w:t xml:space="preserve"> = NT-pro B-type </w:t>
      </w:r>
      <w:proofErr w:type="spellStart"/>
      <w:r w:rsidRPr="00EA22DC">
        <w:rPr>
          <w:sz w:val="16"/>
          <w:szCs w:val="16"/>
        </w:rPr>
        <w:t>n</w:t>
      </w:r>
      <w:r w:rsidR="00B231EC" w:rsidRPr="00EA22DC">
        <w:rPr>
          <w:sz w:val="16"/>
          <w:szCs w:val="16"/>
        </w:rPr>
        <w:t>atriuretic</w:t>
      </w:r>
      <w:proofErr w:type="spellEnd"/>
      <w:r w:rsidR="00B231EC" w:rsidRPr="00EA22DC">
        <w:rPr>
          <w:sz w:val="16"/>
          <w:szCs w:val="16"/>
        </w:rPr>
        <w:t xml:space="preserve"> </w:t>
      </w:r>
      <w:proofErr w:type="spellStart"/>
      <w:r w:rsidRPr="00EA22DC">
        <w:rPr>
          <w:sz w:val="16"/>
          <w:szCs w:val="16"/>
        </w:rPr>
        <w:t>p</w:t>
      </w:r>
      <w:r w:rsidR="00B231EC" w:rsidRPr="00EA22DC">
        <w:rPr>
          <w:sz w:val="16"/>
          <w:szCs w:val="16"/>
        </w:rPr>
        <w:t>eptid</w:t>
      </w:r>
      <w:proofErr w:type="spellEnd"/>
      <w:r w:rsidR="00124FD7" w:rsidRPr="00EA22DC">
        <w:rPr>
          <w:sz w:val="16"/>
          <w:szCs w:val="16"/>
        </w:rPr>
        <w:t>;</w:t>
      </w:r>
      <w:r w:rsidR="00124FD7" w:rsidRPr="00EA22DC">
        <w:rPr>
          <w:sz w:val="16"/>
          <w:szCs w:val="16"/>
          <w:lang w:val="en-GB"/>
        </w:rPr>
        <w:t xml:space="preserve"> </w:t>
      </w:r>
      <w:r w:rsidRPr="00EA22DC">
        <w:rPr>
          <w:sz w:val="16"/>
          <w:szCs w:val="16"/>
          <w:lang w:val="en-GB"/>
        </w:rPr>
        <w:t>ECMO = e</w:t>
      </w:r>
      <w:r w:rsidR="00124FD7" w:rsidRPr="00EA22DC">
        <w:rPr>
          <w:sz w:val="16"/>
          <w:szCs w:val="16"/>
          <w:lang w:val="en-GB"/>
        </w:rPr>
        <w:t>xtra</w:t>
      </w:r>
      <w:r w:rsidRPr="00EA22DC">
        <w:rPr>
          <w:sz w:val="16"/>
          <w:szCs w:val="16"/>
          <w:lang w:val="en-GB"/>
        </w:rPr>
        <w:t>c</w:t>
      </w:r>
      <w:r w:rsidR="00124FD7" w:rsidRPr="00EA22DC">
        <w:rPr>
          <w:sz w:val="16"/>
          <w:szCs w:val="16"/>
          <w:lang w:val="en-GB"/>
        </w:rPr>
        <w:t xml:space="preserve">orporeal </w:t>
      </w:r>
      <w:r w:rsidRPr="00EA22DC">
        <w:rPr>
          <w:sz w:val="16"/>
          <w:szCs w:val="16"/>
          <w:lang w:val="en-GB"/>
        </w:rPr>
        <w:t>m</w:t>
      </w:r>
      <w:r w:rsidR="00124FD7" w:rsidRPr="00EA22DC">
        <w:rPr>
          <w:sz w:val="16"/>
          <w:szCs w:val="16"/>
          <w:lang w:val="en-GB"/>
        </w:rPr>
        <w:t xml:space="preserve">embrane </w:t>
      </w:r>
      <w:r w:rsidRPr="00EA22DC">
        <w:rPr>
          <w:sz w:val="16"/>
          <w:szCs w:val="16"/>
          <w:lang w:val="en-GB"/>
        </w:rPr>
        <w:t>o</w:t>
      </w:r>
      <w:r w:rsidR="00124FD7" w:rsidRPr="00EA22DC">
        <w:rPr>
          <w:sz w:val="16"/>
          <w:szCs w:val="16"/>
          <w:lang w:val="en-GB"/>
        </w:rPr>
        <w:t>xygenation</w:t>
      </w:r>
      <w:r w:rsidRPr="00EA22DC">
        <w:rPr>
          <w:sz w:val="16"/>
          <w:szCs w:val="16"/>
          <w:lang w:val="en-GB"/>
        </w:rPr>
        <w:t>.</w:t>
      </w:r>
    </w:p>
    <w:p w14:paraId="33D97D28" w14:textId="3C069BB0" w:rsidR="008B3AFD" w:rsidRPr="00EA22DC" w:rsidRDefault="008B3AFD" w:rsidP="001E458D">
      <w:pPr>
        <w:spacing w:line="360" w:lineRule="auto"/>
        <w:jc w:val="both"/>
        <w:rPr>
          <w:sz w:val="16"/>
          <w:szCs w:val="16"/>
          <w:lang w:val="en-GB"/>
        </w:rPr>
      </w:pPr>
    </w:p>
    <w:p w14:paraId="648F7CC9" w14:textId="66B433B0" w:rsidR="008B3AFD" w:rsidRPr="00EA22DC" w:rsidRDefault="008B3AFD" w:rsidP="001E458D">
      <w:pPr>
        <w:spacing w:line="360" w:lineRule="auto"/>
        <w:jc w:val="both"/>
        <w:rPr>
          <w:sz w:val="16"/>
          <w:szCs w:val="16"/>
          <w:lang w:val="en-GB"/>
        </w:rPr>
      </w:pPr>
    </w:p>
    <w:p w14:paraId="2A2FC280" w14:textId="054580FF" w:rsidR="00D86FB2" w:rsidRPr="00EA22DC" w:rsidRDefault="00D86FB2" w:rsidP="001E458D">
      <w:pPr>
        <w:spacing w:line="360" w:lineRule="auto"/>
        <w:jc w:val="both"/>
        <w:rPr>
          <w:sz w:val="16"/>
          <w:szCs w:val="16"/>
          <w:lang w:val="en-GB"/>
        </w:rPr>
      </w:pPr>
    </w:p>
    <w:p w14:paraId="5672579B" w14:textId="7B97AC26" w:rsidR="00D86FB2" w:rsidRPr="00EA22DC" w:rsidRDefault="00D86FB2" w:rsidP="001E458D">
      <w:pPr>
        <w:spacing w:line="360" w:lineRule="auto"/>
        <w:jc w:val="both"/>
        <w:rPr>
          <w:sz w:val="16"/>
          <w:szCs w:val="16"/>
          <w:lang w:val="en-GB"/>
        </w:rPr>
      </w:pPr>
    </w:p>
    <w:p w14:paraId="04B41BA7" w14:textId="0C95943D" w:rsidR="00D86FB2" w:rsidRPr="00EA22DC" w:rsidRDefault="00D86FB2" w:rsidP="001E458D">
      <w:pPr>
        <w:spacing w:line="360" w:lineRule="auto"/>
        <w:jc w:val="both"/>
        <w:rPr>
          <w:sz w:val="16"/>
          <w:szCs w:val="16"/>
          <w:lang w:val="en-GB"/>
        </w:rPr>
      </w:pPr>
    </w:p>
    <w:p w14:paraId="2AB86366" w14:textId="33CCCE2E" w:rsidR="008B3AFD" w:rsidRPr="00EA22DC" w:rsidRDefault="008B3AFD" w:rsidP="00D86FB2">
      <w:pPr>
        <w:spacing w:line="360" w:lineRule="auto"/>
        <w:jc w:val="both"/>
        <w:outlineLvl w:val="0"/>
        <w:rPr>
          <w:rFonts w:ascii="Times" w:hAnsi="Times" w:cs="Times"/>
          <w:b/>
          <w:vertAlign w:val="superscript"/>
          <w:lang w:val="en-US"/>
        </w:rPr>
      </w:pPr>
      <w:bookmarkStart w:id="0" w:name="_Hlk84248602"/>
      <w:bookmarkStart w:id="1" w:name="_Hlk84248612"/>
      <w:r w:rsidRPr="00EA22DC">
        <w:rPr>
          <w:rFonts w:ascii="Times" w:hAnsi="Times" w:cs="Times"/>
          <w:b/>
          <w:lang w:val="en-US"/>
        </w:rPr>
        <w:t xml:space="preserve">Table </w:t>
      </w:r>
      <w:r w:rsidR="007B2B14">
        <w:rPr>
          <w:rFonts w:ascii="Times" w:hAnsi="Times" w:cs="Times"/>
          <w:b/>
          <w:lang w:val="en-US"/>
        </w:rPr>
        <w:t>S</w:t>
      </w:r>
      <w:r w:rsidRPr="00EA22DC">
        <w:rPr>
          <w:rFonts w:ascii="Times" w:hAnsi="Times" w:cs="Times"/>
          <w:b/>
          <w:lang w:val="en-US"/>
        </w:rPr>
        <w:t xml:space="preserve">2: Hospital mortality </w:t>
      </w:r>
      <w:r w:rsidRPr="00EA22DC">
        <w:rPr>
          <w:rFonts w:ascii="Times" w:hAnsi="Times" w:cs="Times"/>
          <w:b/>
          <w:bCs/>
          <w:lang w:val="en-US"/>
        </w:rPr>
        <w:t xml:space="preserve">in ARDS related COVID-19 patients </w:t>
      </w:r>
      <w:bookmarkEnd w:id="0"/>
      <w:r w:rsidRPr="00EA22DC">
        <w:rPr>
          <w:rFonts w:ascii="Times" w:hAnsi="Times" w:cs="Times"/>
          <w:b/>
          <w:bCs/>
          <w:lang w:val="en-US"/>
        </w:rPr>
        <w:t xml:space="preserve">according to ventilator type and matched on a propensity </w:t>
      </w:r>
      <w:proofErr w:type="spellStart"/>
      <w:r w:rsidRPr="00EA22DC">
        <w:rPr>
          <w:rFonts w:ascii="Times" w:hAnsi="Times" w:cs="Times"/>
          <w:b/>
          <w:bCs/>
          <w:lang w:val="en-US"/>
        </w:rPr>
        <w:t>score</w:t>
      </w:r>
      <w:r w:rsidRPr="00EA22DC">
        <w:rPr>
          <w:rFonts w:ascii="Times" w:hAnsi="Times" w:cs="Times"/>
          <w:b/>
          <w:bCs/>
          <w:vertAlign w:val="superscript"/>
          <w:lang w:val="en-US"/>
        </w:rPr>
        <w:t>a</w:t>
      </w:r>
      <w:proofErr w:type="spellEnd"/>
    </w:p>
    <w:p w14:paraId="7ECA18B1" w14:textId="77777777" w:rsidR="008B3AFD" w:rsidRPr="00EA22DC" w:rsidRDefault="008B3AFD" w:rsidP="008B3AFD">
      <w:pPr>
        <w:jc w:val="both"/>
        <w:outlineLvl w:val="0"/>
        <w:rPr>
          <w:rFonts w:ascii="Times" w:hAnsi="Times" w:cs="Times"/>
          <w:sz w:val="16"/>
          <w:szCs w:val="16"/>
          <w:lang w:val="en-US"/>
        </w:rPr>
      </w:pPr>
    </w:p>
    <w:tbl>
      <w:tblPr>
        <w:tblW w:w="4700" w:type="pct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1561"/>
        <w:gridCol w:w="2125"/>
        <w:gridCol w:w="1156"/>
      </w:tblGrid>
      <w:tr w:rsidR="008B3AFD" w:rsidRPr="00EA22DC" w14:paraId="685A4BA6" w14:textId="77777777" w:rsidTr="0082032F">
        <w:trPr>
          <w:trHeight w:val="58"/>
        </w:trPr>
        <w:tc>
          <w:tcPr>
            <w:tcW w:w="2161" w:type="pct"/>
            <w:tcBorders>
              <w:top w:val="thinThickSmallGap" w:sz="2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239EF" w14:textId="77777777" w:rsidR="008B3AFD" w:rsidRPr="00EA22DC" w:rsidRDefault="008B3AFD" w:rsidP="0082032F">
            <w:pPr>
              <w:outlineLvl w:val="0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2161" w:type="pct"/>
            <w:gridSpan w:val="2"/>
            <w:tcBorders>
              <w:top w:val="thinThickSmallGap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E155492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>N (%) or Median [Interquartile Range]</w:t>
            </w:r>
          </w:p>
          <w:p w14:paraId="135A6193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thinThickSmallGap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0D5DF3AF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</w:tr>
      <w:tr w:rsidR="008B3AFD" w:rsidRPr="00EA22DC" w14:paraId="50843AEB" w14:textId="77777777" w:rsidTr="0082032F">
        <w:trPr>
          <w:trHeight w:val="83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51FA8" w14:textId="77777777" w:rsidR="008B3AFD" w:rsidRPr="00EA22DC" w:rsidRDefault="008B3AFD" w:rsidP="0082032F">
            <w:pPr>
              <w:jc w:val="right"/>
              <w:outlineLvl w:val="0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46C4FA4" w14:textId="77777777" w:rsidR="008B3AFD" w:rsidRPr="00EA22DC" w:rsidRDefault="008B3AFD" w:rsidP="0082032F">
            <w:pPr>
              <w:tabs>
                <w:tab w:val="center" w:pos="4536"/>
                <w:tab w:val="right" w:pos="9072"/>
              </w:tabs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>ICU ventilator</w:t>
            </w:r>
          </w:p>
          <w:p w14:paraId="6A3817B9" w14:textId="6E08940D" w:rsidR="008B3AFD" w:rsidRPr="00EA22DC" w:rsidRDefault="008B3AFD" w:rsidP="008B3AFD">
            <w:pPr>
              <w:tabs>
                <w:tab w:val="center" w:pos="4536"/>
                <w:tab w:val="right" w:pos="9072"/>
              </w:tabs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>n = 70</w:t>
            </w:r>
            <w:r w:rsidR="00D86FB2"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 xml:space="preserve"> (63.0)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4F3098C" w14:textId="77777777" w:rsidR="008B3AFD" w:rsidRPr="00EA22DC" w:rsidRDefault="008B3AFD" w:rsidP="0082032F">
            <w:pPr>
              <w:tabs>
                <w:tab w:val="center" w:pos="4536"/>
                <w:tab w:val="right" w:pos="9072"/>
              </w:tabs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 xml:space="preserve">Transport ventilator </w:t>
            </w:r>
          </w:p>
          <w:p w14:paraId="7AC20491" w14:textId="6F7431C8" w:rsidR="008B3AFD" w:rsidRPr="00EA22DC" w:rsidRDefault="00D86FB2" w:rsidP="0082032F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>n =41 (37.0)</w:t>
            </w:r>
          </w:p>
          <w:p w14:paraId="00361E2C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7303C40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b/>
                <w:iCs/>
                <w:sz w:val="20"/>
                <w:szCs w:val="20"/>
              </w:rPr>
            </w:pPr>
            <w:r w:rsidRPr="00EA22DC">
              <w:rPr>
                <w:rFonts w:ascii="Times" w:hAnsi="Times" w:cs="Times"/>
                <w:b/>
                <w:i/>
                <w:sz w:val="20"/>
                <w:szCs w:val="20"/>
              </w:rPr>
              <w:t>P</w:t>
            </w:r>
            <w:r w:rsidRPr="00EA22DC">
              <w:rPr>
                <w:rFonts w:ascii="Times" w:hAnsi="Times" w:cs="Times"/>
                <w:b/>
                <w:iCs/>
                <w:sz w:val="20"/>
                <w:szCs w:val="20"/>
              </w:rPr>
              <w:t xml:space="preserve"> value</w:t>
            </w:r>
          </w:p>
        </w:tc>
      </w:tr>
      <w:tr w:rsidR="008B3AFD" w:rsidRPr="00EA22DC" w14:paraId="66B0D8CA" w14:textId="77777777" w:rsidTr="0082032F">
        <w:trPr>
          <w:trHeight w:val="282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D51F29" w14:textId="77777777" w:rsidR="008B3AFD" w:rsidRPr="00EA22DC" w:rsidRDefault="008B3AFD" w:rsidP="0082032F">
            <w:pPr>
              <w:rPr>
                <w:rFonts w:ascii="Times" w:hAnsi="Times" w:cs="Times"/>
                <w:b/>
                <w:sz w:val="20"/>
                <w:szCs w:val="20"/>
              </w:rPr>
            </w:pPr>
            <w:proofErr w:type="spellStart"/>
            <w:r w:rsidRPr="00EA22DC">
              <w:rPr>
                <w:rFonts w:ascii="Times" w:hAnsi="Times" w:cs="Times"/>
                <w:b/>
                <w:sz w:val="20"/>
                <w:szCs w:val="20"/>
              </w:rPr>
              <w:t>Hospital</w:t>
            </w:r>
            <w:proofErr w:type="spellEnd"/>
            <w:r w:rsidRPr="00EA22DC">
              <w:rPr>
                <w:rFonts w:ascii="Times" w:hAnsi="Times" w:cs="Times"/>
                <w:b/>
                <w:sz w:val="20"/>
                <w:szCs w:val="20"/>
              </w:rPr>
              <w:t xml:space="preserve"> </w:t>
            </w:r>
            <w:proofErr w:type="spellStart"/>
            <w:r w:rsidRPr="00EA22DC">
              <w:rPr>
                <w:rFonts w:ascii="Times" w:hAnsi="Times" w:cs="Times"/>
                <w:b/>
                <w:sz w:val="20"/>
                <w:szCs w:val="20"/>
              </w:rPr>
              <w:t>mortality</w:t>
            </w:r>
            <w:proofErr w:type="spellEnd"/>
          </w:p>
          <w:p w14:paraId="3A196746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15" w:type="pct"/>
            <w:shd w:val="clear" w:color="auto" w:fill="FFFFFF" w:themeFill="background1"/>
          </w:tcPr>
          <w:p w14:paraId="7B9BBA2C" w14:textId="691ACFEE" w:rsidR="008B3AFD" w:rsidRPr="00EA22DC" w:rsidRDefault="008B3AFD" w:rsidP="008B3AFD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>21 (30.0</w:t>
            </w:r>
            <w:r w:rsidRPr="00EA22DC">
              <w:rPr>
                <w:rFonts w:ascii="Times" w:hAnsi="Times" w:cs="Times"/>
                <w:b/>
                <w:sz w:val="20"/>
                <w:szCs w:val="20"/>
              </w:rPr>
              <w:t>)</w:t>
            </w:r>
          </w:p>
        </w:tc>
        <w:tc>
          <w:tcPr>
            <w:tcW w:w="1246" w:type="pct"/>
            <w:shd w:val="clear" w:color="auto" w:fill="FFFFFF" w:themeFill="background1"/>
          </w:tcPr>
          <w:p w14:paraId="204230B5" w14:textId="648478CB" w:rsidR="008B3AFD" w:rsidRPr="00EA22DC" w:rsidRDefault="008B3AFD" w:rsidP="008B3AFD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>11 (26.8</w:t>
            </w:r>
            <w:r w:rsidRPr="00EA22DC">
              <w:rPr>
                <w:rFonts w:ascii="Times" w:hAnsi="Times" w:cs="Times"/>
                <w:b/>
                <w:sz w:val="20"/>
                <w:szCs w:val="20"/>
              </w:rPr>
              <w:t>)</w:t>
            </w:r>
          </w:p>
        </w:tc>
        <w:tc>
          <w:tcPr>
            <w:tcW w:w="678" w:type="pct"/>
            <w:shd w:val="clear" w:color="auto" w:fill="FFFFFF" w:themeFill="background1"/>
          </w:tcPr>
          <w:p w14:paraId="26535A02" w14:textId="39774083" w:rsidR="008B3AFD" w:rsidRPr="00EA22DC" w:rsidRDefault="008B3AFD" w:rsidP="0082032F">
            <w:pPr>
              <w:jc w:val="center"/>
              <w:rPr>
                <w:rFonts w:ascii="Times" w:hAnsi="Times" w:cs="Times"/>
                <w:b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b/>
                <w:sz w:val="20"/>
                <w:szCs w:val="20"/>
                <w:lang w:val="en-US"/>
              </w:rPr>
              <w:t>0.83</w:t>
            </w:r>
          </w:p>
        </w:tc>
      </w:tr>
      <w:tr w:rsidR="008B3AFD" w:rsidRPr="00EA22DC" w14:paraId="5C7D0102" w14:textId="77777777" w:rsidTr="0082032F">
        <w:trPr>
          <w:trHeight w:val="271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79A3F6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Age</w:t>
            </w:r>
          </w:p>
          <w:p w14:paraId="3A93E165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shd w:val="clear" w:color="auto" w:fill="FFFFFF" w:themeFill="background1"/>
          </w:tcPr>
          <w:p w14:paraId="563AAF0A" w14:textId="6EBDE7B9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66 [58-74]</w:t>
            </w:r>
          </w:p>
          <w:p w14:paraId="2459FA30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 w:themeFill="background1"/>
          </w:tcPr>
          <w:p w14:paraId="2ADFB7F7" w14:textId="107977FB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64 [60-70]</w:t>
            </w:r>
          </w:p>
          <w:p w14:paraId="63A13EDE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3BF5B712" w14:textId="7A03451B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.53</w:t>
            </w:r>
          </w:p>
        </w:tc>
      </w:tr>
      <w:tr w:rsidR="008B3AFD" w:rsidRPr="00EA22DC" w14:paraId="3E0D5D81" w14:textId="77777777" w:rsidTr="0082032F">
        <w:trPr>
          <w:trHeight w:val="271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9C90E7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Male sex</w:t>
            </w:r>
          </w:p>
          <w:p w14:paraId="0B6FCC55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shd w:val="clear" w:color="auto" w:fill="FFFFFF" w:themeFill="background1"/>
          </w:tcPr>
          <w:p w14:paraId="5AFE8742" w14:textId="0084809F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50 (71.4)</w:t>
            </w:r>
          </w:p>
          <w:p w14:paraId="7197D986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 w:themeFill="background1"/>
          </w:tcPr>
          <w:p w14:paraId="6980CEC1" w14:textId="157CD380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26 (63.4)</w:t>
            </w:r>
          </w:p>
          <w:p w14:paraId="0D88C3AB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FFFFFF" w:themeFill="background1"/>
          </w:tcPr>
          <w:p w14:paraId="52C72CC5" w14:textId="22ED9C30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.40</w:t>
            </w:r>
          </w:p>
        </w:tc>
      </w:tr>
      <w:tr w:rsidR="008B3AFD" w:rsidRPr="00EA22DC" w14:paraId="786C13C4" w14:textId="77777777" w:rsidTr="0082032F">
        <w:trPr>
          <w:trHeight w:val="113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8F2D6" w14:textId="58E4EFEC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Time from hospitalization to ICU admission</w:t>
            </w:r>
          </w:p>
          <w:p w14:paraId="3518AE78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0EEA0A50" w14:textId="0CE8601D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1 [0-3]</w:t>
            </w:r>
          </w:p>
          <w:p w14:paraId="439A54F0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 w:themeFill="background1"/>
            <w:vAlign w:val="center"/>
          </w:tcPr>
          <w:p w14:paraId="12B945AB" w14:textId="7091FBA1" w:rsidR="008B3AFD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1</w:t>
            </w:r>
            <w:r w:rsidR="008B3AFD" w:rsidRPr="00EA22DC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[0-3]</w:t>
            </w:r>
          </w:p>
          <w:p w14:paraId="68B279B9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21F4AEC9" w14:textId="4C18D142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.56</w:t>
            </w:r>
          </w:p>
          <w:p w14:paraId="42E2232B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US"/>
              </w:rPr>
            </w:pPr>
          </w:p>
        </w:tc>
      </w:tr>
      <w:tr w:rsidR="008B3AFD" w:rsidRPr="00EA22DC" w14:paraId="7C48C708" w14:textId="77777777" w:rsidTr="0082032F">
        <w:trPr>
          <w:trHeight w:val="113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3F3CAA" w14:textId="0DA5C0A6" w:rsidR="008B3AFD" w:rsidRPr="00EA22DC" w:rsidRDefault="00B57FB4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SAPS II</w:t>
            </w:r>
          </w:p>
          <w:p w14:paraId="46072657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1B56B69E" w14:textId="0DA77722" w:rsidR="008B3AFD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40</w:t>
            </w:r>
            <w:r w:rsidR="008B3AFD" w:rsidRPr="00EA22DC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[35-46]</w:t>
            </w:r>
          </w:p>
          <w:p w14:paraId="68A88B29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 w:themeFill="background1"/>
            <w:vAlign w:val="center"/>
          </w:tcPr>
          <w:p w14:paraId="24EF93D7" w14:textId="56C643BE" w:rsidR="008B3AFD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40</w:t>
            </w:r>
            <w:r w:rsidR="008B3AFD" w:rsidRPr="00EA22DC">
              <w:rPr>
                <w:rFonts w:ascii="Times" w:hAnsi="Times" w:cs="Times"/>
                <w:sz w:val="20"/>
                <w:szCs w:val="20"/>
                <w:lang w:val="en-US"/>
              </w:rPr>
              <w:t xml:space="preserve"> </w:t>
            </w: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[35-45]</w:t>
            </w:r>
          </w:p>
          <w:p w14:paraId="160760D2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41A173B" w14:textId="4AB286E1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.68</w:t>
            </w:r>
          </w:p>
          <w:p w14:paraId="67F9FC16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8B3AFD" w:rsidRPr="00EA22DC" w14:paraId="67255924" w14:textId="77777777" w:rsidTr="0082032F">
        <w:trPr>
          <w:trHeight w:val="113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88574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Respiratory SOFA score</w:t>
            </w:r>
          </w:p>
          <w:p w14:paraId="54F47D3E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bookmarkStart w:id="2" w:name="_GoBack"/>
            <w:bookmarkEnd w:id="2"/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275A604" w14:textId="6C22BE37" w:rsidR="008B3AFD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3 [3-4]</w:t>
            </w:r>
          </w:p>
          <w:p w14:paraId="366EAFE9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 w:themeFill="background1"/>
            <w:vAlign w:val="center"/>
          </w:tcPr>
          <w:p w14:paraId="4F5F49EC" w14:textId="5AE97181" w:rsidR="008B3AFD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3 [3-4]</w:t>
            </w:r>
          </w:p>
          <w:p w14:paraId="15A3B921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501EB06" w14:textId="5098AEAF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.70</w:t>
            </w:r>
          </w:p>
          <w:p w14:paraId="75A21C51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US"/>
              </w:rPr>
            </w:pPr>
          </w:p>
        </w:tc>
      </w:tr>
      <w:tr w:rsidR="008B3AFD" w:rsidRPr="00EA22DC" w14:paraId="2B0D0A43" w14:textId="77777777" w:rsidTr="0082032F">
        <w:trPr>
          <w:trHeight w:val="113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9B4E3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Hepatic SOFA score</w:t>
            </w:r>
          </w:p>
          <w:p w14:paraId="20FD3724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2D392F47" w14:textId="7989621E" w:rsidR="008B3AFD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 [0-0]</w:t>
            </w:r>
          </w:p>
          <w:p w14:paraId="05D79069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 w:themeFill="background1"/>
            <w:vAlign w:val="center"/>
          </w:tcPr>
          <w:p w14:paraId="39CBC8E9" w14:textId="6DC9E023" w:rsidR="008B3AFD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 [0-0]</w:t>
            </w:r>
          </w:p>
          <w:p w14:paraId="59E77865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2002AE28" w14:textId="205284A0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.64</w:t>
            </w:r>
          </w:p>
          <w:p w14:paraId="21E00ADA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8B3AFD" w:rsidRPr="00EA22DC" w14:paraId="2E280584" w14:textId="77777777" w:rsidTr="0082032F">
        <w:trPr>
          <w:trHeight w:val="113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4F879B" w14:textId="483090F1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 xml:space="preserve">Creatinine at ICU admission </w:t>
            </w:r>
          </w:p>
          <w:p w14:paraId="0A3556FA" w14:textId="0EE0EE6E" w:rsidR="00B57FB4" w:rsidRPr="00EA22DC" w:rsidRDefault="00B57FB4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 xml:space="preserve">                 ≥ 100 µ</w:t>
            </w:r>
            <w:proofErr w:type="spellStart"/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mol</w:t>
            </w:r>
            <w:proofErr w:type="spellEnd"/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/L</w:t>
            </w:r>
          </w:p>
          <w:p w14:paraId="6627A9C8" w14:textId="3D7A5B4B" w:rsidR="00B57FB4" w:rsidRPr="00EA22DC" w:rsidRDefault="00B57FB4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 xml:space="preserve">                &lt; 100 µ</w:t>
            </w:r>
            <w:proofErr w:type="spellStart"/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mol</w:t>
            </w:r>
            <w:proofErr w:type="spellEnd"/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/L</w:t>
            </w:r>
          </w:p>
          <w:p w14:paraId="3C1201ED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4E276A7" w14:textId="77777777" w:rsidR="00B57FB4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  <w:p w14:paraId="19E0B8EB" w14:textId="7B333BDD" w:rsidR="008B3AFD" w:rsidRPr="00EA22DC" w:rsidRDefault="00D86FB2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9 (12.9)</w:t>
            </w:r>
          </w:p>
          <w:p w14:paraId="05416E41" w14:textId="36A0FC92" w:rsidR="00B57FB4" w:rsidRPr="00EA22DC" w:rsidRDefault="00D86FB2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61 (87.1)</w:t>
            </w:r>
          </w:p>
          <w:p w14:paraId="5D22BE5A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shd w:val="clear" w:color="auto" w:fill="FFFFFF" w:themeFill="background1"/>
            <w:vAlign w:val="center"/>
          </w:tcPr>
          <w:p w14:paraId="19EF5D74" w14:textId="77777777" w:rsidR="00B57FB4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  <w:p w14:paraId="18ED5844" w14:textId="2D0CCF83" w:rsidR="008B3AFD" w:rsidRPr="00EA22DC" w:rsidRDefault="00D86FB2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7 (17.1)</w:t>
            </w:r>
          </w:p>
          <w:p w14:paraId="485BE5F9" w14:textId="02817BBD" w:rsidR="00B57FB4" w:rsidRPr="00EA22DC" w:rsidRDefault="00D86FB2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34 (82.9)</w:t>
            </w:r>
          </w:p>
          <w:p w14:paraId="645FECD0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F0CC5AC" w14:textId="08926D48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.58</w:t>
            </w:r>
          </w:p>
          <w:p w14:paraId="7477253D" w14:textId="77777777" w:rsidR="00B57FB4" w:rsidRPr="00EA22DC" w:rsidRDefault="00B57FB4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  <w:p w14:paraId="380836B8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8B3AFD" w:rsidRPr="00EA22DC" w14:paraId="2EA85479" w14:textId="77777777" w:rsidTr="0082032F">
        <w:trPr>
          <w:trHeight w:val="113"/>
        </w:trPr>
        <w:tc>
          <w:tcPr>
            <w:tcW w:w="216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8562B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LDH value at ICU admission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DBE98D2" w14:textId="6C74AD41" w:rsidR="008B3AFD" w:rsidRPr="00EA22DC" w:rsidRDefault="00D86FB2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661 [481-855]</w:t>
            </w:r>
          </w:p>
        </w:tc>
        <w:tc>
          <w:tcPr>
            <w:tcW w:w="1246" w:type="pct"/>
            <w:shd w:val="clear" w:color="auto" w:fill="FFFFFF" w:themeFill="background1"/>
            <w:vAlign w:val="center"/>
          </w:tcPr>
          <w:p w14:paraId="23F98B07" w14:textId="5BBEA6AA" w:rsidR="008B3AFD" w:rsidRPr="00EA22DC" w:rsidRDefault="00D86FB2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635 [487-795]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757641C" w14:textId="6F0B9B71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EA22DC">
              <w:rPr>
                <w:rFonts w:ascii="Times" w:hAnsi="Times" w:cs="Times"/>
                <w:sz w:val="20"/>
                <w:szCs w:val="20"/>
                <w:lang w:val="en-US"/>
              </w:rPr>
              <w:t>0.42</w:t>
            </w:r>
          </w:p>
        </w:tc>
      </w:tr>
      <w:tr w:rsidR="008B3AFD" w:rsidRPr="00EA22DC" w14:paraId="2D44CC31" w14:textId="77777777" w:rsidTr="0082032F">
        <w:trPr>
          <w:trHeight w:val="113"/>
        </w:trPr>
        <w:tc>
          <w:tcPr>
            <w:tcW w:w="2161" w:type="pct"/>
            <w:tcBorders>
              <w:bottom w:val="thickThinSmallGap" w:sz="24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BD78AE" w14:textId="77777777" w:rsidR="008B3AFD" w:rsidRPr="00EA22DC" w:rsidRDefault="008B3AFD" w:rsidP="0082032F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bottom w:val="thickThinSmallGap" w:sz="24" w:space="0" w:color="000000"/>
            </w:tcBorders>
            <w:shd w:val="clear" w:color="auto" w:fill="FFFFFF" w:themeFill="background1"/>
            <w:vAlign w:val="center"/>
          </w:tcPr>
          <w:p w14:paraId="21CB7312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tcBorders>
              <w:bottom w:val="thickThinSmallGap" w:sz="24" w:space="0" w:color="000000"/>
            </w:tcBorders>
            <w:shd w:val="clear" w:color="auto" w:fill="FFFFFF" w:themeFill="background1"/>
            <w:vAlign w:val="center"/>
          </w:tcPr>
          <w:p w14:paraId="150A3470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tcBorders>
              <w:bottom w:val="thickThinSmallGap" w:sz="24" w:space="0" w:color="000000"/>
            </w:tcBorders>
            <w:shd w:val="clear" w:color="auto" w:fill="FFFFFF" w:themeFill="background1"/>
            <w:vAlign w:val="center"/>
          </w:tcPr>
          <w:p w14:paraId="438A5752" w14:textId="77777777" w:rsidR="008B3AFD" w:rsidRPr="00EA22DC" w:rsidRDefault="008B3AFD" w:rsidP="0082032F">
            <w:pPr>
              <w:jc w:val="center"/>
              <w:rPr>
                <w:rFonts w:ascii="Times" w:hAnsi="Times" w:cs="Times"/>
                <w:bCs/>
                <w:sz w:val="20"/>
                <w:szCs w:val="20"/>
                <w:lang w:val="en-US"/>
              </w:rPr>
            </w:pPr>
          </w:p>
        </w:tc>
      </w:tr>
    </w:tbl>
    <w:p w14:paraId="435A40C1" w14:textId="77777777" w:rsidR="008B3AFD" w:rsidRPr="00EA22DC" w:rsidRDefault="008B3AFD" w:rsidP="008B3AFD">
      <w:pPr>
        <w:ind w:left="-142"/>
        <w:jc w:val="both"/>
        <w:outlineLvl w:val="0"/>
        <w:rPr>
          <w:rFonts w:ascii="Times" w:hAnsi="Times" w:cs="Times"/>
          <w:sz w:val="16"/>
          <w:szCs w:val="16"/>
          <w:lang w:val="en-US"/>
        </w:rPr>
      </w:pPr>
    </w:p>
    <w:p w14:paraId="7872F47E" w14:textId="77777777" w:rsidR="008B3AFD" w:rsidRPr="00EA22DC" w:rsidRDefault="008B3AFD" w:rsidP="008B3AFD">
      <w:pPr>
        <w:spacing w:line="360" w:lineRule="auto"/>
        <w:ind w:left="-142"/>
        <w:outlineLvl w:val="0"/>
        <w:rPr>
          <w:rFonts w:ascii="Times" w:hAnsi="Times" w:cs="Times"/>
          <w:sz w:val="20"/>
          <w:szCs w:val="20"/>
          <w:vertAlign w:val="superscript"/>
          <w:lang w:val="en-US"/>
        </w:rPr>
      </w:pPr>
    </w:p>
    <w:p w14:paraId="6D1A7171" w14:textId="77777777" w:rsidR="008B3AFD" w:rsidRPr="00F1584B" w:rsidRDefault="008B3AFD" w:rsidP="008B3AFD">
      <w:pPr>
        <w:spacing w:line="360" w:lineRule="auto"/>
        <w:ind w:left="-142"/>
        <w:outlineLvl w:val="0"/>
        <w:rPr>
          <w:rFonts w:ascii="Times" w:hAnsi="Times" w:cs="Times"/>
          <w:sz w:val="18"/>
          <w:szCs w:val="20"/>
          <w:lang w:val="en-US"/>
        </w:rPr>
      </w:pPr>
      <w:proofErr w:type="spellStart"/>
      <w:r w:rsidRPr="00EA22DC">
        <w:rPr>
          <w:rFonts w:ascii="Times" w:hAnsi="Times" w:cs="Times"/>
          <w:sz w:val="18"/>
          <w:szCs w:val="20"/>
          <w:vertAlign w:val="superscript"/>
          <w:lang w:val="en-US"/>
        </w:rPr>
        <w:t>a</w:t>
      </w:r>
      <w:proofErr w:type="spellEnd"/>
      <w:r w:rsidRPr="00EA22DC">
        <w:rPr>
          <w:rFonts w:ascii="Times" w:hAnsi="Times" w:cs="Times"/>
          <w:sz w:val="18"/>
          <w:szCs w:val="20"/>
          <w:vertAlign w:val="superscript"/>
          <w:lang w:val="en-US"/>
        </w:rPr>
        <w:t xml:space="preserve"> </w:t>
      </w:r>
      <w:r w:rsidRPr="00EA22DC">
        <w:rPr>
          <w:rFonts w:ascii="Times" w:hAnsi="Times" w:cs="Times"/>
          <w:sz w:val="18"/>
          <w:szCs w:val="20"/>
          <w:lang w:val="en-US"/>
        </w:rPr>
        <w:t xml:space="preserve">The propensity score used age, </w:t>
      </w:r>
      <w:bookmarkEnd w:id="1"/>
      <w:r w:rsidRPr="00EA22DC">
        <w:rPr>
          <w:rFonts w:ascii="Times" w:hAnsi="Times" w:cs="Times"/>
          <w:sz w:val="18"/>
          <w:szCs w:val="20"/>
          <w:lang w:val="en-US"/>
        </w:rPr>
        <w:t>male, sex, time from hospitalization to ICU admission, Simplified Acute Physiology Score II (SAPS II), respiratory and hepatic SOFA score, creatinine</w:t>
      </w:r>
      <w:r w:rsidRPr="00EA22DC">
        <w:rPr>
          <w:rFonts w:ascii="Times" w:hAnsi="Times" w:cs="Times"/>
          <w:sz w:val="16"/>
          <w:szCs w:val="20"/>
          <w:lang w:val="en-US"/>
        </w:rPr>
        <w:t xml:space="preserve"> </w:t>
      </w:r>
      <w:r w:rsidRPr="00EA22DC">
        <w:rPr>
          <w:rFonts w:ascii="Times" w:hAnsi="Times" w:cs="Times"/>
          <w:sz w:val="18"/>
          <w:szCs w:val="20"/>
          <w:lang w:val="en-US"/>
        </w:rPr>
        <w:t xml:space="preserve">≥ </w:t>
      </w:r>
      <w:r w:rsidRPr="00EA22DC">
        <w:rPr>
          <w:rFonts w:ascii="Times" w:hAnsi="Times" w:cs="Times"/>
          <w:sz w:val="20"/>
          <w:szCs w:val="20"/>
          <w:lang w:val="en-US"/>
        </w:rPr>
        <w:t>100 µ</w:t>
      </w:r>
      <w:proofErr w:type="spellStart"/>
      <w:r w:rsidRPr="00EA22DC">
        <w:rPr>
          <w:rFonts w:ascii="Times" w:hAnsi="Times" w:cs="Times"/>
          <w:sz w:val="20"/>
          <w:szCs w:val="20"/>
          <w:lang w:val="en-US"/>
        </w:rPr>
        <w:t>mol</w:t>
      </w:r>
      <w:proofErr w:type="spellEnd"/>
      <w:r w:rsidRPr="00EA22DC">
        <w:rPr>
          <w:rFonts w:ascii="Times" w:hAnsi="Times" w:cs="Times"/>
          <w:sz w:val="20"/>
          <w:szCs w:val="20"/>
          <w:lang w:val="en-US"/>
        </w:rPr>
        <w:t xml:space="preserve">/L and LDH value </w:t>
      </w:r>
      <w:r w:rsidRPr="00EA22DC">
        <w:rPr>
          <w:rFonts w:ascii="Times" w:hAnsi="Times" w:cs="Times"/>
          <w:sz w:val="18"/>
          <w:szCs w:val="20"/>
          <w:lang w:val="en-US"/>
        </w:rPr>
        <w:t>at ICU admission.</w:t>
      </w:r>
    </w:p>
    <w:p w14:paraId="1ED69FAD" w14:textId="77777777" w:rsidR="008B3AFD" w:rsidRPr="00943012" w:rsidRDefault="008B3AFD" w:rsidP="001E458D">
      <w:pPr>
        <w:spacing w:line="360" w:lineRule="auto"/>
        <w:jc w:val="both"/>
        <w:rPr>
          <w:sz w:val="16"/>
          <w:szCs w:val="16"/>
          <w:lang w:val="en-GB"/>
        </w:rPr>
      </w:pPr>
    </w:p>
    <w:sectPr w:rsidR="008B3AFD" w:rsidRPr="00943012" w:rsidSect="008B3E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  <w:font w:name="Lohit Devanagari">
    <w:charset w:val="01"/>
    <w:family w:val="auto"/>
    <w:pitch w:val="variable"/>
  </w:font>
  <w:font w:name="Times">
    <w:altName w:val="﷽﷽﷽﷽﷽﷽﷽﷽潐』翈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E73"/>
    <w:rsid w:val="00007A6B"/>
    <w:rsid w:val="000223E8"/>
    <w:rsid w:val="0003157A"/>
    <w:rsid w:val="00042CE7"/>
    <w:rsid w:val="00043B57"/>
    <w:rsid w:val="000567C8"/>
    <w:rsid w:val="000621E3"/>
    <w:rsid w:val="000703CA"/>
    <w:rsid w:val="00090C4D"/>
    <w:rsid w:val="000D2517"/>
    <w:rsid w:val="001024A5"/>
    <w:rsid w:val="00104343"/>
    <w:rsid w:val="00124FD7"/>
    <w:rsid w:val="00144D67"/>
    <w:rsid w:val="001E458D"/>
    <w:rsid w:val="00226E5A"/>
    <w:rsid w:val="002A5ED5"/>
    <w:rsid w:val="002C272D"/>
    <w:rsid w:val="002C7C72"/>
    <w:rsid w:val="002E04E7"/>
    <w:rsid w:val="002E7690"/>
    <w:rsid w:val="003013DF"/>
    <w:rsid w:val="00304E73"/>
    <w:rsid w:val="003069A2"/>
    <w:rsid w:val="003148C7"/>
    <w:rsid w:val="003766B0"/>
    <w:rsid w:val="003912DE"/>
    <w:rsid w:val="003C6EE3"/>
    <w:rsid w:val="003D0A76"/>
    <w:rsid w:val="003D3EBF"/>
    <w:rsid w:val="00415F3E"/>
    <w:rsid w:val="00435E88"/>
    <w:rsid w:val="0043621F"/>
    <w:rsid w:val="004C30DE"/>
    <w:rsid w:val="004C4E0D"/>
    <w:rsid w:val="004D0D35"/>
    <w:rsid w:val="00513CE9"/>
    <w:rsid w:val="0051661A"/>
    <w:rsid w:val="00537EEE"/>
    <w:rsid w:val="00584546"/>
    <w:rsid w:val="005E1A0E"/>
    <w:rsid w:val="005F031B"/>
    <w:rsid w:val="006259E5"/>
    <w:rsid w:val="00651262"/>
    <w:rsid w:val="006828A4"/>
    <w:rsid w:val="00690C0B"/>
    <w:rsid w:val="006B76F8"/>
    <w:rsid w:val="006D3F5A"/>
    <w:rsid w:val="006E0F5D"/>
    <w:rsid w:val="0077745A"/>
    <w:rsid w:val="00786490"/>
    <w:rsid w:val="007951AB"/>
    <w:rsid w:val="007B2B14"/>
    <w:rsid w:val="007E21B3"/>
    <w:rsid w:val="007E28AC"/>
    <w:rsid w:val="007E64BE"/>
    <w:rsid w:val="00843195"/>
    <w:rsid w:val="00855BCA"/>
    <w:rsid w:val="008B3AFD"/>
    <w:rsid w:val="008B3EDF"/>
    <w:rsid w:val="008D472E"/>
    <w:rsid w:val="008E5E6F"/>
    <w:rsid w:val="008F5298"/>
    <w:rsid w:val="00943012"/>
    <w:rsid w:val="009656AB"/>
    <w:rsid w:val="009901D8"/>
    <w:rsid w:val="009A4171"/>
    <w:rsid w:val="009C6344"/>
    <w:rsid w:val="00A03AF4"/>
    <w:rsid w:val="00A27BEF"/>
    <w:rsid w:val="00A516B8"/>
    <w:rsid w:val="00AC637C"/>
    <w:rsid w:val="00AF59B9"/>
    <w:rsid w:val="00B231EC"/>
    <w:rsid w:val="00B35B07"/>
    <w:rsid w:val="00B57FB4"/>
    <w:rsid w:val="00B70097"/>
    <w:rsid w:val="00B84FA9"/>
    <w:rsid w:val="00B922F2"/>
    <w:rsid w:val="00BA7FDD"/>
    <w:rsid w:val="00BF5044"/>
    <w:rsid w:val="00BF73CD"/>
    <w:rsid w:val="00C35939"/>
    <w:rsid w:val="00C359BD"/>
    <w:rsid w:val="00C8646C"/>
    <w:rsid w:val="00C94CB5"/>
    <w:rsid w:val="00CA7FCF"/>
    <w:rsid w:val="00CD581B"/>
    <w:rsid w:val="00CF0417"/>
    <w:rsid w:val="00D21F50"/>
    <w:rsid w:val="00D32FE0"/>
    <w:rsid w:val="00D86FB2"/>
    <w:rsid w:val="00E82CE5"/>
    <w:rsid w:val="00EA22DC"/>
    <w:rsid w:val="00EF026A"/>
    <w:rsid w:val="00F70EA8"/>
    <w:rsid w:val="00FC3343"/>
    <w:rsid w:val="00FD5481"/>
    <w:rsid w:val="00FD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A81C9"/>
  <w15:chartTrackingRefBased/>
  <w15:docId w15:val="{A2BB1810-448A-49EA-A1C8-7BB8C418F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E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C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CE7"/>
    <w:rPr>
      <w:rFonts w:ascii="Segoe UI" w:eastAsia="Times New Roman" w:hAnsi="Segoe UI" w:cs="Segoe UI"/>
      <w:sz w:val="18"/>
      <w:szCs w:val="18"/>
      <w:lang w:eastAsia="fr-FR"/>
    </w:rPr>
  </w:style>
  <w:style w:type="paragraph" w:styleId="BodyText">
    <w:name w:val="Body Text"/>
    <w:basedOn w:val="Normal"/>
    <w:link w:val="BodyTextChar"/>
    <w:semiHidden/>
    <w:unhideWhenUsed/>
    <w:rsid w:val="0077745A"/>
    <w:pPr>
      <w:suppressAutoHyphens/>
      <w:spacing w:after="140" w:line="276" w:lineRule="auto"/>
    </w:pPr>
    <w:rPr>
      <w:rFonts w:ascii="Liberation Serif" w:eastAsia="Noto Serif CJK SC" w:hAnsi="Liberation Serif" w:cs="Lohit Devanagari"/>
      <w:kern w:val="2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77745A"/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7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1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Ferré</dc:creator>
  <cp:keywords/>
  <dc:description/>
  <cp:lastModifiedBy>Poornimathiruvudaiselvi S.</cp:lastModifiedBy>
  <cp:revision>92</cp:revision>
  <cp:lastPrinted>2021-08-09T14:55:00Z</cp:lastPrinted>
  <dcterms:created xsi:type="dcterms:W3CDTF">2021-04-29T09:22:00Z</dcterms:created>
  <dcterms:modified xsi:type="dcterms:W3CDTF">2022-01-20T13:39:00Z</dcterms:modified>
</cp:coreProperties>
</file>